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7269" w:rsidRDefault="008823D7" w:rsidP="00047269">
      <w:pPr>
        <w:rPr>
          <w:rFonts w:ascii="Times New Roman" w:hAnsi="Times New Roman"/>
          <w:b/>
          <w:bCs/>
          <w:sz w:val="24"/>
          <w:szCs w:val="24"/>
        </w:rPr>
      </w:pPr>
      <w:r>
        <w:rPr>
          <w:rFonts w:ascii="Times New Roman" w:hAnsi="Times New Roman"/>
          <w:b/>
          <w:bCs/>
          <w:sz w:val="24"/>
          <w:szCs w:val="24"/>
        </w:rPr>
        <w:t xml:space="preserve">Supplement </w:t>
      </w:r>
      <w:r w:rsidR="00CE3457">
        <w:rPr>
          <w:rFonts w:ascii="Times New Roman" w:hAnsi="Times New Roman"/>
          <w:b/>
          <w:bCs/>
          <w:sz w:val="24"/>
          <w:szCs w:val="24"/>
        </w:rPr>
        <w:t>1</w:t>
      </w:r>
      <w:r>
        <w:rPr>
          <w:rFonts w:ascii="Times New Roman" w:hAnsi="Times New Roman"/>
          <w:b/>
          <w:bCs/>
          <w:sz w:val="24"/>
          <w:szCs w:val="24"/>
        </w:rPr>
        <w:t xml:space="preserve"> (a). </w:t>
      </w:r>
      <w:r w:rsidR="00047269">
        <w:rPr>
          <w:rFonts w:ascii="Times New Roman" w:hAnsi="Times New Roman"/>
          <w:b/>
          <w:bCs/>
          <w:sz w:val="24"/>
          <w:szCs w:val="24"/>
        </w:rPr>
        <w:t xml:space="preserve">Data Collection </w:t>
      </w:r>
      <w:r>
        <w:rPr>
          <w:rFonts w:ascii="Times New Roman" w:hAnsi="Times New Roman"/>
          <w:b/>
          <w:bCs/>
          <w:sz w:val="24"/>
          <w:szCs w:val="24"/>
        </w:rPr>
        <w:t>Proforma</w:t>
      </w:r>
      <w:r w:rsidR="00047269">
        <w:rPr>
          <w:rFonts w:ascii="Times New Roman" w:hAnsi="Times New Roman"/>
          <w:b/>
          <w:bCs/>
          <w:sz w:val="24"/>
          <w:szCs w:val="24"/>
        </w:rPr>
        <w:t xml:space="preserve"> for </w:t>
      </w:r>
      <w:r>
        <w:rPr>
          <w:rFonts w:ascii="Times New Roman" w:hAnsi="Times New Roman"/>
          <w:b/>
          <w:bCs/>
          <w:sz w:val="24"/>
          <w:szCs w:val="24"/>
        </w:rPr>
        <w:t>both districts in pre M-TRACK period (in excel sheet) and for Rajkot district during M-TRACK perio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98"/>
        <w:gridCol w:w="3047"/>
        <w:gridCol w:w="2700"/>
      </w:tblGrid>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Data variables</w:t>
            </w:r>
          </w:p>
        </w:tc>
        <w:tc>
          <w:tcPr>
            <w:tcW w:w="3047"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Sources of data</w:t>
            </w:r>
          </w:p>
        </w:tc>
        <w:tc>
          <w:tcPr>
            <w:tcW w:w="2700" w:type="dxa"/>
          </w:tcPr>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Data collection</w:t>
            </w: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Part 1</w:t>
            </w:r>
          </w:p>
        </w:tc>
        <w:tc>
          <w:tcPr>
            <w:tcW w:w="3047"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From HIV testing register available at HIV testing centres</w:t>
            </w:r>
          </w:p>
        </w:tc>
        <w:tc>
          <w:tcPr>
            <w:tcW w:w="2700"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Data to be entered by HIV testing center staff (counselor)</w:t>
            </w: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Serial  Number</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rPr>
          <w:trHeight w:val="835"/>
        </w:trPr>
        <w:tc>
          <w:tcPr>
            <w:tcW w:w="3498" w:type="dxa"/>
            <w:tcBorders>
              <w:bottom w:val="single" w:sz="4" w:space="0" w:color="auto"/>
            </w:tcBorders>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Line list number with district cod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istrict</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Sex (1. Male 2. Female 3. TS/TG)</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Age (in years)</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Marital status (1. Married 2. Single 3.Divorse/Separate 4.Widowed)</w:t>
            </w:r>
          </w:p>
        </w:tc>
        <w:tc>
          <w:tcPr>
            <w:tcW w:w="3047" w:type="dxa"/>
            <w:vMerge/>
          </w:tcPr>
          <w:p w:rsidR="00047269" w:rsidRPr="00975610" w:rsidRDefault="00047269" w:rsidP="009B1FF5">
            <w:pPr>
              <w:spacing w:after="0" w:line="240" w:lineRule="auto"/>
              <w:jc w:val="both"/>
              <w:rPr>
                <w:rFonts w:ascii="Times New Roman" w:eastAsia="Times New Roman" w:hAnsi="Times New Roman"/>
                <w:bCs/>
                <w:sz w:val="24"/>
                <w:szCs w:val="24"/>
              </w:rPr>
            </w:pPr>
          </w:p>
        </w:tc>
        <w:tc>
          <w:tcPr>
            <w:tcW w:w="2700" w:type="dxa"/>
            <w:vMerge/>
          </w:tcPr>
          <w:p w:rsidR="00047269" w:rsidRPr="00975610" w:rsidRDefault="00047269" w:rsidP="009B1FF5">
            <w:pPr>
              <w:spacing w:after="0" w:line="240" w:lineRule="auto"/>
              <w:jc w:val="both"/>
              <w:rPr>
                <w:rFonts w:ascii="Times New Roman" w:eastAsia="Times New Roman" w:hAnsi="Times New Roman"/>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Education (1. Illiterate 2.primary  3.secondary 4.graduate &amp; above)</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Occupation (1. Daily Wages 2. Salaried       3. Business 4. House Wife 5. Retired            6. Student 7. Oth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hAnsi="Times New Roman"/>
                <w:sz w:val="24"/>
                <w:szCs w:val="24"/>
              </w:rPr>
            </w:pPr>
            <w:r>
              <w:rPr>
                <w:rFonts w:ascii="Times New Roman" w:hAnsi="Times New Roman"/>
                <w:sz w:val="24"/>
                <w:szCs w:val="24"/>
              </w:rPr>
              <w:t>Type of risk behaviour</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1.</w:t>
            </w:r>
            <w:r w:rsidRPr="00A26216">
              <w:rPr>
                <w:rFonts w:ascii="Times New Roman" w:hAnsi="Times New Roman"/>
                <w:sz w:val="24"/>
                <w:szCs w:val="24"/>
              </w:rPr>
              <w:t>Heterosexual</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2.</w:t>
            </w:r>
            <w:r w:rsidRPr="00A26216">
              <w:rPr>
                <w:rFonts w:ascii="Times New Roman" w:hAnsi="Times New Roman"/>
                <w:sz w:val="24"/>
                <w:szCs w:val="24"/>
              </w:rPr>
              <w:t>Homosexual</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3.</w:t>
            </w:r>
            <w:r w:rsidRPr="00A26216">
              <w:rPr>
                <w:rFonts w:ascii="Times New Roman" w:hAnsi="Times New Roman"/>
                <w:sz w:val="24"/>
                <w:szCs w:val="24"/>
              </w:rPr>
              <w:t>H/O  Blood transfusion</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4.</w:t>
            </w:r>
            <w:r w:rsidRPr="00A26216">
              <w:rPr>
                <w:rFonts w:ascii="Times New Roman" w:hAnsi="Times New Roman"/>
                <w:sz w:val="24"/>
                <w:szCs w:val="24"/>
              </w:rPr>
              <w:t>H/O infected syringe</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5.</w:t>
            </w:r>
            <w:r w:rsidRPr="00A26216">
              <w:rPr>
                <w:rFonts w:ascii="Times New Roman" w:hAnsi="Times New Roman"/>
                <w:sz w:val="24"/>
                <w:szCs w:val="24"/>
              </w:rPr>
              <w:t>Parent to child</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6.</w:t>
            </w:r>
            <w:r w:rsidRPr="00A26216">
              <w:rPr>
                <w:rFonts w:ascii="Times New Roman" w:hAnsi="Times New Roman"/>
                <w:sz w:val="24"/>
                <w:szCs w:val="24"/>
              </w:rPr>
              <w:t>Not specified</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7.I</w:t>
            </w:r>
            <w:r w:rsidRPr="00A26216">
              <w:rPr>
                <w:rFonts w:ascii="Times New Roman" w:hAnsi="Times New Roman"/>
                <w:sz w:val="24"/>
                <w:szCs w:val="24"/>
              </w:rPr>
              <w:t>DU</w:t>
            </w:r>
          </w:p>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9.</w:t>
            </w:r>
            <w:r w:rsidRPr="00A26216">
              <w:rPr>
                <w:rFonts w:ascii="Times New Roman" w:eastAsia="Times New Roman" w:hAnsi="Times New Roman"/>
                <w:sz w:val="24"/>
                <w:szCs w:val="24"/>
              </w:rPr>
              <w:t>Not recorded</w:t>
            </w:r>
            <w:r>
              <w:rPr>
                <w:rFonts w:ascii="Times New Roman" w:eastAsia="Times New Roman" w:hAnsi="Times New Roman"/>
                <w:sz w:val="24"/>
                <w:szCs w:val="24"/>
              </w:rPr>
              <w:t>)</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hone numb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ID numb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ate of detection</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Name of ART centre referred</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Part 2</w:t>
            </w:r>
          </w:p>
        </w:tc>
        <w:tc>
          <w:tcPr>
            <w:tcW w:w="3047"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From Pre ART  register available at ART centre</w:t>
            </w:r>
          </w:p>
        </w:tc>
        <w:tc>
          <w:tcPr>
            <w:tcW w:w="2700"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Pr="005725DA" w:rsidRDefault="00047269" w:rsidP="009B1FF5">
            <w:pPr>
              <w:spacing w:after="0" w:line="240" w:lineRule="auto"/>
              <w:jc w:val="both"/>
              <w:rPr>
                <w:rFonts w:ascii="Times New Roman" w:eastAsia="Times New Roman" w:hAnsi="Times New Roman"/>
                <w:sz w:val="24"/>
                <w:szCs w:val="24"/>
              </w:rPr>
            </w:pPr>
            <w:r w:rsidRPr="005725DA">
              <w:rPr>
                <w:rFonts w:ascii="Times New Roman" w:eastAsia="Times New Roman" w:hAnsi="Times New Roman"/>
                <w:sz w:val="24"/>
                <w:szCs w:val="24"/>
              </w:rPr>
              <w:t>Data to be filled by ART staff</w:t>
            </w: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Registered at ART center (1. Yes 2. No)</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If yes then only following details to be filled:</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ate of Registration</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re-ART  registration number</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ART initiated (1.Yes 2. No)</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CD4 count</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975610" w:rsidRDefault="00047269" w:rsidP="009B1FF5">
            <w:pPr>
              <w:spacing w:after="0" w:line="240" w:lineRule="auto"/>
              <w:jc w:val="both"/>
              <w:rPr>
                <w:rFonts w:ascii="Times New Roman" w:eastAsia="Times New Roman" w:hAnsi="Times New Roman"/>
                <w:bCs/>
                <w:sz w:val="24"/>
                <w:szCs w:val="24"/>
              </w:rPr>
            </w:pPr>
            <w:r w:rsidRPr="00975610">
              <w:rPr>
                <w:rFonts w:ascii="Times New Roman" w:eastAsia="Times New Roman" w:hAnsi="Times New Roman"/>
                <w:bCs/>
                <w:sz w:val="24"/>
                <w:szCs w:val="24"/>
              </w:rPr>
              <w:t>WHO clinical stag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bl>
    <w:p w:rsidR="00047269" w:rsidRDefault="00047269" w:rsidP="00047269">
      <w:pPr>
        <w:spacing w:after="0" w:line="480" w:lineRule="auto"/>
        <w:jc w:val="both"/>
        <w:rPr>
          <w:rFonts w:ascii="Times New Roman" w:hAnsi="Times New Roman"/>
          <w:b/>
          <w:bCs/>
          <w:sz w:val="24"/>
          <w:szCs w:val="24"/>
        </w:rPr>
      </w:pPr>
    </w:p>
    <w:p w:rsidR="00047269" w:rsidRDefault="00047269" w:rsidP="008823D7">
      <w:pPr>
        <w:rPr>
          <w:rFonts w:ascii="Times New Roman" w:hAnsi="Times New Roman"/>
          <w:b/>
          <w:bCs/>
          <w:sz w:val="24"/>
          <w:szCs w:val="24"/>
        </w:rPr>
      </w:pPr>
      <w:r>
        <w:rPr>
          <w:rFonts w:ascii="Times New Roman" w:hAnsi="Times New Roman"/>
          <w:b/>
          <w:bCs/>
          <w:sz w:val="24"/>
          <w:szCs w:val="24"/>
        </w:rPr>
        <w:br w:type="page"/>
      </w:r>
      <w:r w:rsidR="0072717B">
        <w:rPr>
          <w:rFonts w:ascii="Times New Roman" w:hAnsi="Times New Roman"/>
          <w:b/>
          <w:bCs/>
          <w:sz w:val="24"/>
          <w:szCs w:val="24"/>
        </w:rPr>
        <w:lastRenderedPageBreak/>
        <w:t xml:space="preserve">Supplement </w:t>
      </w:r>
      <w:r w:rsidR="00CE3457">
        <w:rPr>
          <w:rFonts w:ascii="Times New Roman" w:hAnsi="Times New Roman"/>
          <w:b/>
          <w:bCs/>
          <w:sz w:val="24"/>
          <w:szCs w:val="24"/>
        </w:rPr>
        <w:t>1</w:t>
      </w:r>
      <w:r w:rsidR="008823D7">
        <w:rPr>
          <w:rFonts w:ascii="Times New Roman" w:hAnsi="Times New Roman"/>
          <w:b/>
          <w:bCs/>
          <w:sz w:val="24"/>
          <w:szCs w:val="24"/>
        </w:rPr>
        <w:t xml:space="preserve"> (b). </w:t>
      </w:r>
      <w:r>
        <w:rPr>
          <w:rFonts w:ascii="Times New Roman" w:hAnsi="Times New Roman"/>
          <w:b/>
          <w:bCs/>
          <w:sz w:val="24"/>
          <w:szCs w:val="24"/>
        </w:rPr>
        <w:t xml:space="preserve">Data Collection </w:t>
      </w:r>
      <w:r w:rsidR="008823D7">
        <w:rPr>
          <w:rFonts w:ascii="Times New Roman" w:hAnsi="Times New Roman"/>
          <w:b/>
          <w:bCs/>
          <w:sz w:val="24"/>
          <w:szCs w:val="24"/>
        </w:rPr>
        <w:t>Proforma for Vadodara district during M-TRACK perio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98"/>
        <w:gridCol w:w="3047"/>
        <w:gridCol w:w="2700"/>
      </w:tblGrid>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Data variables</w:t>
            </w:r>
          </w:p>
        </w:tc>
        <w:tc>
          <w:tcPr>
            <w:tcW w:w="3047"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Sources of data</w:t>
            </w:r>
          </w:p>
        </w:tc>
        <w:tc>
          <w:tcPr>
            <w:tcW w:w="2700" w:type="dxa"/>
          </w:tcPr>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Data collection</w:t>
            </w: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Part 1</w:t>
            </w:r>
          </w:p>
        </w:tc>
        <w:tc>
          <w:tcPr>
            <w:tcW w:w="3047"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From HIV testing register available at HIV testing centres</w:t>
            </w:r>
          </w:p>
        </w:tc>
        <w:tc>
          <w:tcPr>
            <w:tcW w:w="2700"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Data to be entered in google spreadsheet by HIV testing center staff (counselor)</w:t>
            </w: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Serial  Number</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rPr>
          <w:trHeight w:val="835"/>
        </w:trPr>
        <w:tc>
          <w:tcPr>
            <w:tcW w:w="3498" w:type="dxa"/>
            <w:tcBorders>
              <w:bottom w:val="single" w:sz="4" w:space="0" w:color="auto"/>
            </w:tcBorders>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Line list number with district cod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istrict</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Sex (1. Male 2. Female 3. TS/TG)</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Age (in years)</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Marital status (1. Married 2. Single 3.Divorse/Separate 4.Widowed)</w:t>
            </w:r>
          </w:p>
        </w:tc>
        <w:tc>
          <w:tcPr>
            <w:tcW w:w="3047" w:type="dxa"/>
            <w:vMerge/>
          </w:tcPr>
          <w:p w:rsidR="00047269" w:rsidRPr="00975610" w:rsidRDefault="00047269" w:rsidP="009B1FF5">
            <w:pPr>
              <w:spacing w:after="0" w:line="240" w:lineRule="auto"/>
              <w:jc w:val="both"/>
              <w:rPr>
                <w:rFonts w:ascii="Times New Roman" w:eastAsia="Times New Roman" w:hAnsi="Times New Roman"/>
                <w:bCs/>
                <w:sz w:val="24"/>
                <w:szCs w:val="24"/>
              </w:rPr>
            </w:pPr>
          </w:p>
        </w:tc>
        <w:tc>
          <w:tcPr>
            <w:tcW w:w="2700" w:type="dxa"/>
            <w:vMerge/>
          </w:tcPr>
          <w:p w:rsidR="00047269" w:rsidRPr="00975610" w:rsidRDefault="00047269" w:rsidP="009B1FF5">
            <w:pPr>
              <w:spacing w:after="0" w:line="240" w:lineRule="auto"/>
              <w:jc w:val="both"/>
              <w:rPr>
                <w:rFonts w:ascii="Times New Roman" w:eastAsia="Times New Roman" w:hAnsi="Times New Roman"/>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Education (1. Illiterate 2.primary  3.secondary 4.graduate &amp; above)</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Occupation (1. Daily Wages 2. Salaried       3. Business 4. House Wife 5. Retired            6. Student 7. Oth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hAnsi="Times New Roman"/>
                <w:sz w:val="24"/>
                <w:szCs w:val="24"/>
              </w:rPr>
            </w:pPr>
            <w:r>
              <w:rPr>
                <w:rFonts w:ascii="Times New Roman" w:hAnsi="Times New Roman"/>
                <w:sz w:val="24"/>
                <w:szCs w:val="24"/>
              </w:rPr>
              <w:t>Type of risk behaviour</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1.</w:t>
            </w:r>
            <w:r w:rsidRPr="00A26216">
              <w:rPr>
                <w:rFonts w:ascii="Times New Roman" w:hAnsi="Times New Roman"/>
                <w:sz w:val="24"/>
                <w:szCs w:val="24"/>
              </w:rPr>
              <w:t>Heterosexual</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2.</w:t>
            </w:r>
            <w:r w:rsidRPr="00A26216">
              <w:rPr>
                <w:rFonts w:ascii="Times New Roman" w:hAnsi="Times New Roman"/>
                <w:sz w:val="24"/>
                <w:szCs w:val="24"/>
              </w:rPr>
              <w:t>Homosexual</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3.</w:t>
            </w:r>
            <w:r w:rsidRPr="00A26216">
              <w:rPr>
                <w:rFonts w:ascii="Times New Roman" w:hAnsi="Times New Roman"/>
                <w:sz w:val="24"/>
                <w:szCs w:val="24"/>
              </w:rPr>
              <w:t>H/O  Blood transfusion</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4.</w:t>
            </w:r>
            <w:r w:rsidRPr="00A26216">
              <w:rPr>
                <w:rFonts w:ascii="Times New Roman" w:hAnsi="Times New Roman"/>
                <w:sz w:val="24"/>
                <w:szCs w:val="24"/>
              </w:rPr>
              <w:t>H/O infected syringe</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5.</w:t>
            </w:r>
            <w:r w:rsidRPr="00A26216">
              <w:rPr>
                <w:rFonts w:ascii="Times New Roman" w:hAnsi="Times New Roman"/>
                <w:sz w:val="24"/>
                <w:szCs w:val="24"/>
              </w:rPr>
              <w:t>Parent to child</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6.</w:t>
            </w:r>
            <w:r w:rsidRPr="00A26216">
              <w:rPr>
                <w:rFonts w:ascii="Times New Roman" w:hAnsi="Times New Roman"/>
                <w:sz w:val="24"/>
                <w:szCs w:val="24"/>
              </w:rPr>
              <w:t>Not specified</w:t>
            </w:r>
          </w:p>
          <w:p w:rsidR="00047269" w:rsidRPr="00A26216" w:rsidRDefault="00047269" w:rsidP="009B1FF5">
            <w:pPr>
              <w:spacing w:after="0" w:line="240" w:lineRule="auto"/>
              <w:jc w:val="both"/>
              <w:rPr>
                <w:rFonts w:ascii="Times New Roman" w:hAnsi="Times New Roman"/>
                <w:sz w:val="24"/>
                <w:szCs w:val="24"/>
              </w:rPr>
            </w:pPr>
            <w:r>
              <w:rPr>
                <w:rFonts w:ascii="Times New Roman" w:hAnsi="Times New Roman"/>
                <w:sz w:val="24"/>
                <w:szCs w:val="24"/>
              </w:rPr>
              <w:t>7.I</w:t>
            </w:r>
            <w:r w:rsidRPr="00A26216">
              <w:rPr>
                <w:rFonts w:ascii="Times New Roman" w:hAnsi="Times New Roman"/>
                <w:sz w:val="24"/>
                <w:szCs w:val="24"/>
              </w:rPr>
              <w:t>DU</w:t>
            </w:r>
          </w:p>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9.</w:t>
            </w:r>
            <w:r w:rsidRPr="00A26216">
              <w:rPr>
                <w:rFonts w:ascii="Times New Roman" w:eastAsia="Times New Roman" w:hAnsi="Times New Roman"/>
                <w:sz w:val="24"/>
                <w:szCs w:val="24"/>
              </w:rPr>
              <w:t>Not recorded</w:t>
            </w:r>
            <w:r>
              <w:rPr>
                <w:rFonts w:ascii="Times New Roman" w:eastAsia="Times New Roman" w:hAnsi="Times New Roman"/>
                <w:sz w:val="24"/>
                <w:szCs w:val="24"/>
              </w:rPr>
              <w:t>)</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 xml:space="preserve">Availability of phone (mobile) </w:t>
            </w:r>
          </w:p>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1. Yes 2. No</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hone numb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Functional mobile number</w:t>
            </w:r>
          </w:p>
          <w:p w:rsidR="00047269"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1. Yes 2. No</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ID number</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ate of detection</w:t>
            </w:r>
          </w:p>
        </w:tc>
        <w:tc>
          <w:tcPr>
            <w:tcW w:w="3047"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b/>
                <w:bCs/>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Name of ART centre referred</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b/>
                <w:bCs/>
                <w:sz w:val="24"/>
                <w:szCs w:val="24"/>
              </w:rPr>
              <w:t>Part 2</w:t>
            </w:r>
          </w:p>
        </w:tc>
        <w:tc>
          <w:tcPr>
            <w:tcW w:w="3047"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From Pre ART  register available at ART centre</w:t>
            </w:r>
          </w:p>
        </w:tc>
        <w:tc>
          <w:tcPr>
            <w:tcW w:w="2700"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Pr="005725DA" w:rsidRDefault="00047269" w:rsidP="009B1FF5">
            <w:pPr>
              <w:spacing w:after="0" w:line="240" w:lineRule="auto"/>
              <w:jc w:val="both"/>
              <w:rPr>
                <w:rFonts w:ascii="Times New Roman" w:eastAsia="Times New Roman" w:hAnsi="Times New Roman"/>
                <w:sz w:val="24"/>
                <w:szCs w:val="24"/>
              </w:rPr>
            </w:pPr>
            <w:r w:rsidRPr="005725DA">
              <w:rPr>
                <w:rFonts w:ascii="Times New Roman" w:eastAsia="Times New Roman" w:hAnsi="Times New Roman"/>
                <w:sz w:val="24"/>
                <w:szCs w:val="24"/>
              </w:rPr>
              <w:t>Data to be filled by ART staff</w:t>
            </w:r>
            <w:r>
              <w:rPr>
                <w:rFonts w:ascii="Times New Roman" w:eastAsia="Times New Roman" w:hAnsi="Times New Roman"/>
                <w:sz w:val="24"/>
                <w:szCs w:val="24"/>
              </w:rPr>
              <w:t xml:space="preserve"> in google spreadsheet</w:t>
            </w: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Registered at ART center (1. Yes 2. No)</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If yes then only following details to be filled:</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Date of Registration</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Pre-ART  registration number</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sidRPr="00EC0A23">
              <w:rPr>
                <w:rFonts w:ascii="Times New Roman" w:eastAsia="Times New Roman" w:hAnsi="Times New Roman"/>
                <w:sz w:val="24"/>
                <w:szCs w:val="24"/>
              </w:rPr>
              <w:t>ART initiated (1.Yes 2. No)</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CD4 count</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Pr="00975610" w:rsidRDefault="00047269" w:rsidP="009B1FF5">
            <w:pPr>
              <w:spacing w:after="0" w:line="240" w:lineRule="auto"/>
              <w:jc w:val="both"/>
              <w:rPr>
                <w:rFonts w:ascii="Times New Roman" w:eastAsia="Times New Roman" w:hAnsi="Times New Roman"/>
                <w:bCs/>
                <w:sz w:val="24"/>
                <w:szCs w:val="24"/>
              </w:rPr>
            </w:pPr>
            <w:r w:rsidRPr="00975610">
              <w:rPr>
                <w:rFonts w:ascii="Times New Roman" w:eastAsia="Times New Roman" w:hAnsi="Times New Roman"/>
                <w:bCs/>
                <w:sz w:val="24"/>
                <w:szCs w:val="24"/>
              </w:rPr>
              <w:t>WHO clinical stag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
                <w:sz w:val="24"/>
                <w:szCs w:val="24"/>
              </w:rPr>
            </w:pPr>
            <w:r w:rsidRPr="00771B4B">
              <w:rPr>
                <w:rFonts w:ascii="Times New Roman" w:eastAsia="Times New Roman" w:hAnsi="Times New Roman"/>
                <w:b/>
                <w:sz w:val="24"/>
                <w:szCs w:val="24"/>
              </w:rPr>
              <w:lastRenderedPageBreak/>
              <w:t>Part 3</w:t>
            </w:r>
          </w:p>
          <w:p w:rsidR="00047269" w:rsidRPr="00771B4B" w:rsidRDefault="00047269" w:rsidP="009B1FF5">
            <w:pPr>
              <w:spacing w:after="0" w:line="240" w:lineRule="auto"/>
              <w:jc w:val="both"/>
              <w:rPr>
                <w:rFonts w:ascii="Times New Roman" w:eastAsia="Times New Roman" w:hAnsi="Times New Roman"/>
                <w:b/>
                <w:sz w:val="24"/>
                <w:szCs w:val="24"/>
              </w:rPr>
            </w:pPr>
            <w:r>
              <w:rPr>
                <w:rFonts w:ascii="Times New Roman" w:eastAsia="Times New Roman" w:hAnsi="Times New Roman"/>
                <w:b/>
                <w:sz w:val="24"/>
                <w:szCs w:val="24"/>
              </w:rPr>
              <w:t>(to be filled if patient is not registered after one week of diagnosis)</w:t>
            </w:r>
          </w:p>
        </w:tc>
        <w:tc>
          <w:tcPr>
            <w:tcW w:w="3047"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Pr="00EC0A23" w:rsidRDefault="00047269" w:rsidP="009B1FF5">
            <w:pPr>
              <w:spacing w:after="0" w:line="240" w:lineRule="auto"/>
              <w:jc w:val="both"/>
              <w:rPr>
                <w:rFonts w:ascii="Times New Roman" w:eastAsia="Times New Roman" w:hAnsi="Times New Roman"/>
                <w:sz w:val="24"/>
                <w:szCs w:val="24"/>
              </w:rPr>
            </w:pPr>
            <w:r>
              <w:rPr>
                <w:rFonts w:ascii="Times New Roman" w:eastAsia="Times New Roman" w:hAnsi="Times New Roman"/>
                <w:sz w:val="24"/>
                <w:szCs w:val="24"/>
              </w:rPr>
              <w:t>PLHIV interview over phone call by HIV testing centre staff</w:t>
            </w:r>
          </w:p>
        </w:tc>
        <w:tc>
          <w:tcPr>
            <w:tcW w:w="2700" w:type="dxa"/>
            <w:vMerge w:val="restart"/>
          </w:tcPr>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sz w:val="24"/>
                <w:szCs w:val="24"/>
              </w:rPr>
            </w:pPr>
          </w:p>
          <w:p w:rsidR="00047269" w:rsidRDefault="00047269" w:rsidP="009B1FF5">
            <w:pPr>
              <w:spacing w:after="0" w:line="240" w:lineRule="auto"/>
              <w:jc w:val="both"/>
              <w:rPr>
                <w:rFonts w:ascii="Times New Roman" w:eastAsia="Times New Roman" w:hAnsi="Times New Roman"/>
                <w:b/>
                <w:bCs/>
                <w:sz w:val="24"/>
                <w:szCs w:val="24"/>
              </w:rPr>
            </w:pPr>
            <w:r>
              <w:rPr>
                <w:rFonts w:ascii="Times New Roman" w:eastAsia="Times New Roman" w:hAnsi="Times New Roman"/>
                <w:sz w:val="24"/>
                <w:szCs w:val="24"/>
              </w:rPr>
              <w:t>Data to be entered by HIV testing center staff (counselor) in google spreadsheet</w:t>
            </w: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1</w:t>
            </w:r>
            <w:r w:rsidRPr="00451B20">
              <w:rPr>
                <w:rFonts w:ascii="Times New Roman" w:eastAsia="Times New Roman" w:hAnsi="Times New Roman"/>
                <w:bCs/>
                <w:sz w:val="24"/>
                <w:szCs w:val="24"/>
                <w:vertAlign w:val="superscript"/>
              </w:rPr>
              <w:t>st</w:t>
            </w:r>
            <w:r>
              <w:rPr>
                <w:rFonts w:ascii="Times New Roman" w:eastAsia="Times New Roman" w:hAnsi="Times New Roman"/>
                <w:bCs/>
                <w:sz w:val="24"/>
                <w:szCs w:val="24"/>
              </w:rPr>
              <w:t xml:space="preserve"> mobile phone reminder at end of 1</w:t>
            </w:r>
            <w:r w:rsidRPr="00451B20">
              <w:rPr>
                <w:rFonts w:ascii="Times New Roman" w:eastAsia="Times New Roman" w:hAnsi="Times New Roman"/>
                <w:bCs/>
                <w:sz w:val="24"/>
                <w:szCs w:val="24"/>
                <w:vertAlign w:val="superscript"/>
              </w:rPr>
              <w:t>st</w:t>
            </w:r>
            <w:r>
              <w:rPr>
                <w:rFonts w:ascii="Times New Roman" w:eastAsia="Times New Roman" w:hAnsi="Times New Roman"/>
                <w:bCs/>
                <w:sz w:val="24"/>
                <w:szCs w:val="24"/>
              </w:rPr>
              <w:t xml:space="preserve"> week </w:t>
            </w:r>
          </w:p>
          <w:p w:rsidR="00047269" w:rsidRDefault="00047269" w:rsidP="009B1FF5">
            <w:pPr>
              <w:spacing w:after="0" w:line="240" w:lineRule="auto"/>
              <w:jc w:val="both"/>
              <w:rPr>
                <w:rFonts w:ascii="Times New Roman" w:eastAsia="Times New Roman" w:hAnsi="Times New Roman"/>
                <w:bCs/>
                <w:sz w:val="24"/>
                <w:szCs w:val="24"/>
              </w:rPr>
            </w:pPr>
            <w:r w:rsidRPr="00451B20">
              <w:rPr>
                <w:rFonts w:ascii="Times New Roman" w:eastAsia="Times New Roman" w:hAnsi="Times New Roman"/>
                <w:bCs/>
                <w:sz w:val="24"/>
                <w:szCs w:val="24"/>
              </w:rPr>
              <w:t>(1</w:t>
            </w:r>
            <w:r>
              <w:rPr>
                <w:rFonts w:ascii="Times New Roman" w:eastAsia="Times New Roman" w:hAnsi="Times New Roman"/>
                <w:bCs/>
                <w:sz w:val="24"/>
                <w:szCs w:val="24"/>
              </w:rPr>
              <w:t>. Unable to call</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 2.  Able to call but unable to contact</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3. Able to contact and patient informed that he has been registered</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4. Able to contact and patient informed that he has not been registered</w:t>
            </w:r>
          </w:p>
          <w:p w:rsidR="00047269" w:rsidRPr="00975610"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7. Not Applicabl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2</w:t>
            </w:r>
            <w:r w:rsidRPr="00451B20">
              <w:rPr>
                <w:rFonts w:ascii="Times New Roman" w:eastAsia="Times New Roman" w:hAnsi="Times New Roman"/>
                <w:bCs/>
                <w:sz w:val="24"/>
                <w:szCs w:val="24"/>
                <w:vertAlign w:val="superscript"/>
              </w:rPr>
              <w:t>nd</w:t>
            </w:r>
            <w:r>
              <w:rPr>
                <w:rFonts w:ascii="Times New Roman" w:eastAsia="Times New Roman" w:hAnsi="Times New Roman"/>
                <w:bCs/>
                <w:sz w:val="24"/>
                <w:szCs w:val="24"/>
              </w:rPr>
              <w:t xml:space="preserve">  mobile phone reminder at end of 2</w:t>
            </w:r>
            <w:r w:rsidRPr="00451B20">
              <w:rPr>
                <w:rFonts w:ascii="Times New Roman" w:eastAsia="Times New Roman" w:hAnsi="Times New Roman"/>
                <w:bCs/>
                <w:sz w:val="24"/>
                <w:szCs w:val="24"/>
                <w:vertAlign w:val="superscript"/>
              </w:rPr>
              <w:t>nd</w:t>
            </w:r>
            <w:r>
              <w:rPr>
                <w:rFonts w:ascii="Times New Roman" w:eastAsia="Times New Roman" w:hAnsi="Times New Roman"/>
                <w:bCs/>
                <w:sz w:val="24"/>
                <w:szCs w:val="24"/>
              </w:rPr>
              <w:t xml:space="preserve"> week </w:t>
            </w:r>
          </w:p>
          <w:p w:rsidR="00047269" w:rsidRDefault="00047269" w:rsidP="009B1FF5">
            <w:pPr>
              <w:spacing w:after="0" w:line="240" w:lineRule="auto"/>
              <w:jc w:val="both"/>
              <w:rPr>
                <w:rFonts w:ascii="Times New Roman" w:eastAsia="Times New Roman" w:hAnsi="Times New Roman"/>
                <w:bCs/>
                <w:sz w:val="24"/>
                <w:szCs w:val="24"/>
              </w:rPr>
            </w:pPr>
            <w:r w:rsidRPr="00451B20">
              <w:rPr>
                <w:rFonts w:ascii="Times New Roman" w:eastAsia="Times New Roman" w:hAnsi="Times New Roman"/>
                <w:bCs/>
                <w:sz w:val="24"/>
                <w:szCs w:val="24"/>
              </w:rPr>
              <w:t>(1</w:t>
            </w:r>
            <w:r>
              <w:rPr>
                <w:rFonts w:ascii="Times New Roman" w:eastAsia="Times New Roman" w:hAnsi="Times New Roman"/>
                <w:bCs/>
                <w:sz w:val="24"/>
                <w:szCs w:val="24"/>
              </w:rPr>
              <w:t>. Unable to call</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 2.  Able to call but unable to contact</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3. Able to contact and patient informed that he has been registered</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4. Able to contact and patient informed that he has not been registered</w:t>
            </w:r>
          </w:p>
          <w:p w:rsidR="00047269" w:rsidRPr="00975610"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7. Not Applicabl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3</w:t>
            </w:r>
            <w:r w:rsidRPr="00451B20">
              <w:rPr>
                <w:rFonts w:ascii="Times New Roman" w:eastAsia="Times New Roman" w:hAnsi="Times New Roman"/>
                <w:bCs/>
                <w:sz w:val="24"/>
                <w:szCs w:val="24"/>
                <w:vertAlign w:val="superscript"/>
              </w:rPr>
              <w:t>rd</w:t>
            </w:r>
            <w:r>
              <w:rPr>
                <w:rFonts w:ascii="Times New Roman" w:eastAsia="Times New Roman" w:hAnsi="Times New Roman"/>
                <w:bCs/>
                <w:sz w:val="24"/>
                <w:szCs w:val="24"/>
              </w:rPr>
              <w:t xml:space="preserve"> mobile phone reminder at end of 3</w:t>
            </w:r>
            <w:r w:rsidRPr="00451B20">
              <w:rPr>
                <w:rFonts w:ascii="Times New Roman" w:eastAsia="Times New Roman" w:hAnsi="Times New Roman"/>
                <w:bCs/>
                <w:sz w:val="24"/>
                <w:szCs w:val="24"/>
                <w:vertAlign w:val="superscript"/>
              </w:rPr>
              <w:t>rd</w:t>
            </w:r>
            <w:r>
              <w:rPr>
                <w:rFonts w:ascii="Times New Roman" w:eastAsia="Times New Roman" w:hAnsi="Times New Roman"/>
                <w:bCs/>
                <w:sz w:val="24"/>
                <w:szCs w:val="24"/>
              </w:rPr>
              <w:t xml:space="preserve"> week </w:t>
            </w:r>
          </w:p>
          <w:p w:rsidR="00047269" w:rsidRDefault="00047269" w:rsidP="009B1FF5">
            <w:pPr>
              <w:spacing w:after="0" w:line="240" w:lineRule="auto"/>
              <w:jc w:val="both"/>
              <w:rPr>
                <w:rFonts w:ascii="Times New Roman" w:eastAsia="Times New Roman" w:hAnsi="Times New Roman"/>
                <w:bCs/>
                <w:sz w:val="24"/>
                <w:szCs w:val="24"/>
              </w:rPr>
            </w:pPr>
            <w:r w:rsidRPr="00451B20">
              <w:rPr>
                <w:rFonts w:ascii="Times New Roman" w:eastAsia="Times New Roman" w:hAnsi="Times New Roman"/>
                <w:bCs/>
                <w:sz w:val="24"/>
                <w:szCs w:val="24"/>
              </w:rPr>
              <w:t>(1</w:t>
            </w:r>
            <w:r>
              <w:rPr>
                <w:rFonts w:ascii="Times New Roman" w:eastAsia="Times New Roman" w:hAnsi="Times New Roman"/>
                <w:bCs/>
                <w:sz w:val="24"/>
                <w:szCs w:val="24"/>
              </w:rPr>
              <w:t>. Unable to call</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 2.  Able to call but unable to contact</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3. Able to contact and patient informed that he has been registered</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4. Able to contact and patient informed that he has not been registered</w:t>
            </w:r>
          </w:p>
          <w:p w:rsidR="00047269" w:rsidRPr="00975610"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7. Not Applicabl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r w:rsidR="00047269" w:rsidRPr="00EC0A23" w:rsidTr="009B1FF5">
        <w:tc>
          <w:tcPr>
            <w:tcW w:w="3498" w:type="dxa"/>
          </w:tcPr>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4</w:t>
            </w:r>
            <w:r w:rsidRPr="00451B20">
              <w:rPr>
                <w:rFonts w:ascii="Times New Roman" w:eastAsia="Times New Roman" w:hAnsi="Times New Roman"/>
                <w:bCs/>
                <w:sz w:val="24"/>
                <w:szCs w:val="24"/>
                <w:vertAlign w:val="superscript"/>
              </w:rPr>
              <w:t>th</w:t>
            </w:r>
            <w:r>
              <w:rPr>
                <w:rFonts w:ascii="Times New Roman" w:eastAsia="Times New Roman" w:hAnsi="Times New Roman"/>
                <w:bCs/>
                <w:sz w:val="24"/>
                <w:szCs w:val="24"/>
              </w:rPr>
              <w:t xml:space="preserve"> mobile phone reminder at end of 4</w:t>
            </w:r>
            <w:r w:rsidRPr="00451B20">
              <w:rPr>
                <w:rFonts w:ascii="Times New Roman" w:eastAsia="Times New Roman" w:hAnsi="Times New Roman"/>
                <w:bCs/>
                <w:sz w:val="24"/>
                <w:szCs w:val="24"/>
                <w:vertAlign w:val="superscript"/>
              </w:rPr>
              <w:t>th</w:t>
            </w:r>
            <w:r>
              <w:rPr>
                <w:rFonts w:ascii="Times New Roman" w:eastAsia="Times New Roman" w:hAnsi="Times New Roman"/>
                <w:bCs/>
                <w:sz w:val="24"/>
                <w:szCs w:val="24"/>
              </w:rPr>
              <w:t xml:space="preserve"> week </w:t>
            </w:r>
          </w:p>
          <w:p w:rsidR="00047269" w:rsidRDefault="00047269" w:rsidP="009B1FF5">
            <w:pPr>
              <w:spacing w:after="0" w:line="240" w:lineRule="auto"/>
              <w:jc w:val="both"/>
              <w:rPr>
                <w:rFonts w:ascii="Times New Roman" w:eastAsia="Times New Roman" w:hAnsi="Times New Roman"/>
                <w:bCs/>
                <w:sz w:val="24"/>
                <w:szCs w:val="24"/>
              </w:rPr>
            </w:pPr>
            <w:r w:rsidRPr="00451B20">
              <w:rPr>
                <w:rFonts w:ascii="Times New Roman" w:eastAsia="Times New Roman" w:hAnsi="Times New Roman"/>
                <w:bCs/>
                <w:sz w:val="24"/>
                <w:szCs w:val="24"/>
              </w:rPr>
              <w:t>(1</w:t>
            </w:r>
            <w:r>
              <w:rPr>
                <w:rFonts w:ascii="Times New Roman" w:eastAsia="Times New Roman" w:hAnsi="Times New Roman"/>
                <w:bCs/>
                <w:sz w:val="24"/>
                <w:szCs w:val="24"/>
              </w:rPr>
              <w:t>. Unable to call</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 2. Able to call but unable to contact</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3. Able to contact and patient informed that he has been registered</w:t>
            </w:r>
          </w:p>
          <w:p w:rsidR="00047269"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 xml:space="preserve">4. Able to contact and patient informed that he has not been </w:t>
            </w:r>
            <w:r>
              <w:rPr>
                <w:rFonts w:ascii="Times New Roman" w:eastAsia="Times New Roman" w:hAnsi="Times New Roman"/>
                <w:bCs/>
                <w:sz w:val="24"/>
                <w:szCs w:val="24"/>
              </w:rPr>
              <w:lastRenderedPageBreak/>
              <w:t>registered</w:t>
            </w:r>
          </w:p>
          <w:p w:rsidR="00047269" w:rsidRPr="00975610" w:rsidRDefault="00047269" w:rsidP="009B1FF5">
            <w:pPr>
              <w:spacing w:after="0" w:line="240" w:lineRule="auto"/>
              <w:jc w:val="both"/>
              <w:rPr>
                <w:rFonts w:ascii="Times New Roman" w:eastAsia="Times New Roman" w:hAnsi="Times New Roman"/>
                <w:bCs/>
                <w:sz w:val="24"/>
                <w:szCs w:val="24"/>
              </w:rPr>
            </w:pPr>
            <w:r>
              <w:rPr>
                <w:rFonts w:ascii="Times New Roman" w:eastAsia="Times New Roman" w:hAnsi="Times New Roman"/>
                <w:bCs/>
                <w:sz w:val="24"/>
                <w:szCs w:val="24"/>
              </w:rPr>
              <w:t>7. Not Applicable)</w:t>
            </w:r>
          </w:p>
        </w:tc>
        <w:tc>
          <w:tcPr>
            <w:tcW w:w="3047" w:type="dxa"/>
            <w:vMerge/>
          </w:tcPr>
          <w:p w:rsidR="00047269" w:rsidRPr="00EC0A23" w:rsidRDefault="00047269" w:rsidP="009B1FF5">
            <w:pPr>
              <w:spacing w:after="0" w:line="240" w:lineRule="auto"/>
              <w:jc w:val="both"/>
              <w:rPr>
                <w:rFonts w:ascii="Times New Roman" w:eastAsia="Times New Roman" w:hAnsi="Times New Roman"/>
                <w:sz w:val="24"/>
                <w:szCs w:val="24"/>
              </w:rPr>
            </w:pPr>
          </w:p>
        </w:tc>
        <w:tc>
          <w:tcPr>
            <w:tcW w:w="2700" w:type="dxa"/>
            <w:vMerge/>
          </w:tcPr>
          <w:p w:rsidR="00047269" w:rsidRPr="00EC0A23" w:rsidRDefault="00047269" w:rsidP="009B1FF5">
            <w:pPr>
              <w:spacing w:after="0" w:line="240" w:lineRule="auto"/>
              <w:jc w:val="both"/>
              <w:rPr>
                <w:rFonts w:ascii="Times New Roman" w:eastAsia="Times New Roman" w:hAnsi="Times New Roman"/>
                <w:sz w:val="24"/>
                <w:szCs w:val="24"/>
              </w:rPr>
            </w:pPr>
          </w:p>
        </w:tc>
      </w:tr>
    </w:tbl>
    <w:p w:rsidR="0072717B" w:rsidRDefault="0072717B" w:rsidP="00047269">
      <w:pPr>
        <w:spacing w:after="0" w:line="480" w:lineRule="auto"/>
        <w:jc w:val="both"/>
        <w:rPr>
          <w:rFonts w:ascii="Times New Roman" w:hAnsi="Times New Roman"/>
          <w:b/>
          <w:bCs/>
          <w:sz w:val="24"/>
          <w:szCs w:val="24"/>
        </w:rPr>
      </w:pPr>
    </w:p>
    <w:p w:rsidR="0072717B" w:rsidRDefault="0072717B">
      <w:pPr>
        <w:rPr>
          <w:rFonts w:ascii="Times New Roman" w:hAnsi="Times New Roman"/>
          <w:b/>
          <w:bCs/>
          <w:sz w:val="24"/>
          <w:szCs w:val="24"/>
        </w:rPr>
      </w:pPr>
      <w:r>
        <w:rPr>
          <w:rFonts w:ascii="Times New Roman" w:hAnsi="Times New Roman"/>
          <w:b/>
          <w:bCs/>
          <w:sz w:val="24"/>
          <w:szCs w:val="24"/>
        </w:rPr>
        <w:br w:type="page"/>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lastRenderedPageBreak/>
        <w:t xml:space="preserve">Supplement </w:t>
      </w:r>
      <w:r w:rsidR="00CE3457">
        <w:rPr>
          <w:rFonts w:ascii="Times New Roman" w:hAnsi="Times New Roman"/>
          <w:b/>
          <w:sz w:val="24"/>
          <w:szCs w:val="24"/>
        </w:rPr>
        <w:t>2</w:t>
      </w:r>
      <w:r>
        <w:rPr>
          <w:rFonts w:ascii="Times New Roman" w:hAnsi="Times New Roman"/>
          <w:b/>
          <w:sz w:val="24"/>
          <w:szCs w:val="24"/>
        </w:rPr>
        <w:t xml:space="preserve">. Guide for </w:t>
      </w:r>
      <w:r w:rsidR="00053AA4">
        <w:rPr>
          <w:rFonts w:ascii="Times New Roman" w:hAnsi="Times New Roman"/>
          <w:b/>
          <w:sz w:val="24"/>
          <w:szCs w:val="24"/>
        </w:rPr>
        <w:t xml:space="preserve">Group interview </w:t>
      </w:r>
      <w:r>
        <w:rPr>
          <w:rFonts w:ascii="Times New Roman" w:hAnsi="Times New Roman"/>
          <w:b/>
          <w:sz w:val="24"/>
          <w:szCs w:val="24"/>
        </w:rPr>
        <w:t>with health care providers (Counsellors)</w:t>
      </w:r>
    </w:p>
    <w:p w:rsidR="0072717B" w:rsidRDefault="0072717B" w:rsidP="0072717B">
      <w:pPr>
        <w:spacing w:after="0" w:line="480" w:lineRule="auto"/>
        <w:jc w:val="both"/>
        <w:rPr>
          <w:rFonts w:ascii="Times New Roman" w:hAnsi="Times New Roman"/>
          <w:sz w:val="24"/>
          <w:szCs w:val="24"/>
        </w:rPr>
      </w:pPr>
      <w:r>
        <w:rPr>
          <w:rFonts w:ascii="Times New Roman" w:hAnsi="Times New Roman"/>
          <w:sz w:val="24"/>
          <w:szCs w:val="24"/>
        </w:rPr>
        <w:t>After a brief introduction to the participants regarding the purpose of the discussion, the moderator took will take informed consent for the discussion and record keeping. Consent will also be requested for audio recording.</w:t>
      </w:r>
    </w:p>
    <w:p w:rsidR="0072717B"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M-TRACK</w:t>
      </w:r>
      <w:r w:rsidRPr="004D1E8C">
        <w:rPr>
          <w:rFonts w:ascii="Times New Roman" w:hAnsi="Times New Roman"/>
          <w:sz w:val="24"/>
          <w:szCs w:val="24"/>
        </w:rPr>
        <w:t xml:space="preserve"> has been initiated in </w:t>
      </w:r>
      <w:r>
        <w:rPr>
          <w:rFonts w:ascii="Times New Roman" w:hAnsi="Times New Roman"/>
          <w:sz w:val="24"/>
          <w:szCs w:val="24"/>
        </w:rPr>
        <w:t>Vadodara district</w:t>
      </w:r>
      <w:r w:rsidRPr="004D1E8C">
        <w:rPr>
          <w:rFonts w:ascii="Times New Roman" w:hAnsi="Times New Roman"/>
          <w:sz w:val="24"/>
          <w:szCs w:val="24"/>
        </w:rPr>
        <w:t>. What do you</w:t>
      </w:r>
      <w:r>
        <w:rPr>
          <w:rFonts w:ascii="Times New Roman" w:hAnsi="Times New Roman"/>
          <w:sz w:val="24"/>
          <w:szCs w:val="24"/>
        </w:rPr>
        <w:t xml:space="preserve"> all</w:t>
      </w:r>
      <w:r w:rsidRPr="004D1E8C">
        <w:rPr>
          <w:rFonts w:ascii="Times New Roman" w:hAnsi="Times New Roman"/>
          <w:sz w:val="24"/>
          <w:szCs w:val="24"/>
        </w:rPr>
        <w:t xml:space="preserve"> think about </w:t>
      </w:r>
      <w:r>
        <w:rPr>
          <w:rFonts w:ascii="Times New Roman" w:hAnsi="Times New Roman"/>
          <w:sz w:val="24"/>
          <w:szCs w:val="24"/>
        </w:rPr>
        <w:t>M-TRACK</w:t>
      </w:r>
      <w:r w:rsidRPr="004D1E8C">
        <w:rPr>
          <w:rFonts w:ascii="Times New Roman" w:hAnsi="Times New Roman"/>
          <w:sz w:val="24"/>
          <w:szCs w:val="24"/>
        </w:rPr>
        <w:t>?</w:t>
      </w:r>
      <w:r>
        <w:rPr>
          <w:rFonts w:ascii="Times New Roman" w:hAnsi="Times New Roman"/>
          <w:sz w:val="24"/>
          <w:szCs w:val="24"/>
        </w:rPr>
        <w:t xml:space="preserve"> [Probe: positive and negative points, give examples]</w:t>
      </w:r>
    </w:p>
    <w:p w:rsidR="0072717B" w:rsidRPr="004D1E8C"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Why do you all think M-TRACK is effective/not effective in reducing loss to follow-up? [Probe: local level, patient-level]</w:t>
      </w:r>
    </w:p>
    <w:p w:rsidR="0072717B"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 xml:space="preserve">What are the problems faced by you all while implementation of M-TRACK? </w:t>
      </w:r>
    </w:p>
    <w:p w:rsidR="0072717B" w:rsidRDefault="0072717B" w:rsidP="0072717B">
      <w:pPr>
        <w:spacing w:after="0" w:line="480" w:lineRule="auto"/>
        <w:ind w:left="720"/>
        <w:jc w:val="both"/>
        <w:rPr>
          <w:rFonts w:ascii="Times New Roman" w:hAnsi="Times New Roman"/>
          <w:sz w:val="24"/>
          <w:szCs w:val="24"/>
        </w:rPr>
      </w:pPr>
      <w:r w:rsidRPr="00317516">
        <w:rPr>
          <w:rFonts w:ascii="Times New Roman" w:hAnsi="Times New Roman"/>
          <w:sz w:val="24"/>
          <w:szCs w:val="24"/>
        </w:rPr>
        <w:t>[Probe: local level, patient-level]</w:t>
      </w:r>
    </w:p>
    <w:p w:rsidR="0072717B" w:rsidRPr="00317516" w:rsidRDefault="0072717B" w:rsidP="0072717B">
      <w:pPr>
        <w:pStyle w:val="ListParagraph"/>
        <w:numPr>
          <w:ilvl w:val="0"/>
          <w:numId w:val="2"/>
        </w:numPr>
        <w:spacing w:after="0" w:line="480" w:lineRule="auto"/>
        <w:jc w:val="both"/>
        <w:rPr>
          <w:rFonts w:ascii="Times New Roman" w:hAnsi="Times New Roman"/>
          <w:sz w:val="24"/>
          <w:szCs w:val="24"/>
        </w:rPr>
      </w:pPr>
      <w:r>
        <w:rPr>
          <w:rFonts w:ascii="Times New Roman" w:hAnsi="Times New Roman"/>
          <w:sz w:val="24"/>
          <w:szCs w:val="24"/>
        </w:rPr>
        <w:t>Please tell us about some of the factors which facilitated the implementation of M-TRACK in your centre?</w:t>
      </w:r>
    </w:p>
    <w:p w:rsidR="0072717B"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 xml:space="preserve">Were there any reasons regarding unable to contact PLHIV by mobile phone? </w:t>
      </w:r>
    </w:p>
    <w:p w:rsidR="0072717B" w:rsidRPr="00317516" w:rsidRDefault="0072717B" w:rsidP="0072717B">
      <w:pPr>
        <w:spacing w:after="0" w:line="480" w:lineRule="auto"/>
        <w:ind w:left="720"/>
        <w:jc w:val="both"/>
        <w:rPr>
          <w:rFonts w:ascii="Times New Roman" w:hAnsi="Times New Roman"/>
          <w:sz w:val="24"/>
          <w:szCs w:val="24"/>
        </w:rPr>
      </w:pPr>
      <w:r>
        <w:rPr>
          <w:rFonts w:ascii="Times New Roman" w:hAnsi="Times New Roman"/>
          <w:sz w:val="24"/>
          <w:szCs w:val="24"/>
        </w:rPr>
        <w:t>[Probe: local level</w:t>
      </w:r>
      <w:r w:rsidRPr="00317516">
        <w:rPr>
          <w:rFonts w:ascii="Times New Roman" w:hAnsi="Times New Roman"/>
          <w:sz w:val="24"/>
          <w:szCs w:val="24"/>
        </w:rPr>
        <w:t>, patient-level]</w:t>
      </w:r>
    </w:p>
    <w:p w:rsidR="0072717B" w:rsidRPr="004D1E8C"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 xml:space="preserve">What are the operational issues involved in this implementation: both at your (provider) level and patient level?  </w:t>
      </w:r>
    </w:p>
    <w:p w:rsidR="0072717B"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How can we further improve the implementation of M-TRACK? Please give some suggestions for its improvement.</w:t>
      </w:r>
    </w:p>
    <w:p w:rsidR="0072717B" w:rsidRDefault="0072717B" w:rsidP="0072717B">
      <w:pPr>
        <w:numPr>
          <w:ilvl w:val="0"/>
          <w:numId w:val="2"/>
        </w:numPr>
        <w:spacing w:after="0" w:line="480" w:lineRule="auto"/>
        <w:jc w:val="both"/>
        <w:rPr>
          <w:rFonts w:ascii="Times New Roman" w:hAnsi="Times New Roman"/>
          <w:sz w:val="24"/>
          <w:szCs w:val="24"/>
        </w:rPr>
      </w:pPr>
      <w:r>
        <w:rPr>
          <w:rFonts w:ascii="Times New Roman" w:hAnsi="Times New Roman"/>
          <w:sz w:val="24"/>
          <w:szCs w:val="24"/>
        </w:rPr>
        <w:t>Additional remarks, if any?</w:t>
      </w:r>
    </w:p>
    <w:p w:rsidR="0072717B" w:rsidRDefault="0072717B" w:rsidP="0072717B">
      <w:pPr>
        <w:spacing w:after="0" w:line="480" w:lineRule="auto"/>
        <w:ind w:left="450"/>
        <w:jc w:val="both"/>
      </w:pPr>
      <w:r>
        <w:rPr>
          <w:rFonts w:ascii="Times New Roman" w:hAnsi="Times New Roman"/>
          <w:sz w:val="24"/>
          <w:szCs w:val="24"/>
        </w:rPr>
        <w:t>Discussion ended by acknowledging the time spared by all the participants from his/her busy schedule. A summary of the notes taken was read aloud to confirm the same from all the participants.</w:t>
      </w:r>
    </w:p>
    <w:p w:rsidR="0072717B" w:rsidRDefault="0072717B">
      <w:pPr>
        <w:rPr>
          <w:rFonts w:ascii="Times New Roman" w:hAnsi="Times New Roman"/>
          <w:b/>
          <w:bCs/>
          <w:sz w:val="24"/>
          <w:szCs w:val="24"/>
        </w:rPr>
      </w:pPr>
      <w:r>
        <w:rPr>
          <w:rFonts w:ascii="Times New Roman" w:hAnsi="Times New Roman"/>
          <w:b/>
          <w:bCs/>
          <w:sz w:val="24"/>
          <w:szCs w:val="24"/>
        </w:rPr>
        <w:br w:type="page"/>
      </w:r>
    </w:p>
    <w:p w:rsidR="0072717B" w:rsidRDefault="00CE3457" w:rsidP="0072717B">
      <w:pPr>
        <w:spacing w:after="0" w:line="480" w:lineRule="auto"/>
        <w:jc w:val="both"/>
        <w:rPr>
          <w:rFonts w:ascii="Times New Roman" w:hAnsi="Times New Roman"/>
          <w:b/>
          <w:sz w:val="24"/>
          <w:szCs w:val="24"/>
        </w:rPr>
      </w:pPr>
      <w:r>
        <w:rPr>
          <w:rFonts w:ascii="Times New Roman" w:hAnsi="Times New Roman"/>
          <w:b/>
          <w:sz w:val="24"/>
          <w:szCs w:val="24"/>
        </w:rPr>
        <w:lastRenderedPageBreak/>
        <w:t>Supplement 3</w:t>
      </w:r>
      <w:r w:rsidR="0072717B">
        <w:rPr>
          <w:rFonts w:ascii="Times New Roman" w:hAnsi="Times New Roman"/>
          <w:b/>
          <w:sz w:val="24"/>
          <w:szCs w:val="24"/>
        </w:rPr>
        <w:t>. Key informant (Program Managers) Interview guide</w:t>
      </w:r>
    </w:p>
    <w:p w:rsidR="0072717B" w:rsidRDefault="0072717B" w:rsidP="0072717B">
      <w:pPr>
        <w:tabs>
          <w:tab w:val="left" w:pos="3735"/>
        </w:tabs>
        <w:spacing w:after="0" w:line="480" w:lineRule="auto"/>
        <w:jc w:val="both"/>
        <w:rPr>
          <w:rFonts w:ascii="Times New Roman" w:hAnsi="Times New Roman"/>
          <w:b/>
          <w:sz w:val="24"/>
          <w:szCs w:val="24"/>
        </w:rPr>
      </w:pPr>
      <w:r>
        <w:rPr>
          <w:rFonts w:ascii="Times New Roman" w:hAnsi="Times New Roman"/>
          <w:b/>
          <w:sz w:val="24"/>
          <w:szCs w:val="24"/>
        </w:rPr>
        <w:t>Name of the participant:</w:t>
      </w:r>
      <w:r>
        <w:rPr>
          <w:rFonts w:ascii="Times New Roman" w:hAnsi="Times New Roman"/>
          <w:b/>
          <w:sz w:val="24"/>
          <w:szCs w:val="24"/>
        </w:rPr>
        <w:tab/>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 xml:space="preserve">Designation: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Date of Interview:</w:t>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 xml:space="preserve">Interview start / end time: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Name of the Interviewer:</w:t>
      </w:r>
    </w:p>
    <w:p w:rsidR="0072717B" w:rsidRDefault="0072717B" w:rsidP="0072717B">
      <w:pPr>
        <w:spacing w:after="0" w:line="480" w:lineRule="auto"/>
        <w:jc w:val="both"/>
        <w:rPr>
          <w:rFonts w:ascii="Times New Roman" w:hAnsi="Times New Roman"/>
          <w:sz w:val="24"/>
          <w:szCs w:val="24"/>
        </w:rPr>
      </w:pPr>
      <w:r>
        <w:rPr>
          <w:rFonts w:ascii="Times New Roman" w:hAnsi="Times New Roman"/>
          <w:sz w:val="24"/>
          <w:szCs w:val="24"/>
        </w:rPr>
        <w:t xml:space="preserve">After a brief introduction to the participant regarding the purpose of the interview, the principal investigator (PI) will take informed consent for the interview. </w:t>
      </w:r>
    </w:p>
    <w:p w:rsidR="0072717B"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M-TRACK</w:t>
      </w:r>
      <w:r w:rsidRPr="004D1E8C">
        <w:rPr>
          <w:rFonts w:ascii="Times New Roman" w:hAnsi="Times New Roman"/>
          <w:sz w:val="24"/>
          <w:szCs w:val="24"/>
        </w:rPr>
        <w:t xml:space="preserve"> has been initiated in </w:t>
      </w:r>
      <w:r>
        <w:rPr>
          <w:rFonts w:ascii="Times New Roman" w:hAnsi="Times New Roman"/>
          <w:sz w:val="24"/>
          <w:szCs w:val="24"/>
        </w:rPr>
        <w:t>Vadodara district</w:t>
      </w:r>
      <w:r w:rsidRPr="004D1E8C">
        <w:rPr>
          <w:rFonts w:ascii="Times New Roman" w:hAnsi="Times New Roman"/>
          <w:sz w:val="24"/>
          <w:szCs w:val="24"/>
        </w:rPr>
        <w:t xml:space="preserve">. What do you think about </w:t>
      </w:r>
      <w:r>
        <w:rPr>
          <w:rFonts w:ascii="Times New Roman" w:hAnsi="Times New Roman"/>
          <w:sz w:val="24"/>
          <w:szCs w:val="24"/>
        </w:rPr>
        <w:t>M-TRACK</w:t>
      </w:r>
      <w:r w:rsidRPr="004D1E8C">
        <w:rPr>
          <w:rFonts w:ascii="Times New Roman" w:hAnsi="Times New Roman"/>
          <w:sz w:val="24"/>
          <w:szCs w:val="24"/>
        </w:rPr>
        <w:t>?</w:t>
      </w:r>
      <w:r>
        <w:rPr>
          <w:rFonts w:ascii="Times New Roman" w:hAnsi="Times New Roman"/>
          <w:sz w:val="24"/>
          <w:szCs w:val="24"/>
        </w:rPr>
        <w:t xml:space="preserve"> [Probe: positive and negative points, give examples]</w:t>
      </w:r>
    </w:p>
    <w:p w:rsidR="0072717B" w:rsidRPr="004D1E8C"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Why do you think M-TRACK is effective/not effective in reducing loss to follow-up? [Probe: programmatic, patient-level]</w:t>
      </w:r>
    </w:p>
    <w:p w:rsidR="0072717B"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 xml:space="preserve">What are the problems faced by you while implementation of M-TRACK? </w:t>
      </w:r>
    </w:p>
    <w:p w:rsidR="0072717B" w:rsidRPr="00E66AFE" w:rsidRDefault="0072717B" w:rsidP="0072717B">
      <w:pPr>
        <w:spacing w:after="0" w:line="480" w:lineRule="auto"/>
        <w:ind w:left="720"/>
        <w:jc w:val="both"/>
        <w:rPr>
          <w:rFonts w:ascii="Times New Roman" w:hAnsi="Times New Roman"/>
          <w:sz w:val="24"/>
          <w:szCs w:val="24"/>
        </w:rPr>
      </w:pPr>
      <w:r w:rsidRPr="00E66AFE">
        <w:rPr>
          <w:rFonts w:ascii="Times New Roman" w:hAnsi="Times New Roman"/>
          <w:sz w:val="24"/>
          <w:szCs w:val="24"/>
        </w:rPr>
        <w:t>[Probe: programmatic, local level, patient-level]</w:t>
      </w:r>
    </w:p>
    <w:p w:rsidR="0072717B"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 xml:space="preserve">Is there any delay in M-TRACK implementation? If yes, why is it so? </w:t>
      </w:r>
    </w:p>
    <w:p w:rsidR="0072717B" w:rsidRPr="00E66AFE" w:rsidRDefault="0072717B" w:rsidP="0072717B">
      <w:pPr>
        <w:spacing w:after="0" w:line="480" w:lineRule="auto"/>
        <w:ind w:left="720"/>
        <w:jc w:val="both"/>
        <w:rPr>
          <w:rFonts w:ascii="Times New Roman" w:hAnsi="Times New Roman"/>
          <w:sz w:val="24"/>
          <w:szCs w:val="24"/>
        </w:rPr>
      </w:pPr>
      <w:r w:rsidRPr="00E66AFE">
        <w:rPr>
          <w:rFonts w:ascii="Times New Roman" w:hAnsi="Times New Roman"/>
          <w:sz w:val="24"/>
          <w:szCs w:val="24"/>
        </w:rPr>
        <w:t>[Probe: programmatic, patient-level]</w:t>
      </w:r>
    </w:p>
    <w:p w:rsidR="0072717B"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 xml:space="preserve">Were there any reasons regarding unable to contact PLHIV by mobile phone? </w:t>
      </w:r>
    </w:p>
    <w:p w:rsidR="0072717B" w:rsidRPr="00E66AFE" w:rsidRDefault="0072717B" w:rsidP="0072717B">
      <w:pPr>
        <w:spacing w:after="0" w:line="480" w:lineRule="auto"/>
        <w:ind w:left="720"/>
        <w:jc w:val="both"/>
        <w:rPr>
          <w:rFonts w:ascii="Times New Roman" w:hAnsi="Times New Roman"/>
          <w:sz w:val="24"/>
          <w:szCs w:val="24"/>
        </w:rPr>
      </w:pPr>
      <w:r w:rsidRPr="00E66AFE">
        <w:rPr>
          <w:rFonts w:ascii="Times New Roman" w:hAnsi="Times New Roman"/>
          <w:sz w:val="24"/>
          <w:szCs w:val="24"/>
        </w:rPr>
        <w:t>[Probe: programmatic, patient-level]</w:t>
      </w:r>
    </w:p>
    <w:p w:rsidR="0072717B" w:rsidRPr="004D1E8C"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 xml:space="preserve">What are the operational issues involved in this implementation: both at provider level and patient level?  </w:t>
      </w:r>
    </w:p>
    <w:p w:rsidR="0072717B" w:rsidRDefault="0072717B" w:rsidP="0072717B">
      <w:pPr>
        <w:numPr>
          <w:ilvl w:val="0"/>
          <w:numId w:val="3"/>
        </w:numPr>
        <w:spacing w:after="0" w:line="480" w:lineRule="auto"/>
        <w:jc w:val="both"/>
        <w:rPr>
          <w:rFonts w:ascii="Times New Roman" w:hAnsi="Times New Roman"/>
          <w:sz w:val="24"/>
          <w:szCs w:val="24"/>
        </w:rPr>
      </w:pPr>
      <w:r>
        <w:rPr>
          <w:rFonts w:ascii="Times New Roman" w:hAnsi="Times New Roman"/>
          <w:sz w:val="24"/>
          <w:szCs w:val="24"/>
        </w:rPr>
        <w:t>How can we further improve the implementation of M-TRACK in other districts of the state?</w:t>
      </w:r>
    </w:p>
    <w:p w:rsidR="0072717B" w:rsidRPr="00E66AFE" w:rsidRDefault="0072717B" w:rsidP="0072717B">
      <w:pPr>
        <w:numPr>
          <w:ilvl w:val="0"/>
          <w:numId w:val="3"/>
        </w:numPr>
        <w:spacing w:after="0" w:line="480" w:lineRule="auto"/>
        <w:jc w:val="both"/>
        <w:rPr>
          <w:rFonts w:ascii="Times New Roman" w:hAnsi="Times New Roman"/>
          <w:sz w:val="24"/>
          <w:szCs w:val="24"/>
        </w:rPr>
      </w:pPr>
      <w:r w:rsidRPr="00E66AFE">
        <w:rPr>
          <w:rFonts w:ascii="Times New Roman" w:hAnsi="Times New Roman"/>
          <w:sz w:val="24"/>
          <w:szCs w:val="24"/>
        </w:rPr>
        <w:t>Additional remarks, if any?</w:t>
      </w:r>
    </w:p>
    <w:p w:rsidR="0072717B" w:rsidRDefault="0072717B" w:rsidP="0072717B">
      <w:pPr>
        <w:spacing w:after="0" w:line="480" w:lineRule="auto"/>
        <w:ind w:left="450"/>
        <w:jc w:val="both"/>
        <w:rPr>
          <w:rFonts w:ascii="Times New Roman" w:hAnsi="Times New Roman"/>
          <w:sz w:val="24"/>
          <w:szCs w:val="24"/>
        </w:rPr>
      </w:pPr>
      <w:r w:rsidRPr="00E66AFE">
        <w:rPr>
          <w:rFonts w:ascii="Times New Roman" w:hAnsi="Times New Roman"/>
          <w:sz w:val="24"/>
          <w:szCs w:val="24"/>
        </w:rPr>
        <w:t>PI will complete the interview by acknowledging the time spared by the participant from his/her busy schedule. He will also give a summary of the notes taken and confirm the same from the participant.</w:t>
      </w:r>
    </w:p>
    <w:p w:rsidR="0072717B" w:rsidRDefault="0072717B">
      <w:pPr>
        <w:rPr>
          <w:rFonts w:ascii="Times New Roman" w:hAnsi="Times New Roman"/>
          <w:sz w:val="24"/>
          <w:szCs w:val="24"/>
        </w:rPr>
      </w:pPr>
      <w:r>
        <w:rPr>
          <w:rFonts w:ascii="Times New Roman" w:hAnsi="Times New Roman"/>
          <w:sz w:val="24"/>
          <w:szCs w:val="24"/>
        </w:rPr>
        <w:br w:type="page"/>
      </w:r>
    </w:p>
    <w:p w:rsidR="0072717B" w:rsidRDefault="00CE3457" w:rsidP="0072717B">
      <w:pPr>
        <w:spacing w:after="0" w:line="480" w:lineRule="auto"/>
        <w:jc w:val="both"/>
        <w:rPr>
          <w:rFonts w:ascii="Times New Roman" w:hAnsi="Times New Roman"/>
          <w:b/>
          <w:sz w:val="24"/>
          <w:szCs w:val="24"/>
        </w:rPr>
      </w:pPr>
      <w:r>
        <w:rPr>
          <w:rFonts w:ascii="Times New Roman" w:hAnsi="Times New Roman"/>
          <w:b/>
          <w:sz w:val="24"/>
          <w:szCs w:val="24"/>
        </w:rPr>
        <w:lastRenderedPageBreak/>
        <w:t>Supplement 4</w:t>
      </w:r>
      <w:r w:rsidR="0072717B">
        <w:rPr>
          <w:rFonts w:ascii="Times New Roman" w:hAnsi="Times New Roman"/>
          <w:b/>
          <w:sz w:val="24"/>
          <w:szCs w:val="24"/>
        </w:rPr>
        <w:t xml:space="preserve">. </w:t>
      </w:r>
      <w:r w:rsidR="0072717B" w:rsidRPr="0065671B">
        <w:rPr>
          <w:rFonts w:ascii="Times New Roman" w:hAnsi="Times New Roman"/>
          <w:b/>
          <w:sz w:val="24"/>
          <w:szCs w:val="24"/>
        </w:rPr>
        <w:t>Interview guide</w:t>
      </w:r>
      <w:r w:rsidR="0072717B">
        <w:rPr>
          <w:rFonts w:ascii="Times New Roman" w:hAnsi="Times New Roman"/>
          <w:b/>
          <w:sz w:val="24"/>
          <w:szCs w:val="24"/>
        </w:rPr>
        <w:t xml:space="preserve"> for t</w:t>
      </w:r>
      <w:r w:rsidR="0072717B" w:rsidRPr="0065671B">
        <w:rPr>
          <w:rFonts w:ascii="Times New Roman" w:hAnsi="Times New Roman"/>
          <w:b/>
          <w:sz w:val="24"/>
          <w:szCs w:val="24"/>
        </w:rPr>
        <w:t>elephonic interview</w:t>
      </w:r>
      <w:r w:rsidR="0072717B">
        <w:rPr>
          <w:rFonts w:ascii="Times New Roman" w:hAnsi="Times New Roman"/>
          <w:b/>
          <w:sz w:val="24"/>
          <w:szCs w:val="24"/>
        </w:rPr>
        <w:t>s</w:t>
      </w:r>
      <w:r w:rsidR="0072717B" w:rsidRPr="0065671B">
        <w:rPr>
          <w:rFonts w:ascii="Times New Roman" w:hAnsi="Times New Roman"/>
          <w:b/>
          <w:sz w:val="24"/>
          <w:szCs w:val="24"/>
        </w:rPr>
        <w:t xml:space="preserve"> with </w:t>
      </w:r>
      <w:r w:rsidR="0072717B">
        <w:rPr>
          <w:rFonts w:ascii="Times New Roman" w:hAnsi="Times New Roman"/>
          <w:b/>
          <w:sz w:val="24"/>
          <w:szCs w:val="24"/>
        </w:rPr>
        <w:t xml:space="preserve">People living with HIV (PLHIV) </w:t>
      </w:r>
      <w:r w:rsidR="0072717B" w:rsidRPr="0065671B">
        <w:rPr>
          <w:rFonts w:ascii="Times New Roman" w:hAnsi="Times New Roman"/>
          <w:b/>
          <w:sz w:val="24"/>
          <w:szCs w:val="24"/>
        </w:rPr>
        <w:t>who have received m</w:t>
      </w:r>
      <w:r w:rsidR="0072717B">
        <w:rPr>
          <w:rFonts w:ascii="Times New Roman" w:hAnsi="Times New Roman"/>
          <w:b/>
          <w:sz w:val="24"/>
          <w:szCs w:val="24"/>
        </w:rPr>
        <w:t>obile phone reminders</w:t>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Name of the participant:</w:t>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 xml:space="preserve">Age: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Gender:</w:t>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 xml:space="preserve">Date of Interview: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 xml:space="preserve">Interview start / end time: </w:t>
      </w:r>
    </w:p>
    <w:p w:rsidR="0072717B" w:rsidRDefault="0072717B" w:rsidP="0072717B">
      <w:pPr>
        <w:spacing w:after="0" w:line="480" w:lineRule="auto"/>
        <w:jc w:val="both"/>
        <w:rPr>
          <w:rFonts w:ascii="Times New Roman" w:hAnsi="Times New Roman"/>
          <w:b/>
          <w:sz w:val="24"/>
          <w:szCs w:val="24"/>
        </w:rPr>
      </w:pPr>
      <w:r>
        <w:rPr>
          <w:rFonts w:ascii="Times New Roman" w:hAnsi="Times New Roman"/>
          <w:b/>
          <w:sz w:val="24"/>
          <w:szCs w:val="24"/>
        </w:rPr>
        <w:t>Name of the Interviewer:</w:t>
      </w:r>
    </w:p>
    <w:p w:rsidR="0072717B" w:rsidRDefault="0072717B" w:rsidP="0072717B">
      <w:pPr>
        <w:spacing w:after="0" w:line="480" w:lineRule="auto"/>
        <w:jc w:val="both"/>
        <w:rPr>
          <w:rFonts w:ascii="Times New Roman" w:hAnsi="Times New Roman"/>
          <w:sz w:val="24"/>
          <w:szCs w:val="24"/>
        </w:rPr>
      </w:pPr>
      <w:r>
        <w:rPr>
          <w:rFonts w:ascii="Times New Roman" w:hAnsi="Times New Roman"/>
          <w:sz w:val="24"/>
          <w:szCs w:val="24"/>
        </w:rPr>
        <w:t xml:space="preserve">After a brief introduction to the participant regarding the purpose of the interview, the principal investigator (PI) will take verbal informed consent for the interview. </w:t>
      </w:r>
    </w:p>
    <w:p w:rsidR="0072717B" w:rsidRDefault="0072717B" w:rsidP="0072717B">
      <w:pPr>
        <w:numPr>
          <w:ilvl w:val="0"/>
          <w:numId w:val="1"/>
        </w:numPr>
        <w:spacing w:after="0" w:line="480" w:lineRule="auto"/>
        <w:jc w:val="both"/>
        <w:rPr>
          <w:rFonts w:ascii="Times New Roman" w:hAnsi="Times New Roman"/>
          <w:sz w:val="24"/>
          <w:szCs w:val="24"/>
        </w:rPr>
      </w:pPr>
      <w:r>
        <w:rPr>
          <w:rFonts w:ascii="Times New Roman" w:hAnsi="Times New Roman"/>
          <w:sz w:val="24"/>
          <w:szCs w:val="24"/>
        </w:rPr>
        <w:t>Did you get calls from HIV testing centre staff for giving reminder to get registered at ART centre?</w:t>
      </w:r>
    </w:p>
    <w:p w:rsidR="0072717B" w:rsidRDefault="0072717B" w:rsidP="0072717B">
      <w:pPr>
        <w:numPr>
          <w:ilvl w:val="0"/>
          <w:numId w:val="1"/>
        </w:numPr>
        <w:spacing w:after="0" w:line="480" w:lineRule="auto"/>
        <w:jc w:val="both"/>
        <w:rPr>
          <w:rFonts w:ascii="Times New Roman" w:hAnsi="Times New Roman"/>
          <w:sz w:val="24"/>
          <w:szCs w:val="24"/>
        </w:rPr>
      </w:pPr>
      <w:r>
        <w:rPr>
          <w:rFonts w:ascii="Times New Roman" w:hAnsi="Times New Roman"/>
          <w:sz w:val="24"/>
          <w:szCs w:val="24"/>
        </w:rPr>
        <w:t>What were the difficulties / problems faced by you during such calls from them? [Probe: any negative points, examples]</w:t>
      </w:r>
    </w:p>
    <w:p w:rsidR="0072717B" w:rsidRDefault="0072717B" w:rsidP="0072717B">
      <w:pPr>
        <w:numPr>
          <w:ilvl w:val="0"/>
          <w:numId w:val="1"/>
        </w:numPr>
        <w:spacing w:after="0" w:line="480" w:lineRule="auto"/>
        <w:jc w:val="both"/>
        <w:rPr>
          <w:rFonts w:ascii="Times New Roman" w:hAnsi="Times New Roman"/>
          <w:sz w:val="24"/>
          <w:szCs w:val="24"/>
        </w:rPr>
      </w:pPr>
      <w:r w:rsidRPr="008264A3">
        <w:rPr>
          <w:rFonts w:ascii="Times New Roman" w:hAnsi="Times New Roman"/>
          <w:sz w:val="24"/>
          <w:szCs w:val="24"/>
        </w:rPr>
        <w:t xml:space="preserve">What were the good things about them? [Probe: for any help offered, </w:t>
      </w:r>
      <w:r>
        <w:rPr>
          <w:rFonts w:ascii="Times New Roman" w:hAnsi="Times New Roman"/>
          <w:sz w:val="24"/>
          <w:szCs w:val="24"/>
        </w:rPr>
        <w:t>other options given, counselling]</w:t>
      </w:r>
    </w:p>
    <w:p w:rsidR="0072717B" w:rsidRDefault="0072717B" w:rsidP="0072717B">
      <w:pPr>
        <w:numPr>
          <w:ilvl w:val="0"/>
          <w:numId w:val="1"/>
        </w:numPr>
        <w:spacing w:after="0" w:line="480" w:lineRule="auto"/>
        <w:jc w:val="both"/>
        <w:rPr>
          <w:rFonts w:ascii="Times New Roman" w:hAnsi="Times New Roman"/>
          <w:sz w:val="24"/>
          <w:szCs w:val="24"/>
        </w:rPr>
      </w:pPr>
      <w:r>
        <w:rPr>
          <w:rFonts w:ascii="Times New Roman" w:hAnsi="Times New Roman"/>
          <w:sz w:val="24"/>
          <w:szCs w:val="24"/>
        </w:rPr>
        <w:t>Would you recommend such mobile phone reminders to other patients like you?</w:t>
      </w:r>
    </w:p>
    <w:p w:rsidR="0072717B" w:rsidRDefault="0072717B" w:rsidP="0072717B">
      <w:pPr>
        <w:numPr>
          <w:ilvl w:val="0"/>
          <w:numId w:val="1"/>
        </w:numPr>
        <w:spacing w:after="0" w:line="480" w:lineRule="auto"/>
        <w:jc w:val="both"/>
        <w:rPr>
          <w:rFonts w:ascii="Times New Roman" w:hAnsi="Times New Roman"/>
          <w:sz w:val="24"/>
          <w:szCs w:val="24"/>
        </w:rPr>
      </w:pPr>
      <w:r>
        <w:rPr>
          <w:rFonts w:ascii="Times New Roman" w:hAnsi="Times New Roman"/>
          <w:sz w:val="24"/>
          <w:szCs w:val="24"/>
        </w:rPr>
        <w:t>Can you tell us about any other method more appropriate than mobile phone reminders to you?</w:t>
      </w:r>
    </w:p>
    <w:p w:rsidR="0072717B" w:rsidRDefault="0072717B" w:rsidP="0072717B">
      <w:pPr>
        <w:numPr>
          <w:ilvl w:val="0"/>
          <w:numId w:val="1"/>
        </w:numPr>
        <w:spacing w:after="0" w:line="480" w:lineRule="auto"/>
        <w:jc w:val="both"/>
        <w:rPr>
          <w:rFonts w:ascii="Times New Roman" w:hAnsi="Times New Roman"/>
          <w:sz w:val="24"/>
          <w:szCs w:val="24"/>
        </w:rPr>
      </w:pPr>
      <w:r>
        <w:rPr>
          <w:rFonts w:ascii="Times New Roman" w:hAnsi="Times New Roman"/>
          <w:sz w:val="24"/>
          <w:szCs w:val="24"/>
        </w:rPr>
        <w:t>Additional remarks, if any?</w:t>
      </w:r>
    </w:p>
    <w:p w:rsidR="0072717B" w:rsidRDefault="0072717B" w:rsidP="0072717B">
      <w:pPr>
        <w:spacing w:after="0" w:line="480" w:lineRule="auto"/>
        <w:ind w:left="450"/>
        <w:jc w:val="both"/>
        <w:rPr>
          <w:rFonts w:ascii="Times New Roman" w:hAnsi="Times New Roman"/>
          <w:sz w:val="24"/>
          <w:szCs w:val="24"/>
        </w:rPr>
      </w:pPr>
    </w:p>
    <w:p w:rsidR="0072717B" w:rsidRDefault="0072717B" w:rsidP="0072717B">
      <w:pPr>
        <w:spacing w:after="0" w:line="480" w:lineRule="auto"/>
        <w:ind w:left="450"/>
        <w:jc w:val="both"/>
      </w:pPr>
      <w:r>
        <w:rPr>
          <w:rFonts w:ascii="Times New Roman" w:hAnsi="Times New Roman"/>
          <w:sz w:val="24"/>
          <w:szCs w:val="24"/>
        </w:rPr>
        <w:t>PI will complete the interview by acknowledging the time spared by the participant from his/her busy schedule. He will also give a summary of the notes taken and confirm the same from the participant.</w:t>
      </w:r>
    </w:p>
    <w:p w:rsidR="0072717B" w:rsidRPr="0072717B" w:rsidRDefault="0072717B" w:rsidP="0072717B">
      <w:pPr>
        <w:spacing w:after="0" w:line="480" w:lineRule="auto"/>
        <w:ind w:left="450"/>
        <w:jc w:val="both"/>
        <w:rPr>
          <w:rFonts w:ascii="Times New Roman" w:hAnsi="Times New Roman"/>
          <w:sz w:val="24"/>
          <w:szCs w:val="24"/>
        </w:rPr>
      </w:pPr>
    </w:p>
    <w:p w:rsidR="0072717B" w:rsidRDefault="0072717B">
      <w:pPr>
        <w:rPr>
          <w:rFonts w:ascii="Times New Roman" w:hAnsi="Times New Roman"/>
          <w:b/>
          <w:bCs/>
          <w:sz w:val="24"/>
          <w:szCs w:val="24"/>
        </w:rPr>
      </w:pPr>
      <w:r>
        <w:rPr>
          <w:rFonts w:ascii="Times New Roman" w:hAnsi="Times New Roman"/>
          <w:b/>
          <w:bCs/>
          <w:sz w:val="24"/>
          <w:szCs w:val="24"/>
        </w:rPr>
        <w:br w:type="page"/>
      </w:r>
    </w:p>
    <w:p w:rsidR="00CE3457" w:rsidRPr="00B72B24" w:rsidRDefault="00CE3457" w:rsidP="00CE3457">
      <w:pPr>
        <w:jc w:val="both"/>
        <w:rPr>
          <w:rFonts w:ascii="Times New Roman" w:hAnsi="Times New Roman"/>
          <w:b/>
          <w:bCs/>
          <w:sz w:val="24"/>
          <w:szCs w:val="24"/>
        </w:rPr>
      </w:pPr>
      <w:r>
        <w:rPr>
          <w:rFonts w:ascii="Times New Roman" w:hAnsi="Times New Roman"/>
          <w:b/>
          <w:bCs/>
          <w:sz w:val="24"/>
          <w:szCs w:val="24"/>
        </w:rPr>
        <w:lastRenderedPageBreak/>
        <w:t>Supplement 5</w:t>
      </w:r>
      <w:r w:rsidRPr="00B72B24">
        <w:rPr>
          <w:rFonts w:ascii="Times New Roman" w:hAnsi="Times New Roman"/>
          <w:b/>
          <w:bCs/>
          <w:sz w:val="24"/>
          <w:szCs w:val="24"/>
        </w:rPr>
        <w:t>.</w:t>
      </w:r>
      <w:r w:rsidRPr="00B72B24">
        <w:rPr>
          <w:rFonts w:ascii="Times New Roman" w:hAnsi="Times New Roman"/>
          <w:sz w:val="24"/>
          <w:szCs w:val="24"/>
        </w:rPr>
        <w:t xml:space="preserve">  </w:t>
      </w:r>
      <w:r w:rsidRPr="00B72B24">
        <w:rPr>
          <w:rFonts w:ascii="Times New Roman" w:hAnsi="Times New Roman"/>
          <w:b/>
          <w:bCs/>
          <w:sz w:val="24"/>
          <w:szCs w:val="24"/>
        </w:rPr>
        <w:t>Client related and staff related challenges and solutions as perceived by health care providers for M-TRACK implementation in Vadodara, Gujarat during October-December 2016</w:t>
      </w:r>
    </w:p>
    <w:p w:rsidR="00CE3457" w:rsidRPr="00B72B24" w:rsidRDefault="00CE3457" w:rsidP="00CE3457">
      <w:pPr>
        <w:spacing w:after="0" w:line="240" w:lineRule="auto"/>
        <w:rPr>
          <w:rFonts w:ascii="Times New Roman" w:hAnsi="Times New Roman"/>
          <w:sz w:val="24"/>
          <w:szCs w:val="24"/>
        </w:rPr>
      </w:pPr>
    </w:p>
    <w:tbl>
      <w:tblPr>
        <w:tblStyle w:val="TableGrid"/>
        <w:tblW w:w="51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29"/>
        <w:gridCol w:w="53"/>
        <w:gridCol w:w="1495"/>
        <w:gridCol w:w="122"/>
        <w:gridCol w:w="3650"/>
        <w:gridCol w:w="57"/>
        <w:gridCol w:w="2918"/>
      </w:tblGrid>
      <w:tr w:rsidR="00CE3457" w:rsidRPr="00B72B24" w:rsidTr="0052169D">
        <w:tc>
          <w:tcPr>
            <w:tcW w:w="673" w:type="pct"/>
            <w:gridSpan w:val="2"/>
            <w:tcBorders>
              <w:top w:val="single" w:sz="4" w:space="0" w:color="auto"/>
              <w:bottom w:val="single" w:sz="4" w:space="0" w:color="auto"/>
            </w:tcBorders>
          </w:tcPr>
          <w:p w:rsidR="00CE3457" w:rsidRPr="00B72B24" w:rsidRDefault="00CE3457" w:rsidP="0052169D">
            <w:pPr>
              <w:rPr>
                <w:rFonts w:ascii="Times New Roman" w:hAnsi="Times New Roman"/>
                <w:b/>
                <w:sz w:val="24"/>
                <w:szCs w:val="24"/>
              </w:rPr>
            </w:pPr>
            <w:r w:rsidRPr="00B72B24">
              <w:rPr>
                <w:rFonts w:ascii="Times New Roman" w:hAnsi="Times New Roman"/>
                <w:b/>
                <w:sz w:val="24"/>
                <w:szCs w:val="24"/>
              </w:rPr>
              <w:t>Themes</w:t>
            </w:r>
          </w:p>
        </w:tc>
        <w:tc>
          <w:tcPr>
            <w:tcW w:w="785" w:type="pct"/>
            <w:tcBorders>
              <w:top w:val="single" w:sz="4" w:space="0" w:color="auto"/>
              <w:bottom w:val="single" w:sz="4" w:space="0" w:color="auto"/>
            </w:tcBorders>
          </w:tcPr>
          <w:p w:rsidR="00CE3457" w:rsidRPr="00B72B24" w:rsidRDefault="00CE3457" w:rsidP="0052169D">
            <w:pPr>
              <w:rPr>
                <w:rFonts w:ascii="Times New Roman" w:hAnsi="Times New Roman"/>
                <w:b/>
                <w:sz w:val="24"/>
                <w:szCs w:val="24"/>
              </w:rPr>
            </w:pPr>
            <w:r w:rsidRPr="00B72B24">
              <w:rPr>
                <w:rFonts w:ascii="Times New Roman" w:hAnsi="Times New Roman"/>
                <w:b/>
                <w:sz w:val="24"/>
                <w:szCs w:val="24"/>
              </w:rPr>
              <w:t>Codes</w:t>
            </w:r>
          </w:p>
        </w:tc>
        <w:tc>
          <w:tcPr>
            <w:tcW w:w="1980" w:type="pct"/>
            <w:gridSpan w:val="2"/>
            <w:tcBorders>
              <w:top w:val="single" w:sz="4" w:space="0" w:color="auto"/>
              <w:bottom w:val="single" w:sz="4" w:space="0" w:color="auto"/>
            </w:tcBorders>
          </w:tcPr>
          <w:p w:rsidR="00CE3457" w:rsidRPr="00B72B24" w:rsidRDefault="00CE3457" w:rsidP="0052169D">
            <w:pPr>
              <w:rPr>
                <w:rFonts w:ascii="Times New Roman" w:hAnsi="Times New Roman"/>
                <w:b/>
                <w:bCs/>
                <w:sz w:val="24"/>
                <w:szCs w:val="24"/>
              </w:rPr>
            </w:pPr>
            <w:r w:rsidRPr="00B72B24">
              <w:rPr>
                <w:rFonts w:ascii="Times New Roman" w:hAnsi="Times New Roman"/>
                <w:b/>
                <w:bCs/>
                <w:sz w:val="24"/>
                <w:szCs w:val="24"/>
              </w:rPr>
              <w:t>Verbatim quotes</w:t>
            </w:r>
          </w:p>
        </w:tc>
        <w:tc>
          <w:tcPr>
            <w:tcW w:w="1562" w:type="pct"/>
            <w:gridSpan w:val="2"/>
            <w:tcBorders>
              <w:top w:val="single" w:sz="4" w:space="0" w:color="auto"/>
              <w:bottom w:val="single" w:sz="4" w:space="0" w:color="auto"/>
            </w:tcBorders>
          </w:tcPr>
          <w:p w:rsidR="00CE3457" w:rsidRPr="00B72B24" w:rsidRDefault="00CE3457" w:rsidP="0052169D">
            <w:pPr>
              <w:rPr>
                <w:rFonts w:ascii="Times New Roman" w:hAnsi="Times New Roman"/>
                <w:b/>
                <w:bCs/>
                <w:sz w:val="24"/>
                <w:szCs w:val="24"/>
              </w:rPr>
            </w:pPr>
            <w:r w:rsidRPr="00B72B24">
              <w:rPr>
                <w:rFonts w:ascii="Times New Roman" w:hAnsi="Times New Roman"/>
                <w:b/>
                <w:bCs/>
                <w:sz w:val="24"/>
                <w:szCs w:val="24"/>
              </w:rPr>
              <w:t>Suggested solutions</w:t>
            </w:r>
          </w:p>
        </w:tc>
      </w:tr>
      <w:tr w:rsidR="00CE3457" w:rsidRPr="00B72B24" w:rsidTr="0052169D">
        <w:tc>
          <w:tcPr>
            <w:tcW w:w="673" w:type="pct"/>
            <w:gridSpan w:val="2"/>
            <w:tcBorders>
              <w:top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Client related challenges</w:t>
            </w:r>
          </w:p>
        </w:tc>
        <w:tc>
          <w:tcPr>
            <w:tcW w:w="785"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Preference for call timings out of office hours</w:t>
            </w:r>
          </w:p>
        </w:tc>
        <w:tc>
          <w:tcPr>
            <w:tcW w:w="1980" w:type="pct"/>
            <w:gridSpan w:val="2"/>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Many times patient may not be able to talk during office hours and they suggest us to call in the evening. Now, we cannot come to the office to call our clients in the evening”</w:t>
            </w:r>
          </w:p>
          <w:p w:rsidR="00CE3457" w:rsidRPr="00B72B24" w:rsidRDefault="00CE3457" w:rsidP="0052169D">
            <w:pPr>
              <w:rPr>
                <w:rFonts w:ascii="Times New Roman" w:hAnsi="Times New Roman"/>
                <w:sz w:val="24"/>
                <w:szCs w:val="24"/>
              </w:rPr>
            </w:pPr>
          </w:p>
        </w:tc>
        <w:tc>
          <w:tcPr>
            <w:tcW w:w="1562" w:type="pct"/>
            <w:gridSpan w:val="2"/>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Provision of mobile phones to counsellors</w:t>
            </w:r>
          </w:p>
          <w:p w:rsidR="00CE3457" w:rsidRPr="00B72B24" w:rsidRDefault="00CE3457" w:rsidP="0052169D">
            <w:pPr>
              <w:rPr>
                <w:rFonts w:ascii="Times New Roman" w:hAnsi="Times New Roman"/>
                <w:sz w:val="24"/>
                <w:szCs w:val="24"/>
              </w:rPr>
            </w:pPr>
          </w:p>
        </w:tc>
      </w:tr>
      <w:tr w:rsidR="00CE3457" w:rsidRPr="00B72B24" w:rsidTr="0052169D">
        <w:tc>
          <w:tcPr>
            <w:tcW w:w="673" w:type="pct"/>
            <w:gridSpan w:val="2"/>
          </w:tcPr>
          <w:p w:rsidR="00CE3457" w:rsidRPr="00B72B24" w:rsidRDefault="00CE3457" w:rsidP="0052169D">
            <w:pPr>
              <w:rPr>
                <w:rFonts w:ascii="Times New Roman" w:hAnsi="Times New Roman"/>
                <w:sz w:val="24"/>
                <w:szCs w:val="24"/>
              </w:rPr>
            </w:pPr>
          </w:p>
        </w:tc>
        <w:tc>
          <w:tcPr>
            <w:tcW w:w="785"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Verbal abuse/threats</w:t>
            </w:r>
          </w:p>
        </w:tc>
        <w:tc>
          <w:tcPr>
            <w:tcW w:w="1980" w:type="pct"/>
            <w:gridSpan w:val="2"/>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Some clients verbally abuse us when we call them and disconnect the call. Some even threaten to lodge police complaint and dragging us in court case. So, how to ensure our security when there are such instances?”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If there are any legal actions initiated against us, we may be put at risk of losing our job.” </w:t>
            </w:r>
          </w:p>
          <w:p w:rsidR="00CE3457" w:rsidRPr="00B72B24" w:rsidRDefault="00CE3457" w:rsidP="0052169D">
            <w:pPr>
              <w:rPr>
                <w:rFonts w:ascii="Times New Roman" w:hAnsi="Times New Roman"/>
                <w:sz w:val="24"/>
                <w:szCs w:val="24"/>
              </w:rPr>
            </w:pPr>
          </w:p>
        </w:tc>
        <w:tc>
          <w:tcPr>
            <w:tcW w:w="1562" w:type="pct"/>
            <w:gridSpan w:val="2"/>
            <w:tcBorders>
              <w:top w:val="single" w:sz="4" w:space="0" w:color="auto"/>
              <w:bottom w:val="single" w:sz="4" w:space="0" w:color="auto"/>
            </w:tcBorders>
            <w:shd w:val="clear" w:color="auto" w:fill="auto"/>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Consent for phone calls to be taken along with HIV testing consent during pre-test counselling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There should be a mention in the appointment orders that counsellors are authorized to call PLHIV over phone</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Provision of protection to counsellor in case of legal action</w:t>
            </w:r>
          </w:p>
          <w:p w:rsidR="00CE3457" w:rsidRPr="00B72B24" w:rsidRDefault="00CE3457" w:rsidP="0052169D">
            <w:pPr>
              <w:rPr>
                <w:rFonts w:ascii="Times New Roman" w:hAnsi="Times New Roman"/>
                <w:sz w:val="24"/>
                <w:szCs w:val="24"/>
              </w:rPr>
            </w:pPr>
          </w:p>
        </w:tc>
      </w:tr>
      <w:tr w:rsidR="00CE3457" w:rsidRPr="00B72B24" w:rsidTr="0052169D">
        <w:tc>
          <w:tcPr>
            <w:tcW w:w="645" w:type="pct"/>
          </w:tcPr>
          <w:p w:rsidR="00CE3457" w:rsidRPr="00B72B24" w:rsidRDefault="00CE3457" w:rsidP="0052169D">
            <w:pPr>
              <w:rPr>
                <w:rFonts w:ascii="Times New Roman" w:hAnsi="Times New Roman"/>
                <w:sz w:val="24"/>
                <w:szCs w:val="24"/>
              </w:rPr>
            </w:pPr>
          </w:p>
        </w:tc>
        <w:tc>
          <w:tcPr>
            <w:tcW w:w="877" w:type="pct"/>
            <w:gridSpan w:val="3"/>
            <w:tcBorders>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Language barrier</w:t>
            </w:r>
          </w:p>
        </w:tc>
        <w:tc>
          <w:tcPr>
            <w:tcW w:w="1946" w:type="pct"/>
            <w:gridSpan w:val="2"/>
            <w:tcBorders>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It is especially difficult when patient is coming from Madhya Pradesh. We have to explain in detail. Sometimes it may take more than 4 phone calls.” </w:t>
            </w:r>
          </w:p>
          <w:p w:rsidR="00CE3457" w:rsidRPr="00B72B24" w:rsidRDefault="00CE3457" w:rsidP="0052169D">
            <w:pPr>
              <w:rPr>
                <w:rFonts w:ascii="Times New Roman" w:hAnsi="Times New Roman"/>
                <w:sz w:val="24"/>
                <w:szCs w:val="24"/>
              </w:rPr>
            </w:pPr>
          </w:p>
        </w:tc>
        <w:tc>
          <w:tcPr>
            <w:tcW w:w="1531" w:type="pct"/>
            <w:tcBorders>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Capacity building of the counsellors for counselling in Hindi language </w:t>
            </w:r>
          </w:p>
        </w:tc>
      </w:tr>
      <w:tr w:rsidR="00CE3457" w:rsidRPr="00B72B24" w:rsidTr="0052169D">
        <w:tc>
          <w:tcPr>
            <w:tcW w:w="645" w:type="pct"/>
          </w:tcPr>
          <w:p w:rsidR="00CE3457" w:rsidRPr="00B72B24" w:rsidRDefault="00CE3457" w:rsidP="0052169D">
            <w:pPr>
              <w:rPr>
                <w:rFonts w:ascii="Times New Roman" w:hAnsi="Times New Roman"/>
                <w:sz w:val="24"/>
                <w:szCs w:val="24"/>
              </w:rPr>
            </w:pPr>
          </w:p>
        </w:tc>
        <w:tc>
          <w:tcPr>
            <w:tcW w:w="877" w:type="pct"/>
            <w:gridSpan w:val="3"/>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Patient Confidentiality</w:t>
            </w:r>
          </w:p>
        </w:tc>
        <w:tc>
          <w:tcPr>
            <w:tcW w:w="1946" w:type="pct"/>
            <w:gridSpan w:val="2"/>
            <w:tcBorders>
              <w:top w:val="single" w:sz="4" w:space="0" w:color="auto"/>
              <w:bottom w:val="single" w:sz="4" w:space="0" w:color="auto"/>
            </w:tcBorders>
          </w:tcPr>
          <w:p w:rsidR="00CE3457" w:rsidRPr="00B72B24" w:rsidRDefault="00CE3457" w:rsidP="0052169D">
            <w:pPr>
              <w:rPr>
                <w:rFonts w:ascii="Times New Roman" w:hAnsi="Times New Roman"/>
                <w:b/>
                <w:sz w:val="24"/>
                <w:szCs w:val="24"/>
              </w:rPr>
            </w:pPr>
            <w:r w:rsidRPr="00B72B24">
              <w:rPr>
                <w:rFonts w:ascii="Times New Roman" w:hAnsi="Times New Roman"/>
                <w:sz w:val="24"/>
                <w:szCs w:val="24"/>
              </w:rPr>
              <w:t xml:space="preserve">“When the patient has to be contacted through someone else in the family (when patient does not own the phone), we have to first explain in detail to reach the client. In such cases, we may have to break the confidentiality.” </w:t>
            </w:r>
          </w:p>
          <w:p w:rsidR="00CE3457" w:rsidRPr="00B72B24" w:rsidRDefault="00CE3457" w:rsidP="0052169D">
            <w:pPr>
              <w:rPr>
                <w:rFonts w:ascii="Times New Roman" w:hAnsi="Times New Roman"/>
                <w:sz w:val="24"/>
                <w:szCs w:val="24"/>
              </w:rPr>
            </w:pPr>
          </w:p>
        </w:tc>
        <w:tc>
          <w:tcPr>
            <w:tcW w:w="1531"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Consent for phone calls (through the identified contacts) to be taken along with HIV testing consent during pre-test counselling  </w:t>
            </w:r>
          </w:p>
        </w:tc>
      </w:tr>
      <w:tr w:rsidR="00CE3457" w:rsidRPr="00B72B24" w:rsidTr="0052169D">
        <w:tc>
          <w:tcPr>
            <w:tcW w:w="645" w:type="pct"/>
            <w:tcBorders>
              <w:bottom w:val="single" w:sz="4" w:space="0" w:color="auto"/>
            </w:tcBorders>
          </w:tcPr>
          <w:p w:rsidR="00CE3457" w:rsidRPr="00B72B24" w:rsidRDefault="00CE3457" w:rsidP="0052169D">
            <w:pPr>
              <w:rPr>
                <w:rFonts w:ascii="Times New Roman" w:hAnsi="Times New Roman"/>
                <w:sz w:val="24"/>
                <w:szCs w:val="24"/>
              </w:rPr>
            </w:pPr>
          </w:p>
        </w:tc>
        <w:tc>
          <w:tcPr>
            <w:tcW w:w="877" w:type="pct"/>
            <w:gridSpan w:val="3"/>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No phone with client</w:t>
            </w:r>
          </w:p>
        </w:tc>
        <w:tc>
          <w:tcPr>
            <w:tcW w:w="1946" w:type="pct"/>
            <w:gridSpan w:val="2"/>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Some of our clients are very poor and they do not possess mobile phones.”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I am from a tribal area. Some of our clients do not just have money let alone mobile phones. So there is absolutely no possibility of </w:t>
            </w:r>
            <w:r w:rsidRPr="00B72B24">
              <w:rPr>
                <w:rFonts w:ascii="Times New Roman" w:hAnsi="Times New Roman"/>
                <w:sz w:val="24"/>
                <w:szCs w:val="24"/>
              </w:rPr>
              <w:lastRenderedPageBreak/>
              <w:t>communication.”</w:t>
            </w:r>
          </w:p>
        </w:tc>
        <w:tc>
          <w:tcPr>
            <w:tcW w:w="1531"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lastRenderedPageBreak/>
              <w:t xml:space="preserve">To contact using the phone numbers of family members, caretakers or frontline health workers residing close to PLHIV’s residence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To share the contact details of the counsellor with the </w:t>
            </w:r>
            <w:r w:rsidRPr="00B72B24">
              <w:rPr>
                <w:rFonts w:ascii="Times New Roman" w:hAnsi="Times New Roman"/>
                <w:sz w:val="24"/>
                <w:szCs w:val="24"/>
              </w:rPr>
              <w:lastRenderedPageBreak/>
              <w:t>client and ask them to call up, if required</w:t>
            </w:r>
          </w:p>
        </w:tc>
      </w:tr>
      <w:tr w:rsidR="00CE3457" w:rsidRPr="00B72B24" w:rsidTr="0052169D">
        <w:tc>
          <w:tcPr>
            <w:tcW w:w="645" w:type="pct"/>
            <w:tcBorders>
              <w:top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lastRenderedPageBreak/>
              <w:t>Staff related challenges</w:t>
            </w:r>
          </w:p>
        </w:tc>
        <w:tc>
          <w:tcPr>
            <w:tcW w:w="877" w:type="pct"/>
            <w:gridSpan w:val="3"/>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Disturbance in personal life</w:t>
            </w:r>
          </w:p>
        </w:tc>
        <w:tc>
          <w:tcPr>
            <w:tcW w:w="1946" w:type="pct"/>
            <w:gridSpan w:val="2"/>
            <w:tcBorders>
              <w:top w:val="single" w:sz="4" w:space="0" w:color="auto"/>
              <w:bottom w:val="single" w:sz="4" w:space="0" w:color="auto"/>
            </w:tcBorders>
          </w:tcPr>
          <w:p w:rsidR="00CE3457" w:rsidRPr="00B72B24" w:rsidRDefault="00CE3457" w:rsidP="0052169D">
            <w:pPr>
              <w:rPr>
                <w:rFonts w:ascii="Times New Roman" w:hAnsi="Times New Roman"/>
                <w:b/>
                <w:sz w:val="24"/>
                <w:szCs w:val="24"/>
              </w:rPr>
            </w:pPr>
            <w:r w:rsidRPr="00B72B24">
              <w:rPr>
                <w:rFonts w:ascii="Times New Roman" w:hAnsi="Times New Roman"/>
                <w:sz w:val="24"/>
                <w:szCs w:val="24"/>
              </w:rPr>
              <w:t xml:space="preserve">“Some clients prefer to talk on Sunday. In that case we have to call them on Sunday. Sometimes we also have to go for home visit on Sunday. If required we keep the office open on Sundays, otherwise we meet the client at any other convenient public place.”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When patient gets our mobile number, they call us any time even at night which creates problems in our family”</w:t>
            </w:r>
          </w:p>
          <w:p w:rsidR="00CE3457" w:rsidRPr="00B72B24" w:rsidRDefault="00CE3457" w:rsidP="0052169D">
            <w:pPr>
              <w:rPr>
                <w:rFonts w:ascii="Times New Roman" w:hAnsi="Times New Roman"/>
                <w:color w:val="FF0000"/>
                <w:sz w:val="24"/>
                <w:szCs w:val="24"/>
              </w:rPr>
            </w:pPr>
          </w:p>
        </w:tc>
        <w:tc>
          <w:tcPr>
            <w:tcW w:w="1531"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highlight w:val="yellow"/>
              </w:rPr>
            </w:pPr>
            <w:r w:rsidRPr="00B72B24">
              <w:rPr>
                <w:rFonts w:ascii="Times New Roman" w:hAnsi="Times New Roman"/>
                <w:sz w:val="24"/>
                <w:szCs w:val="24"/>
              </w:rPr>
              <w:t>PLHIV need to be counselled at the time of diagnosis that they should avoid calling outside office hours and on holidays, except in emergencies</w:t>
            </w:r>
          </w:p>
        </w:tc>
      </w:tr>
      <w:tr w:rsidR="00CE3457" w:rsidRPr="00B72B24" w:rsidTr="0052169D">
        <w:tc>
          <w:tcPr>
            <w:tcW w:w="645" w:type="pct"/>
            <w:tcBorders>
              <w:bottom w:val="single" w:sz="4" w:space="0" w:color="auto"/>
            </w:tcBorders>
          </w:tcPr>
          <w:p w:rsidR="00CE3457" w:rsidRPr="00B72B24" w:rsidRDefault="00CE3457" w:rsidP="0052169D">
            <w:pPr>
              <w:rPr>
                <w:rFonts w:ascii="Times New Roman" w:hAnsi="Times New Roman"/>
                <w:sz w:val="24"/>
                <w:szCs w:val="24"/>
              </w:rPr>
            </w:pPr>
          </w:p>
        </w:tc>
        <w:tc>
          <w:tcPr>
            <w:tcW w:w="877" w:type="pct"/>
            <w:gridSpan w:val="3"/>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No regular intimation by ART staff</w:t>
            </w:r>
          </w:p>
        </w:tc>
        <w:tc>
          <w:tcPr>
            <w:tcW w:w="1946" w:type="pct"/>
            <w:gridSpan w:val="2"/>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We send the filled Annexure 2 (excel sheet) every week to ART centre. But we do not receive it back on time.” </w:t>
            </w:r>
          </w:p>
          <w:p w:rsidR="00CE3457" w:rsidRPr="00B72B24" w:rsidRDefault="00CE3457" w:rsidP="0052169D">
            <w:pPr>
              <w:rPr>
                <w:rFonts w:ascii="Times New Roman" w:hAnsi="Times New Roman"/>
                <w:sz w:val="24"/>
                <w:szCs w:val="24"/>
              </w:rPr>
            </w:pPr>
          </w:p>
          <w:p w:rsidR="00CE3457" w:rsidRPr="00B72B24" w:rsidRDefault="00CE3457" w:rsidP="0052169D">
            <w:pPr>
              <w:rPr>
                <w:rFonts w:ascii="Times New Roman" w:hAnsi="Times New Roman"/>
                <w:sz w:val="24"/>
                <w:szCs w:val="24"/>
              </w:rPr>
            </w:pPr>
            <w:r w:rsidRPr="00B72B24">
              <w:rPr>
                <w:rFonts w:ascii="Times New Roman" w:hAnsi="Times New Roman"/>
                <w:sz w:val="24"/>
                <w:szCs w:val="24"/>
              </w:rPr>
              <w:t xml:space="preserve">“We have to enquire whether our patient has reached or not by calling the ART centre every week.” </w:t>
            </w:r>
          </w:p>
          <w:p w:rsidR="00CE3457" w:rsidRPr="00B72B24" w:rsidRDefault="00CE3457" w:rsidP="0052169D">
            <w:pPr>
              <w:rPr>
                <w:rFonts w:ascii="Times New Roman" w:hAnsi="Times New Roman"/>
                <w:sz w:val="24"/>
                <w:szCs w:val="24"/>
              </w:rPr>
            </w:pPr>
          </w:p>
        </w:tc>
        <w:tc>
          <w:tcPr>
            <w:tcW w:w="1531" w:type="pct"/>
            <w:tcBorders>
              <w:top w:val="single" w:sz="4" w:space="0" w:color="auto"/>
              <w:bottom w:val="single" w:sz="4" w:space="0" w:color="auto"/>
            </w:tcBorders>
          </w:tcPr>
          <w:p w:rsidR="00CE3457" w:rsidRPr="00B72B24" w:rsidRDefault="00CE3457" w:rsidP="0052169D">
            <w:pPr>
              <w:rPr>
                <w:rFonts w:ascii="Times New Roman" w:hAnsi="Times New Roman"/>
                <w:sz w:val="24"/>
                <w:szCs w:val="24"/>
              </w:rPr>
            </w:pPr>
            <w:r w:rsidRPr="00B72B24">
              <w:rPr>
                <w:rFonts w:ascii="Times New Roman" w:hAnsi="Times New Roman"/>
                <w:sz w:val="24"/>
                <w:szCs w:val="24"/>
              </w:rPr>
              <w:t>Regular monitoring on daily basis by district supervisor and on weekly basis by state officer</w:t>
            </w:r>
          </w:p>
        </w:tc>
      </w:tr>
      <w:tr w:rsidR="00CE3457" w:rsidRPr="00B72B24" w:rsidTr="0052169D">
        <w:tc>
          <w:tcPr>
            <w:tcW w:w="645" w:type="pct"/>
            <w:tcBorders>
              <w:top w:val="single" w:sz="4" w:space="0" w:color="auto"/>
            </w:tcBorders>
          </w:tcPr>
          <w:p w:rsidR="00CE3457" w:rsidRPr="00B72B24" w:rsidRDefault="00CE3457" w:rsidP="0052169D">
            <w:pPr>
              <w:rPr>
                <w:rFonts w:ascii="Times New Roman" w:hAnsi="Times New Roman"/>
                <w:sz w:val="24"/>
                <w:szCs w:val="24"/>
              </w:rPr>
            </w:pPr>
          </w:p>
        </w:tc>
        <w:tc>
          <w:tcPr>
            <w:tcW w:w="877" w:type="pct"/>
            <w:gridSpan w:val="3"/>
            <w:tcBorders>
              <w:top w:val="single" w:sz="4" w:space="0" w:color="auto"/>
            </w:tcBorders>
          </w:tcPr>
          <w:p w:rsidR="00CE3457" w:rsidRPr="00B72B24" w:rsidRDefault="00CE3457" w:rsidP="0052169D">
            <w:pPr>
              <w:rPr>
                <w:rFonts w:ascii="Times New Roman" w:hAnsi="Times New Roman"/>
                <w:sz w:val="24"/>
                <w:szCs w:val="24"/>
              </w:rPr>
            </w:pPr>
          </w:p>
        </w:tc>
        <w:tc>
          <w:tcPr>
            <w:tcW w:w="1946" w:type="pct"/>
            <w:gridSpan w:val="2"/>
            <w:tcBorders>
              <w:top w:val="single" w:sz="4" w:space="0" w:color="auto"/>
            </w:tcBorders>
          </w:tcPr>
          <w:p w:rsidR="00CE3457" w:rsidRPr="00B72B24" w:rsidRDefault="00CE3457" w:rsidP="0052169D">
            <w:pPr>
              <w:rPr>
                <w:rFonts w:ascii="Times New Roman" w:hAnsi="Times New Roman"/>
                <w:sz w:val="24"/>
                <w:szCs w:val="24"/>
              </w:rPr>
            </w:pPr>
          </w:p>
        </w:tc>
        <w:tc>
          <w:tcPr>
            <w:tcW w:w="1531" w:type="pct"/>
            <w:tcBorders>
              <w:top w:val="single" w:sz="4" w:space="0" w:color="auto"/>
            </w:tcBorders>
          </w:tcPr>
          <w:p w:rsidR="00CE3457" w:rsidRPr="00B72B24" w:rsidRDefault="00CE3457" w:rsidP="0052169D">
            <w:pPr>
              <w:rPr>
                <w:rFonts w:ascii="Times New Roman" w:hAnsi="Times New Roman"/>
                <w:sz w:val="24"/>
                <w:szCs w:val="24"/>
              </w:rPr>
            </w:pPr>
          </w:p>
        </w:tc>
      </w:tr>
    </w:tbl>
    <w:p w:rsidR="00CE3457" w:rsidRPr="00B72B24" w:rsidRDefault="00CE3457" w:rsidP="00CE3457">
      <w:pPr>
        <w:spacing w:after="0" w:line="240" w:lineRule="auto"/>
        <w:rPr>
          <w:rFonts w:ascii="Times New Roman" w:hAnsi="Times New Roman"/>
          <w:sz w:val="24"/>
          <w:szCs w:val="24"/>
        </w:rPr>
      </w:pPr>
      <w:r w:rsidRPr="00B72B24">
        <w:rPr>
          <w:rFonts w:ascii="Times New Roman" w:hAnsi="Times New Roman"/>
          <w:sz w:val="24"/>
          <w:szCs w:val="24"/>
        </w:rPr>
        <w:t>HIV = human immunodeficiency virus, PLHIV = People living with the human immunodeficiency virus,</w:t>
      </w:r>
    </w:p>
    <w:p w:rsidR="00CE3457" w:rsidRPr="00B72B24" w:rsidRDefault="00CE3457" w:rsidP="00CE3457">
      <w:pPr>
        <w:spacing w:after="0" w:line="240" w:lineRule="auto"/>
        <w:rPr>
          <w:rFonts w:ascii="Times New Roman" w:hAnsi="Times New Roman"/>
          <w:sz w:val="24"/>
          <w:szCs w:val="24"/>
        </w:rPr>
      </w:pPr>
      <w:r w:rsidRPr="00B72B24">
        <w:rPr>
          <w:rFonts w:ascii="Times New Roman" w:hAnsi="Times New Roman"/>
          <w:sz w:val="24"/>
          <w:szCs w:val="24"/>
        </w:rPr>
        <w:t>M-TRACK= mobile phone reminders and electronic tracking tool</w:t>
      </w:r>
    </w:p>
    <w:p w:rsidR="00CE3457" w:rsidRPr="00B72B24" w:rsidRDefault="00CE3457" w:rsidP="00CE3457">
      <w:pPr>
        <w:rPr>
          <w:rFonts w:ascii="Times New Roman" w:hAnsi="Times New Roman"/>
          <w:b/>
          <w:bCs/>
          <w:sz w:val="24"/>
          <w:szCs w:val="24"/>
        </w:rPr>
      </w:pPr>
      <w:r w:rsidRPr="00B72B24">
        <w:rPr>
          <w:rFonts w:ascii="Times New Roman" w:hAnsi="Times New Roman"/>
          <w:b/>
          <w:bCs/>
          <w:sz w:val="24"/>
          <w:szCs w:val="24"/>
        </w:rPr>
        <w:br w:type="page"/>
      </w:r>
    </w:p>
    <w:p w:rsidR="00CE3457" w:rsidRPr="00B72B24" w:rsidRDefault="00CE3457" w:rsidP="00CE3457">
      <w:pPr>
        <w:jc w:val="both"/>
        <w:rPr>
          <w:rFonts w:ascii="Times New Roman" w:hAnsi="Times New Roman"/>
          <w:b/>
          <w:bCs/>
          <w:sz w:val="24"/>
          <w:szCs w:val="24"/>
        </w:rPr>
      </w:pPr>
      <w:r>
        <w:rPr>
          <w:rFonts w:ascii="Times New Roman" w:hAnsi="Times New Roman"/>
          <w:b/>
          <w:bCs/>
          <w:sz w:val="24"/>
          <w:szCs w:val="24"/>
        </w:rPr>
        <w:lastRenderedPageBreak/>
        <w:t>Supplement 6</w:t>
      </w:r>
      <w:r w:rsidRPr="00B72B24">
        <w:rPr>
          <w:rFonts w:ascii="Times New Roman" w:hAnsi="Times New Roman"/>
          <w:b/>
          <w:bCs/>
          <w:sz w:val="24"/>
          <w:szCs w:val="24"/>
        </w:rPr>
        <w:t>.</w:t>
      </w:r>
      <w:r w:rsidRPr="00B72B24">
        <w:rPr>
          <w:rFonts w:ascii="Times New Roman" w:hAnsi="Times New Roman"/>
          <w:sz w:val="24"/>
          <w:szCs w:val="24"/>
        </w:rPr>
        <w:t xml:space="preserve">  </w:t>
      </w:r>
      <w:r w:rsidRPr="00B72B24">
        <w:rPr>
          <w:rFonts w:ascii="Times New Roman" w:hAnsi="Times New Roman"/>
          <w:b/>
          <w:bCs/>
          <w:sz w:val="24"/>
          <w:szCs w:val="24"/>
        </w:rPr>
        <w:t>Phone related, M-TRACK tool related and programmatic challenges and solutions as perceived by health care providers in Vadodara, Gujarat during October-December 2016</w:t>
      </w:r>
    </w:p>
    <w:tbl>
      <w:tblPr>
        <w:tblStyle w:val="TableGrid"/>
        <w:tblW w:w="50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36"/>
        <w:gridCol w:w="1670"/>
        <w:gridCol w:w="3551"/>
        <w:gridCol w:w="2853"/>
      </w:tblGrid>
      <w:tr w:rsidR="00CE3457" w:rsidRPr="00B72B24" w:rsidTr="0052169D">
        <w:tc>
          <w:tcPr>
            <w:tcW w:w="685"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b/>
                <w:sz w:val="24"/>
                <w:szCs w:val="24"/>
              </w:rPr>
            </w:pPr>
            <w:r w:rsidRPr="00B72B24">
              <w:rPr>
                <w:rFonts w:ascii="Times New Roman" w:hAnsi="Times New Roman"/>
                <w:b/>
                <w:sz w:val="24"/>
                <w:szCs w:val="24"/>
              </w:rPr>
              <w:t>Themes</w:t>
            </w: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b/>
                <w:sz w:val="24"/>
                <w:szCs w:val="24"/>
              </w:rPr>
            </w:pPr>
            <w:r w:rsidRPr="00B72B24">
              <w:rPr>
                <w:rFonts w:ascii="Times New Roman" w:hAnsi="Times New Roman"/>
                <w:b/>
                <w:sz w:val="24"/>
                <w:szCs w:val="24"/>
              </w:rPr>
              <w:t>Codes</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b/>
                <w:bCs/>
                <w:sz w:val="24"/>
                <w:szCs w:val="24"/>
              </w:rPr>
            </w:pPr>
            <w:r w:rsidRPr="00B72B24">
              <w:rPr>
                <w:rFonts w:ascii="Times New Roman" w:hAnsi="Times New Roman"/>
                <w:b/>
                <w:bCs/>
                <w:sz w:val="24"/>
                <w:szCs w:val="24"/>
              </w:rPr>
              <w:t>Verbatim quotes</w:t>
            </w: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b/>
                <w:bCs/>
                <w:sz w:val="24"/>
                <w:szCs w:val="24"/>
              </w:rPr>
            </w:pPr>
            <w:r w:rsidRPr="00B72B24">
              <w:rPr>
                <w:rFonts w:ascii="Times New Roman" w:hAnsi="Times New Roman"/>
                <w:b/>
                <w:bCs/>
                <w:sz w:val="24"/>
                <w:szCs w:val="24"/>
              </w:rPr>
              <w:t>Suggested solutions</w:t>
            </w:r>
          </w:p>
        </w:tc>
      </w:tr>
      <w:tr w:rsidR="00CE3457" w:rsidRPr="00B72B24" w:rsidTr="0052169D">
        <w:tc>
          <w:tcPr>
            <w:tcW w:w="685" w:type="pct"/>
            <w:tcBorders>
              <w:top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hone related</w:t>
            </w: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Non functional landline</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Almost all centres have landline phones, but they are non functional at most of the places.” </w:t>
            </w:r>
          </w:p>
          <w:p w:rsidR="00CE3457" w:rsidRPr="00B72B24" w:rsidRDefault="00CE3457" w:rsidP="0052169D">
            <w:pPr>
              <w:spacing w:line="276" w:lineRule="auto"/>
              <w:rPr>
                <w:rFonts w:ascii="Times New Roman" w:hAnsi="Times New Roman"/>
                <w:sz w:val="24"/>
                <w:szCs w:val="24"/>
              </w:rPr>
            </w:pP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rovision of mobile phone and call allowance</w:t>
            </w:r>
          </w:p>
        </w:tc>
      </w:tr>
      <w:tr w:rsidR="00CE3457" w:rsidRPr="00B72B24" w:rsidTr="0052169D">
        <w:tc>
          <w:tcPr>
            <w:tcW w:w="685" w:type="pct"/>
          </w:tcPr>
          <w:p w:rsidR="00CE3457" w:rsidRPr="00B72B24" w:rsidRDefault="00CE3457" w:rsidP="0052169D">
            <w:pPr>
              <w:spacing w:line="276" w:lineRule="auto"/>
              <w:rPr>
                <w:rFonts w:ascii="Times New Roman" w:hAnsi="Times New Roman"/>
                <w:sz w:val="24"/>
                <w:szCs w:val="24"/>
              </w:rPr>
            </w:pP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Inconvenient to use the landline phone</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There is always ambient noise. The office staff might be talking aloud or even laughing over their internal discussion. Because of this patient might feel stigmatized. Overall this makes the counselling difficult.”</w:t>
            </w:r>
            <w:r w:rsidRPr="00B72B24">
              <w:rPr>
                <w:rFonts w:ascii="Times New Roman" w:hAnsi="Times New Roman"/>
                <w:b/>
                <w:sz w:val="24"/>
                <w:szCs w:val="24"/>
              </w:rPr>
              <w:t xml:space="preserve">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Sometimes it takes 10-15 minutes discussion with the client. If we continue this long conversation, the admin staff generally does not like it.”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b/>
                <w:sz w:val="24"/>
                <w:szCs w:val="24"/>
              </w:rPr>
            </w:pPr>
            <w:r w:rsidRPr="00B72B24">
              <w:rPr>
                <w:rFonts w:ascii="Times New Roman" w:hAnsi="Times New Roman"/>
                <w:sz w:val="24"/>
                <w:szCs w:val="24"/>
              </w:rPr>
              <w:t>“We have to make a note in the phone register when we use office phone. We also have to write the purpose of calling. It is not a comfortable environment.”</w:t>
            </w:r>
            <w:r w:rsidRPr="00B72B24">
              <w:rPr>
                <w:rFonts w:ascii="Times New Roman" w:hAnsi="Times New Roman"/>
                <w:b/>
                <w:sz w:val="24"/>
                <w:szCs w:val="24"/>
              </w:rPr>
              <w:t xml:space="preserve"> </w:t>
            </w:r>
          </w:p>
          <w:p w:rsidR="00CE3457" w:rsidRPr="00B72B24" w:rsidRDefault="00CE3457" w:rsidP="0052169D">
            <w:pPr>
              <w:spacing w:line="276" w:lineRule="auto"/>
              <w:rPr>
                <w:rFonts w:ascii="Times New Roman" w:hAnsi="Times New Roman"/>
                <w:sz w:val="24"/>
                <w:szCs w:val="24"/>
              </w:rPr>
            </w:pP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rovision of mobile phone and allowance</w:t>
            </w:r>
          </w:p>
        </w:tc>
      </w:tr>
      <w:tr w:rsidR="00CE3457" w:rsidRPr="00B72B24" w:rsidTr="0052169D">
        <w:tc>
          <w:tcPr>
            <w:tcW w:w="685"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Confidentiality issue with landline</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We have to address PLHIV by their name, so the other staff members of the hospital also get to know serostatus of that client.”</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We are uncomfortable in their [other office staff] presence while discussing some sensitive issues with the client”</w:t>
            </w:r>
            <w:r w:rsidRPr="00B72B24">
              <w:rPr>
                <w:rFonts w:ascii="Times New Roman" w:hAnsi="Times New Roman"/>
                <w:b/>
                <w:sz w:val="24"/>
                <w:szCs w:val="24"/>
              </w:rPr>
              <w:t xml:space="preserve"> </w:t>
            </w:r>
          </w:p>
          <w:p w:rsidR="00CE3457" w:rsidRPr="00B72B24" w:rsidRDefault="00CE3457" w:rsidP="0052169D">
            <w:pPr>
              <w:spacing w:line="276" w:lineRule="auto"/>
              <w:rPr>
                <w:rFonts w:ascii="Times New Roman" w:hAnsi="Times New Roman"/>
                <w:sz w:val="24"/>
                <w:szCs w:val="24"/>
              </w:rPr>
            </w:pP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rovision of talk time (on mobile) allowance to counselor</w:t>
            </w:r>
          </w:p>
        </w:tc>
      </w:tr>
      <w:tr w:rsidR="00CE3457" w:rsidRPr="00B72B24" w:rsidTr="0052169D">
        <w:tc>
          <w:tcPr>
            <w:tcW w:w="685" w:type="pct"/>
            <w:tcBorders>
              <w:top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M-TRACK Tool related</w:t>
            </w: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No real time entry due to internet connectivity issues</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Not all centres have internet connection. At places where the connection is available, usually there are problems of connectivity. So we are not able to </w:t>
            </w:r>
            <w:r w:rsidRPr="00B72B24">
              <w:rPr>
                <w:rFonts w:ascii="Times New Roman" w:hAnsi="Times New Roman"/>
                <w:sz w:val="24"/>
                <w:szCs w:val="24"/>
              </w:rPr>
              <w:lastRenderedPageBreak/>
              <w:t xml:space="preserve">data in real time in the google spreadsheet. So, we complete the excel sheet [offline] and send it to ART centre [by email]” </w:t>
            </w: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lastRenderedPageBreak/>
              <w:t>Internet allowance to providers</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Development of a comprehensive software </w:t>
            </w:r>
            <w:r w:rsidRPr="00B72B24">
              <w:rPr>
                <w:rFonts w:ascii="Times New Roman" w:hAnsi="Times New Roman"/>
                <w:sz w:val="24"/>
                <w:szCs w:val="24"/>
              </w:rPr>
              <w:lastRenderedPageBreak/>
              <w:t>for “PLHIV- continuum of care” from ICTC to ART</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p>
        </w:tc>
      </w:tr>
      <w:tr w:rsidR="00CE3457" w:rsidRPr="00B72B24" w:rsidTr="0052169D">
        <w:tc>
          <w:tcPr>
            <w:tcW w:w="685"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No dedicated computer available</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It was not possible to fill up google spreadsheet because the staff members using computer do not allow us to use it. They already have large load of (online) data entry for other health programmes”</w:t>
            </w:r>
          </w:p>
          <w:p w:rsidR="00CE3457" w:rsidRPr="00B72B24" w:rsidRDefault="00CE3457" w:rsidP="0052169D">
            <w:pPr>
              <w:spacing w:line="276" w:lineRule="auto"/>
              <w:rPr>
                <w:rFonts w:ascii="Times New Roman" w:hAnsi="Times New Roman"/>
                <w:sz w:val="24"/>
                <w:szCs w:val="24"/>
              </w:rPr>
            </w:pP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Data entry using mobile phone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Special 1-day training for counsellors to fill spreadsheet in mobile phone</w:t>
            </w:r>
          </w:p>
          <w:p w:rsidR="00CE3457" w:rsidRPr="00B72B24" w:rsidRDefault="00CE3457" w:rsidP="0052169D">
            <w:pPr>
              <w:spacing w:line="276" w:lineRule="auto"/>
              <w:rPr>
                <w:rFonts w:ascii="Times New Roman" w:hAnsi="Times New Roman"/>
                <w:sz w:val="24"/>
                <w:szCs w:val="24"/>
              </w:rPr>
            </w:pPr>
          </w:p>
        </w:tc>
      </w:tr>
      <w:tr w:rsidR="00CE3457" w:rsidRPr="00B72B24" w:rsidTr="0052169D">
        <w:tc>
          <w:tcPr>
            <w:tcW w:w="685" w:type="pct"/>
            <w:tcBorders>
              <w:top w:val="single" w:sz="4" w:space="0" w:color="auto"/>
            </w:tcBorders>
          </w:tcPr>
          <w:p w:rsidR="00CE3457" w:rsidRPr="00B72B24" w:rsidRDefault="00CE3457" w:rsidP="0052169D">
            <w:pPr>
              <w:spacing w:line="276" w:lineRule="auto"/>
              <w:rPr>
                <w:rFonts w:ascii="Times New Roman" w:hAnsi="Times New Roman"/>
                <w:sz w:val="24"/>
                <w:szCs w:val="24"/>
              </w:rPr>
            </w:pPr>
          </w:p>
        </w:tc>
        <w:tc>
          <w:tcPr>
            <w:tcW w:w="888" w:type="pct"/>
            <w:tcBorders>
              <w:top w:val="single" w:sz="4" w:space="0" w:color="auto"/>
            </w:tcBorders>
          </w:tcPr>
          <w:p w:rsidR="00CE3457" w:rsidRPr="00B72B24" w:rsidRDefault="00CE3457" w:rsidP="0052169D">
            <w:pPr>
              <w:spacing w:line="276" w:lineRule="auto"/>
              <w:rPr>
                <w:rFonts w:ascii="Times New Roman" w:hAnsi="Times New Roman"/>
                <w:sz w:val="24"/>
                <w:szCs w:val="24"/>
              </w:rPr>
            </w:pPr>
          </w:p>
        </w:tc>
        <w:tc>
          <w:tcPr>
            <w:tcW w:w="1903" w:type="pct"/>
            <w:tcBorders>
              <w:top w:val="single" w:sz="4" w:space="0" w:color="auto"/>
            </w:tcBorders>
          </w:tcPr>
          <w:p w:rsidR="00CE3457" w:rsidRPr="00B72B24" w:rsidRDefault="00CE3457" w:rsidP="0052169D">
            <w:pPr>
              <w:spacing w:line="276" w:lineRule="auto"/>
              <w:rPr>
                <w:rFonts w:ascii="Times New Roman" w:hAnsi="Times New Roman"/>
                <w:sz w:val="24"/>
                <w:szCs w:val="24"/>
              </w:rPr>
            </w:pPr>
          </w:p>
        </w:tc>
        <w:tc>
          <w:tcPr>
            <w:tcW w:w="1524" w:type="pct"/>
            <w:tcBorders>
              <w:top w:val="single" w:sz="4" w:space="0" w:color="auto"/>
            </w:tcBorders>
          </w:tcPr>
          <w:p w:rsidR="00CE3457" w:rsidRPr="00B72B24" w:rsidRDefault="00CE3457" w:rsidP="0052169D">
            <w:pPr>
              <w:spacing w:line="276" w:lineRule="auto"/>
              <w:rPr>
                <w:rFonts w:ascii="Times New Roman" w:hAnsi="Times New Roman"/>
                <w:sz w:val="24"/>
                <w:szCs w:val="24"/>
              </w:rPr>
            </w:pPr>
          </w:p>
        </w:tc>
      </w:tr>
      <w:tr w:rsidR="00CE3457" w:rsidRPr="00B72B24" w:rsidTr="0052169D">
        <w:tc>
          <w:tcPr>
            <w:tcW w:w="685" w:type="pct"/>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rogramme related</w:t>
            </w:r>
          </w:p>
        </w:tc>
        <w:tc>
          <w:tcPr>
            <w:tcW w:w="888"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Lack of monitoring</w:t>
            </w:r>
          </w:p>
        </w:tc>
        <w:tc>
          <w:tcPr>
            <w:tcW w:w="1903"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Mobile phone reminders is a good approach for reducing LFU from ICTC to ART center. But, at programmatic level, I feel it is difficult to sustain without regular follow up mechanism from state level (GSACS).”</w:t>
            </w:r>
          </w:p>
        </w:tc>
        <w:tc>
          <w:tcPr>
            <w:tcW w:w="1524"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Regular monitoring on daily basis by district supervisor and on weekly basis by state officer</w:t>
            </w:r>
          </w:p>
        </w:tc>
      </w:tr>
      <w:tr w:rsidR="00CE3457" w:rsidRPr="00B72B24" w:rsidTr="0052169D">
        <w:tc>
          <w:tcPr>
            <w:tcW w:w="685" w:type="pct"/>
            <w:tcBorders>
              <w:bottom w:val="single" w:sz="4" w:space="0" w:color="auto"/>
            </w:tcBorders>
          </w:tcPr>
          <w:p w:rsidR="00CE3457" w:rsidRPr="00B72B24" w:rsidRDefault="00CE3457" w:rsidP="0052169D">
            <w:pPr>
              <w:spacing w:line="276" w:lineRule="auto"/>
              <w:rPr>
                <w:rFonts w:ascii="Times New Roman" w:hAnsi="Times New Roman"/>
                <w:sz w:val="24"/>
                <w:szCs w:val="24"/>
              </w:rPr>
            </w:pPr>
          </w:p>
        </w:tc>
        <w:tc>
          <w:tcPr>
            <w:tcW w:w="888"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No provision of mobile phone, call allowance and internet allowance </w:t>
            </w:r>
          </w:p>
        </w:tc>
        <w:tc>
          <w:tcPr>
            <w:tcW w:w="1903"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We had to bear the call charges.”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We should get the reimbursement of the call charges. Otherwise the motivation to work will be affected.”</w:t>
            </w:r>
            <w:r w:rsidRPr="00B72B24">
              <w:rPr>
                <w:rFonts w:ascii="Times New Roman" w:hAnsi="Times New Roman"/>
                <w:b/>
                <w:sz w:val="24"/>
                <w:szCs w:val="24"/>
              </w:rPr>
              <w:t xml:space="preserve">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RNTCP provides mobile allowance why can’t we think of the same in this programme?” </w:t>
            </w:r>
          </w:p>
        </w:tc>
        <w:tc>
          <w:tcPr>
            <w:tcW w:w="1524" w:type="pct"/>
            <w:tcBorders>
              <w:top w:val="single" w:sz="4" w:space="0" w:color="auto"/>
              <w:bottom w:val="single" w:sz="4" w:space="0" w:color="auto"/>
            </w:tcBorders>
          </w:tcPr>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Provision of mobile phone, call allowance and internet allowance by GSACS</w:t>
            </w:r>
          </w:p>
          <w:p w:rsidR="00CE3457" w:rsidRPr="00B72B24" w:rsidRDefault="00CE3457" w:rsidP="0052169D">
            <w:pPr>
              <w:spacing w:line="276" w:lineRule="auto"/>
              <w:rPr>
                <w:rFonts w:ascii="Times New Roman" w:hAnsi="Times New Roman"/>
                <w:sz w:val="24"/>
                <w:szCs w:val="24"/>
              </w:rPr>
            </w:pPr>
            <w:r w:rsidRPr="00B72B24">
              <w:rPr>
                <w:rFonts w:ascii="Times New Roman" w:hAnsi="Times New Roman"/>
                <w:sz w:val="24"/>
                <w:szCs w:val="24"/>
              </w:rPr>
              <w:t xml:space="preserve"> </w:t>
            </w:r>
          </w:p>
          <w:p w:rsidR="00CE3457" w:rsidRPr="00B72B24" w:rsidRDefault="00CE3457" w:rsidP="0052169D">
            <w:pPr>
              <w:spacing w:line="276" w:lineRule="auto"/>
              <w:rPr>
                <w:rFonts w:ascii="Times New Roman" w:hAnsi="Times New Roman"/>
                <w:sz w:val="24"/>
                <w:szCs w:val="24"/>
              </w:rPr>
            </w:pPr>
          </w:p>
          <w:p w:rsidR="00CE3457" w:rsidRPr="00B72B24" w:rsidRDefault="00CE3457" w:rsidP="0052169D">
            <w:pPr>
              <w:spacing w:line="276" w:lineRule="auto"/>
              <w:rPr>
                <w:rFonts w:ascii="Times New Roman" w:hAnsi="Times New Roman"/>
                <w:sz w:val="24"/>
                <w:szCs w:val="24"/>
              </w:rPr>
            </w:pPr>
          </w:p>
        </w:tc>
      </w:tr>
    </w:tbl>
    <w:p w:rsidR="00CE3457" w:rsidRPr="00B72B24" w:rsidRDefault="00CE3457" w:rsidP="00CE3457">
      <w:pPr>
        <w:spacing w:after="0" w:line="240" w:lineRule="auto"/>
        <w:rPr>
          <w:rFonts w:ascii="Times New Roman" w:hAnsi="Times New Roman"/>
          <w:sz w:val="24"/>
          <w:szCs w:val="24"/>
        </w:rPr>
      </w:pPr>
    </w:p>
    <w:p w:rsidR="00CE3457" w:rsidRPr="00B72B24" w:rsidRDefault="00CE3457" w:rsidP="00CE3457">
      <w:pPr>
        <w:spacing w:after="0" w:line="240" w:lineRule="auto"/>
        <w:rPr>
          <w:rFonts w:ascii="Times New Roman" w:hAnsi="Times New Roman"/>
          <w:sz w:val="24"/>
          <w:szCs w:val="24"/>
        </w:rPr>
      </w:pPr>
      <w:r w:rsidRPr="00B72B24">
        <w:rPr>
          <w:rFonts w:ascii="Times New Roman" w:hAnsi="Times New Roman"/>
          <w:sz w:val="24"/>
          <w:szCs w:val="24"/>
        </w:rPr>
        <w:t>HIV = human immunodeficiency virus, PLHIV = People living with the human immunodeficiency virus,</w:t>
      </w:r>
    </w:p>
    <w:p w:rsidR="00CE3457" w:rsidRPr="00B72B24" w:rsidRDefault="00CE3457" w:rsidP="00CE3457">
      <w:pPr>
        <w:spacing w:after="0" w:line="240" w:lineRule="auto"/>
        <w:rPr>
          <w:rFonts w:ascii="Times New Roman" w:hAnsi="Times New Roman"/>
          <w:sz w:val="24"/>
          <w:szCs w:val="24"/>
        </w:rPr>
      </w:pPr>
      <w:r w:rsidRPr="00B72B24">
        <w:rPr>
          <w:rFonts w:ascii="Times New Roman" w:hAnsi="Times New Roman"/>
          <w:sz w:val="24"/>
          <w:szCs w:val="24"/>
        </w:rPr>
        <w:t>M-TRACK= mobile phone reminders and electronic tracking tool</w:t>
      </w:r>
    </w:p>
    <w:p w:rsidR="00CE3457" w:rsidRPr="00B72B24" w:rsidRDefault="00CE3457" w:rsidP="00CE3457">
      <w:pPr>
        <w:spacing w:after="0" w:line="240" w:lineRule="auto"/>
        <w:jc w:val="both"/>
        <w:rPr>
          <w:rFonts w:ascii="Times New Roman" w:hAnsi="Times New Roman"/>
          <w:bCs/>
          <w:sz w:val="24"/>
          <w:szCs w:val="24"/>
        </w:rPr>
      </w:pPr>
      <w:r w:rsidRPr="00B72B24">
        <w:rPr>
          <w:rFonts w:ascii="Times New Roman" w:hAnsi="Times New Roman"/>
          <w:sz w:val="24"/>
          <w:szCs w:val="24"/>
        </w:rPr>
        <w:t>ICTC=Integrated Counseling and Testing Centre, ART=Anti Retroviral Therapy, GSACS=Gujarat State AIDS Control Society, RNTCP=Revised National Tuberculosis Control Programme, LFU=Loss to follow up</w:t>
      </w:r>
    </w:p>
    <w:p w:rsidR="00CE3457" w:rsidRDefault="00CE3457" w:rsidP="00CE3457"/>
    <w:p w:rsidR="006739ED" w:rsidRDefault="006739ED">
      <w:pPr>
        <w:rPr>
          <w:rFonts w:ascii="Times New Roman" w:hAnsi="Times New Roman"/>
          <w:b/>
          <w:bCs/>
          <w:sz w:val="24"/>
          <w:szCs w:val="24"/>
        </w:rPr>
      </w:pPr>
      <w:r>
        <w:rPr>
          <w:rFonts w:ascii="Times New Roman" w:hAnsi="Times New Roman"/>
          <w:b/>
          <w:bCs/>
          <w:sz w:val="24"/>
          <w:szCs w:val="24"/>
        </w:rPr>
        <w:br w:type="page"/>
      </w:r>
    </w:p>
    <w:p w:rsidR="006739ED" w:rsidRDefault="006739ED" w:rsidP="006739ED">
      <w:pPr>
        <w:spacing w:after="0" w:line="480" w:lineRule="auto"/>
        <w:jc w:val="both"/>
        <w:rPr>
          <w:rFonts w:ascii="Times New Roman" w:hAnsi="Times New Roman"/>
          <w:b/>
          <w:bCs/>
          <w:sz w:val="24"/>
          <w:szCs w:val="24"/>
        </w:rPr>
      </w:pPr>
      <w:r w:rsidRPr="00031D5F">
        <w:rPr>
          <w:rFonts w:ascii="Times New Roman" w:hAnsi="Times New Roman"/>
          <w:b/>
          <w:bCs/>
          <w:sz w:val="24"/>
          <w:szCs w:val="24"/>
        </w:rPr>
        <w:lastRenderedPageBreak/>
        <w:t xml:space="preserve">Supplement </w:t>
      </w:r>
      <w:r w:rsidR="00E251D4" w:rsidRPr="00031D5F">
        <w:rPr>
          <w:rFonts w:ascii="Times New Roman" w:hAnsi="Times New Roman"/>
          <w:b/>
          <w:bCs/>
          <w:sz w:val="24"/>
          <w:szCs w:val="24"/>
        </w:rPr>
        <w:t>7</w:t>
      </w:r>
      <w:r w:rsidRPr="00031D5F">
        <w:rPr>
          <w:rFonts w:ascii="Times New Roman" w:hAnsi="Times New Roman"/>
          <w:b/>
          <w:bCs/>
          <w:sz w:val="24"/>
          <w:szCs w:val="24"/>
        </w:rPr>
        <w:t>: Content</w:t>
      </w:r>
      <w:r w:rsidRPr="0065671B">
        <w:rPr>
          <w:rFonts w:ascii="Times New Roman" w:hAnsi="Times New Roman"/>
          <w:b/>
          <w:bCs/>
          <w:sz w:val="24"/>
          <w:szCs w:val="24"/>
        </w:rPr>
        <w:t xml:space="preserve"> of telephonic call by HIV testing center staff to patient</w:t>
      </w:r>
    </w:p>
    <w:tbl>
      <w:tblPr>
        <w:tblW w:w="8660" w:type="dxa"/>
        <w:tblInd w:w="108" w:type="dxa"/>
        <w:tblLook w:val="04A0"/>
      </w:tblPr>
      <w:tblGrid>
        <w:gridCol w:w="2968"/>
        <w:gridCol w:w="2216"/>
        <w:gridCol w:w="3476"/>
      </w:tblGrid>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r w:rsidR="006739ED" w:rsidRPr="0006697A" w:rsidTr="00A825DA">
        <w:trPr>
          <w:trHeight w:val="15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0288" behindDoc="0" locked="0" layoutInCell="1" allowOverlap="1">
                  <wp:simplePos x="0" y="0"/>
                  <wp:positionH relativeFrom="column">
                    <wp:posOffset>1247775</wp:posOffset>
                  </wp:positionH>
                  <wp:positionV relativeFrom="paragraph">
                    <wp:posOffset>933450</wp:posOffset>
                  </wp:positionV>
                  <wp:extent cx="628650" cy="428625"/>
                  <wp:effectExtent l="0" t="0" r="0" b="0"/>
                  <wp:wrapNone/>
                  <wp:docPr id="2" name="Straight Arrow Connector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3162300" y="1895474"/>
                            <a:ext cx="533400" cy="333375"/>
                            <a:chOff x="3162300" y="1895474"/>
                            <a:chExt cx="533400" cy="333375"/>
                          </a:xfrm>
                        </a:grpSpPr>
                        <a:cxnSp>
                          <a:nvCxnSpPr>
                            <a:cNvPr id="3" name="Straight Arrow Connector 2"/>
                            <a:cNvCxnSpPr/>
                          </a:nvCxnSpPr>
                          <a:spPr>
                            <a:xfrm rot="10800000" flipV="1">
                              <a:off x="3162300" y="1895474"/>
                              <a:ext cx="533400" cy="333375"/>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2216"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Greetings, Good morning/afternoon!    Am I speaking to _______</w:t>
            </w:r>
            <w:r>
              <w:rPr>
                <w:rFonts w:eastAsia="Times New Roman" w:cs="Calibri"/>
                <w:color w:val="000000"/>
                <w:lang w:val="en-IN" w:eastAsia="en-IN" w:bidi="gu-IN"/>
              </w:rPr>
              <w:t xml:space="preserve"> </w:t>
            </w:r>
            <w:r w:rsidRPr="0006697A">
              <w:rPr>
                <w:rFonts w:eastAsia="Times New Roman" w:cs="Calibri"/>
                <w:color w:val="000000"/>
                <w:lang w:val="en-IN" w:eastAsia="en-IN" w:bidi="gu-IN"/>
              </w:rPr>
              <w:t>(name of PLHIV)?</w:t>
            </w:r>
          </w:p>
        </w:tc>
        <w:tc>
          <w:tcPr>
            <w:tcW w:w="3476" w:type="dxa"/>
            <w:tcBorders>
              <w:top w:val="nil"/>
              <w:left w:val="nil"/>
              <w:bottom w:val="nil"/>
              <w:right w:val="nil"/>
            </w:tcBorders>
            <w:shd w:val="clear" w:color="auto" w:fill="auto"/>
            <w:noWrap/>
            <w:hideMark/>
          </w:tcPr>
          <w:p w:rsidR="006739ED" w:rsidRPr="0006697A" w:rsidRDefault="006739ED" w:rsidP="00A825DA">
            <w:pPr>
              <w:spacing w:after="0" w:line="240" w:lineRule="auto"/>
              <w:rPr>
                <w:rFonts w:eastAsia="Times New Roman" w:cs="Calibri"/>
                <w:color w:val="000000"/>
                <w:lang w:val="en-IN" w:eastAsia="en-IN" w:bidi="gu-IN"/>
              </w:rPr>
            </w:pPr>
          </w:p>
        </w:tc>
      </w:tr>
      <w:tr w:rsidR="006739ED" w:rsidRPr="0006697A" w:rsidTr="00A825DA">
        <w:trPr>
          <w:trHeight w:val="33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5692" w:type="dxa"/>
            <w:gridSpan w:val="2"/>
            <w:vMerge w:val="restart"/>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1312" behindDoc="0" locked="0" layoutInCell="1" allowOverlap="1">
                  <wp:simplePos x="0" y="0"/>
                  <wp:positionH relativeFrom="column">
                    <wp:posOffset>1390650</wp:posOffset>
                  </wp:positionH>
                  <wp:positionV relativeFrom="paragraph">
                    <wp:posOffset>38100</wp:posOffset>
                  </wp:positionV>
                  <wp:extent cx="485775" cy="352425"/>
                  <wp:effectExtent l="0" t="0" r="0" b="0"/>
                  <wp:wrapNone/>
                  <wp:docPr id="3" name="Straight Arrow Connector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5133975" y="1952625"/>
                            <a:ext cx="400050" cy="266700"/>
                            <a:chOff x="5133975" y="1952625"/>
                            <a:chExt cx="400050" cy="266700"/>
                          </a:xfrm>
                        </a:grpSpPr>
                        <a:cxnSp>
                          <a:nvCxnSpPr>
                            <a:cNvPr id="4" name="Straight Arrow Connector 3"/>
                            <a:cNvCxnSpPr/>
                          </a:nvCxnSpPr>
                          <a:spPr>
                            <a:xfrm>
                              <a:off x="5133975" y="1952625"/>
                              <a:ext cx="400050" cy="266700"/>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5692" w:type="dxa"/>
            <w:gridSpan w:val="2"/>
            <w:vMerge/>
            <w:tcBorders>
              <w:top w:val="nil"/>
              <w:left w:val="nil"/>
              <w:bottom w:val="nil"/>
              <w:right w:val="nil"/>
            </w:tcBorders>
            <w:vAlign w:val="center"/>
            <w:hideMark/>
          </w:tcPr>
          <w:p w:rsidR="006739ED" w:rsidRPr="0006697A" w:rsidRDefault="006739ED" w:rsidP="00A825DA">
            <w:pPr>
              <w:spacing w:after="0" w:line="240" w:lineRule="auto"/>
              <w:rPr>
                <w:rFonts w:eastAsia="Times New Roman" w:cs="Calibri"/>
                <w:color w:val="000000"/>
                <w:lang w:val="en-IN" w:eastAsia="en-IN" w:bidi="gu-IN"/>
              </w:rPr>
            </w:pPr>
          </w:p>
        </w:tc>
      </w:tr>
      <w:tr w:rsidR="006739ED" w:rsidRPr="0006697A" w:rsidTr="00A825DA">
        <w:trPr>
          <w:trHeight w:val="300"/>
        </w:trPr>
        <w:tc>
          <w:tcPr>
            <w:tcW w:w="2968"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If Yes</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single" w:sz="4" w:space="0" w:color="auto"/>
              <w:left w:val="single" w:sz="4" w:space="0" w:color="auto"/>
              <w:bottom w:val="single" w:sz="4" w:space="0" w:color="auto"/>
              <w:right w:val="single" w:sz="4" w:space="0" w:color="auto"/>
            </w:tcBorders>
            <w:shd w:val="clear" w:color="auto" w:fill="auto"/>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If No</w:t>
            </w:r>
          </w:p>
        </w:tc>
      </w:tr>
      <w:tr w:rsidR="006739ED" w:rsidRPr="0006697A" w:rsidTr="00A825DA">
        <w:trPr>
          <w:trHeight w:val="300"/>
        </w:trPr>
        <w:tc>
          <w:tcPr>
            <w:tcW w:w="2968" w:type="dxa"/>
            <w:tcBorders>
              <w:top w:val="nil"/>
              <w:left w:val="nil"/>
              <w:bottom w:val="nil"/>
              <w:right w:val="nil"/>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2336" behindDoc="0" locked="0" layoutInCell="1" allowOverlap="1">
                  <wp:simplePos x="0" y="0"/>
                  <wp:positionH relativeFrom="column">
                    <wp:posOffset>647700</wp:posOffset>
                  </wp:positionH>
                  <wp:positionV relativeFrom="paragraph">
                    <wp:posOffset>0</wp:posOffset>
                  </wp:positionV>
                  <wp:extent cx="171450" cy="276225"/>
                  <wp:effectExtent l="0" t="0" r="0" b="0"/>
                  <wp:wrapNone/>
                  <wp:docPr id="4" name="Straight Arrow Connector 8"/>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471739" y="2595561"/>
                            <a:ext cx="180974" cy="2"/>
                            <a:chOff x="2471739" y="2595561"/>
                            <a:chExt cx="180974" cy="2"/>
                          </a:xfrm>
                        </a:grpSpPr>
                        <a:cxnSp>
                          <a:nvCxnSpPr>
                            <a:cNvPr id="9" name="Straight Arrow Connector 8"/>
                            <a:cNvCxnSpPr/>
                          </a:nvCxnSpPr>
                          <a:spPr>
                            <a:xfrm rot="16200000" flipH="1">
                              <a:off x="2471739" y="2595561"/>
                              <a:ext cx="180974" cy="2"/>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r>
              <w:rPr>
                <w:rFonts w:eastAsia="Times New Roman" w:cs="Calibri"/>
                <w:noProof/>
                <w:color w:val="000000"/>
                <w:lang w:val="en-IN" w:eastAsia="en-IN" w:bidi="gu-IN"/>
              </w:rPr>
              <w:drawing>
                <wp:anchor distT="0" distB="0" distL="114300" distR="114300" simplePos="0" relativeHeight="251663360" behindDoc="0" locked="0" layoutInCell="1" allowOverlap="1">
                  <wp:simplePos x="0" y="0"/>
                  <wp:positionH relativeFrom="column">
                    <wp:posOffset>638175</wp:posOffset>
                  </wp:positionH>
                  <wp:positionV relativeFrom="paragraph">
                    <wp:posOffset>1133475</wp:posOffset>
                  </wp:positionV>
                  <wp:extent cx="171450" cy="276225"/>
                  <wp:effectExtent l="0" t="0" r="0" b="0"/>
                  <wp:wrapNone/>
                  <wp:docPr id="5" name="Straight Arrow Connector 1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462214" y="3729036"/>
                            <a:ext cx="180974" cy="2"/>
                            <a:chOff x="2462214" y="3729036"/>
                            <a:chExt cx="180974" cy="2"/>
                          </a:xfrm>
                        </a:grpSpPr>
                        <a:cxnSp>
                          <a:nvCxnSpPr>
                            <a:cNvPr id="12" name="Straight Arrow Connector 11"/>
                            <a:cNvCxnSpPr/>
                          </a:nvCxnSpPr>
                          <a:spPr>
                            <a:xfrm rot="16200000" flipH="1">
                              <a:off x="2462214" y="3729036"/>
                              <a:ext cx="180974" cy="2"/>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auto" w:fill="auto"/>
            <w:noWrap/>
            <w:hideMark/>
          </w:tcPr>
          <w:p w:rsidR="006739ED" w:rsidRPr="0006697A" w:rsidRDefault="006739ED" w:rsidP="00A825DA">
            <w:pPr>
              <w:spacing w:after="0" w:line="240" w:lineRule="auto"/>
              <w:rPr>
                <w:rFonts w:eastAsia="Times New Roman" w:cs="Calibri"/>
                <w:color w:val="000000"/>
                <w:lang w:val="en-IN" w:eastAsia="en-IN" w:bidi="gu-IN"/>
              </w:rPr>
            </w:pPr>
          </w:p>
        </w:tc>
      </w:tr>
      <w:tr w:rsidR="006739ED" w:rsidRPr="0006697A" w:rsidTr="00A825DA">
        <w:trPr>
          <w:trHeight w:val="1500"/>
        </w:trPr>
        <w:tc>
          <w:tcPr>
            <w:tcW w:w="2968"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xml:space="preserve">I am </w:t>
            </w:r>
            <w:r>
              <w:rPr>
                <w:rFonts w:eastAsia="Times New Roman" w:cs="Calibri"/>
                <w:color w:val="000000"/>
                <w:lang w:val="en-IN" w:eastAsia="en-IN" w:bidi="gu-IN"/>
              </w:rPr>
              <w:t xml:space="preserve">a </w:t>
            </w:r>
            <w:r w:rsidRPr="0006697A">
              <w:rPr>
                <w:rFonts w:eastAsia="Times New Roman" w:cs="Calibri"/>
                <w:color w:val="000000"/>
                <w:lang w:val="en-IN" w:eastAsia="en-IN" w:bidi="gu-IN"/>
              </w:rPr>
              <w:t>staff from HIV testing centre (name of staff and center)</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If same gender, then "I am his/her friend, and I need to talk to him" If opposite gender, then "I am staff from hospital, I want to talk to him/her"</w:t>
            </w:r>
          </w:p>
        </w:tc>
      </w:tr>
      <w:tr w:rsidR="006739ED" w:rsidRPr="0006697A" w:rsidTr="00A825DA">
        <w:trPr>
          <w:trHeight w:val="300"/>
        </w:trPr>
        <w:tc>
          <w:tcPr>
            <w:tcW w:w="2968" w:type="dxa"/>
            <w:tcBorders>
              <w:top w:val="nil"/>
              <w:left w:val="nil"/>
              <w:bottom w:val="nil"/>
              <w:right w:val="nil"/>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r w:rsidR="006739ED" w:rsidRPr="0006697A" w:rsidTr="00A825DA">
        <w:trPr>
          <w:trHeight w:val="600"/>
        </w:trPr>
        <w:tc>
          <w:tcPr>
            <w:tcW w:w="2968"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Are you free? Can I talk to you for some time?</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r w:rsidR="006739ED" w:rsidRPr="0006697A" w:rsidTr="00A825DA">
        <w:trPr>
          <w:trHeight w:val="300"/>
        </w:trPr>
        <w:tc>
          <w:tcPr>
            <w:tcW w:w="2968" w:type="dxa"/>
            <w:tcBorders>
              <w:top w:val="nil"/>
              <w:left w:val="nil"/>
              <w:bottom w:val="nil"/>
              <w:right w:val="nil"/>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4384" behindDoc="0" locked="0" layoutInCell="1" allowOverlap="1">
                  <wp:simplePos x="0" y="0"/>
                  <wp:positionH relativeFrom="column">
                    <wp:posOffset>609600</wp:posOffset>
                  </wp:positionH>
                  <wp:positionV relativeFrom="paragraph">
                    <wp:posOffset>19050</wp:posOffset>
                  </wp:positionV>
                  <wp:extent cx="171450" cy="266700"/>
                  <wp:effectExtent l="0" t="0" r="0" b="0"/>
                  <wp:wrapNone/>
                  <wp:docPr id="6" name="Straight Arrow Connector 1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433639" y="4319586"/>
                            <a:ext cx="180974" cy="2"/>
                            <a:chOff x="2433639" y="4319586"/>
                            <a:chExt cx="180974" cy="2"/>
                          </a:xfrm>
                        </a:grpSpPr>
                        <a:cxnSp>
                          <a:nvCxnSpPr>
                            <a:cNvPr id="13" name="Straight Arrow Connector 12"/>
                            <a:cNvCxnSpPr/>
                          </a:nvCxnSpPr>
                          <a:spPr>
                            <a:xfrm rot="16200000" flipH="1">
                              <a:off x="2433639" y="4319586"/>
                              <a:ext cx="180974" cy="2"/>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r w:rsidR="006739ED" w:rsidRPr="0006697A" w:rsidTr="00A825DA">
        <w:trPr>
          <w:trHeight w:val="600"/>
        </w:trPr>
        <w:tc>
          <w:tcPr>
            <w:tcW w:w="2968"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Did you go to the ART centre (name of centre)?</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6432" behindDoc="0" locked="0" layoutInCell="1" allowOverlap="1">
                  <wp:simplePos x="0" y="0"/>
                  <wp:positionH relativeFrom="column">
                    <wp:posOffset>27305</wp:posOffset>
                  </wp:positionH>
                  <wp:positionV relativeFrom="paragraph">
                    <wp:posOffset>88900</wp:posOffset>
                  </wp:positionV>
                  <wp:extent cx="1273175" cy="170815"/>
                  <wp:effectExtent l="0" t="3175" r="4445" b="0"/>
                  <wp:wrapNone/>
                  <wp:docPr id="8" name="Straight Arrow Connector 14"/>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3781425" y="4638675"/>
                            <a:ext cx="1333500" cy="19050"/>
                            <a:chOff x="3781425" y="4638675"/>
                            <a:chExt cx="1333500" cy="19050"/>
                          </a:xfrm>
                        </a:grpSpPr>
                        <a:cxnSp>
                          <a:nvCxnSpPr>
                            <a:cNvPr id="15" name="Straight Arrow Connector 14"/>
                            <a:cNvCxnSpPr/>
                          </a:nvCxnSpPr>
                          <a:spPr>
                            <a:xfrm>
                              <a:off x="3781425" y="4638675"/>
                              <a:ext cx="1333500" cy="19050"/>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3476" w:type="dxa"/>
            <w:tcBorders>
              <w:top w:val="single" w:sz="4" w:space="0" w:color="auto"/>
              <w:left w:val="single" w:sz="4" w:space="0" w:color="auto"/>
              <w:bottom w:val="single" w:sz="4" w:space="0" w:color="auto"/>
              <w:right w:val="single" w:sz="4" w:space="0" w:color="auto"/>
            </w:tcBorders>
            <w:shd w:val="clear" w:color="auto" w:fill="auto"/>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If No</w:t>
            </w:r>
          </w:p>
        </w:tc>
      </w:tr>
      <w:tr w:rsidR="006739ED" w:rsidRPr="0006697A" w:rsidTr="00A825DA">
        <w:trPr>
          <w:trHeight w:val="300"/>
        </w:trPr>
        <w:tc>
          <w:tcPr>
            <w:tcW w:w="2968" w:type="dxa"/>
            <w:tcBorders>
              <w:top w:val="nil"/>
              <w:left w:val="nil"/>
              <w:bottom w:val="nil"/>
              <w:right w:val="nil"/>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5408" behindDoc="0" locked="0" layoutInCell="1" allowOverlap="1">
                  <wp:simplePos x="0" y="0"/>
                  <wp:positionH relativeFrom="column">
                    <wp:posOffset>590550</wp:posOffset>
                  </wp:positionH>
                  <wp:positionV relativeFrom="paragraph">
                    <wp:posOffset>0</wp:posOffset>
                  </wp:positionV>
                  <wp:extent cx="171450" cy="276225"/>
                  <wp:effectExtent l="0" t="0" r="0" b="0"/>
                  <wp:wrapNone/>
                  <wp:docPr id="7" name="Straight Arrow Connector 1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414589" y="4881561"/>
                            <a:ext cx="180974" cy="2"/>
                            <a:chOff x="2414589" y="4881561"/>
                            <a:chExt cx="180974" cy="2"/>
                          </a:xfrm>
                        </a:grpSpPr>
                        <a:cxnSp>
                          <a:nvCxnSpPr>
                            <a:cNvPr id="14" name="Straight Arrow Connector 13"/>
                            <a:cNvCxnSpPr/>
                          </a:nvCxnSpPr>
                          <a:spPr>
                            <a:xfrm rot="16200000" flipH="1">
                              <a:off x="2414589" y="4881561"/>
                              <a:ext cx="180974" cy="2"/>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8480" behindDoc="0" locked="0" layoutInCell="1" allowOverlap="1">
                  <wp:simplePos x="0" y="0"/>
                  <wp:positionH relativeFrom="column">
                    <wp:posOffset>539750</wp:posOffset>
                  </wp:positionH>
                  <wp:positionV relativeFrom="paragraph">
                    <wp:posOffset>31750</wp:posOffset>
                  </wp:positionV>
                  <wp:extent cx="161925" cy="390525"/>
                  <wp:effectExtent l="0" t="3175" r="3175" b="0"/>
                  <wp:wrapNone/>
                  <wp:docPr id="10" name="Straight Arrow Connector 20"/>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347914" y="5338760"/>
                            <a:ext cx="304799" cy="9527"/>
                            <a:chOff x="2347914" y="5338760"/>
                            <a:chExt cx="304799" cy="9527"/>
                          </a:xfrm>
                        </a:grpSpPr>
                        <a:cxnSp>
                          <a:nvCxnSpPr>
                            <a:cNvPr id="21" name="Straight Arrow Connector 20"/>
                            <a:cNvCxnSpPr/>
                          </a:nvCxnSpPr>
                          <a:spPr>
                            <a:xfrm rot="16200000" flipH="1">
                              <a:off x="2347914" y="5338760"/>
                              <a:ext cx="304799" cy="9527"/>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r>
      <w:tr w:rsidR="006739ED" w:rsidRPr="0006697A" w:rsidTr="00A825DA">
        <w:trPr>
          <w:trHeight w:val="300"/>
        </w:trPr>
        <w:tc>
          <w:tcPr>
            <w:tcW w:w="2968" w:type="dxa"/>
            <w:tcBorders>
              <w:top w:val="single" w:sz="4" w:space="0" w:color="auto"/>
              <w:left w:val="single" w:sz="4" w:space="0" w:color="auto"/>
              <w:bottom w:val="single" w:sz="4" w:space="0" w:color="auto"/>
              <w:right w:val="single" w:sz="4" w:space="0" w:color="auto"/>
            </w:tcBorders>
            <w:shd w:val="clear" w:color="auto" w:fill="auto"/>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If Yes</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Pr>
                <w:rFonts w:eastAsia="Times New Roman" w:cs="Calibri"/>
                <w:noProof/>
                <w:color w:val="000000"/>
                <w:lang w:val="en-IN" w:eastAsia="en-IN" w:bidi="gu-IN"/>
              </w:rPr>
              <w:drawing>
                <wp:anchor distT="0" distB="0" distL="114300" distR="114300" simplePos="0" relativeHeight="251667456" behindDoc="0" locked="0" layoutInCell="1" allowOverlap="1">
                  <wp:simplePos x="0" y="0"/>
                  <wp:positionH relativeFrom="column">
                    <wp:posOffset>587028</wp:posOffset>
                  </wp:positionH>
                  <wp:positionV relativeFrom="paragraph">
                    <wp:posOffset>29402</wp:posOffset>
                  </wp:positionV>
                  <wp:extent cx="163902" cy="388188"/>
                  <wp:effectExtent l="0" t="0" r="0" b="0"/>
                  <wp:wrapNone/>
                  <wp:docPr id="9" name="Straight Arrow Connector 20"/>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2347914" y="5338760"/>
                            <a:ext cx="304799" cy="9527"/>
                            <a:chOff x="2347914" y="5338760"/>
                            <a:chExt cx="304799" cy="9527"/>
                          </a:xfrm>
                        </a:grpSpPr>
                        <a:cxnSp>
                          <a:nvCxnSpPr>
                            <a:cNvPr id="21" name="Straight Arrow Connector 20"/>
                            <a:cNvCxnSpPr/>
                          </a:nvCxnSpPr>
                          <a:spPr>
                            <a:xfrm rot="16200000" flipH="1">
                              <a:off x="2347914" y="5338760"/>
                              <a:ext cx="304799" cy="9527"/>
                            </a:xfrm>
                            <a:prstGeom prst="straightConnector1">
                              <a:avLst/>
                            </a:prstGeom>
                            <a:ln>
                              <a:solidFill>
                                <a:sysClr val="windowText" lastClr="000000"/>
                              </a:solidFill>
                              <a:tailEnd type="arrow"/>
                            </a:ln>
                          </a:spPr>
                          <a:style>
                            <a:lnRef idx="1">
                              <a:schemeClr val="accent1"/>
                            </a:lnRef>
                            <a:fillRef idx="0">
                              <a:schemeClr val="accent1"/>
                            </a:fillRef>
                            <a:effectRef idx="0">
                              <a:schemeClr val="accent1"/>
                            </a:effectRef>
                            <a:fontRef idx="minor">
                              <a:schemeClr val="tx1"/>
                            </a:fontRef>
                          </a:style>
                        </a:cxnSp>
                      </lc:lockedCanvas>
                    </a:graphicData>
                  </a:graphic>
                </wp:anchor>
              </w:drawing>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single" w:sz="4" w:space="0" w:color="auto"/>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Why you have not reached?</w:t>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Any other Problems/Challenges?</w:t>
            </w:r>
          </w:p>
        </w:tc>
      </w:tr>
      <w:tr w:rsidR="006739ED" w:rsidRPr="0006697A" w:rsidTr="00A825DA">
        <w:trPr>
          <w:trHeight w:val="300"/>
        </w:trPr>
        <w:tc>
          <w:tcPr>
            <w:tcW w:w="2968" w:type="dxa"/>
            <w:tcBorders>
              <w:top w:val="single" w:sz="4" w:space="0" w:color="auto"/>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Where?</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Do you need any help?</w:t>
            </w:r>
          </w:p>
        </w:tc>
      </w:tr>
      <w:tr w:rsidR="006739ED" w:rsidRPr="0006697A" w:rsidTr="00A825DA">
        <w:trPr>
          <w:trHeight w:val="630"/>
        </w:trPr>
        <w:tc>
          <w:tcPr>
            <w:tcW w:w="2968" w:type="dxa"/>
            <w:tcBorders>
              <w:top w:val="nil"/>
              <w:left w:val="single" w:sz="4" w:space="0" w:color="auto"/>
              <w:bottom w:val="single" w:sz="4" w:space="0" w:color="auto"/>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When?                                             ART started or not?</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xml:space="preserve">Try to address the problems/reasons by proper counselling </w:t>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auto" w:fill="auto"/>
            <w:noWrap/>
            <w:hideMark/>
          </w:tcPr>
          <w:p w:rsidR="006739ED" w:rsidRPr="0006697A" w:rsidRDefault="006739ED" w:rsidP="00A825DA">
            <w:pPr>
              <w:spacing w:after="0" w:line="240" w:lineRule="auto"/>
              <w:rPr>
                <w:rFonts w:eastAsia="Times New Roman" w:cs="Calibri"/>
                <w:color w:val="000000"/>
                <w:lang w:val="en-IN" w:eastAsia="en-IN" w:bidi="gu-IN"/>
              </w:rPr>
            </w:pPr>
          </w:p>
        </w:tc>
        <w:tc>
          <w:tcPr>
            <w:tcW w:w="3476" w:type="dxa"/>
            <w:tcBorders>
              <w:top w:val="nil"/>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Give option about other ART centre</w:t>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single" w:sz="4" w:space="0" w:color="auto"/>
              <w:bottom w:val="nil"/>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Rule out Financial problems</w:t>
            </w:r>
          </w:p>
        </w:tc>
      </w:tr>
      <w:tr w:rsidR="006739ED" w:rsidRPr="0006697A" w:rsidTr="00A825DA">
        <w:trPr>
          <w:trHeight w:val="6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single" w:sz="4" w:space="0" w:color="auto"/>
              <w:bottom w:val="single" w:sz="4" w:space="0" w:color="auto"/>
              <w:right w:val="single" w:sz="4" w:space="0" w:color="auto"/>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Create awareness about risk of disease</w:t>
            </w:r>
          </w:p>
        </w:tc>
      </w:tr>
      <w:tr w:rsidR="006739ED" w:rsidRPr="0006697A" w:rsidTr="00A825DA">
        <w:trPr>
          <w:trHeight w:val="300"/>
        </w:trPr>
        <w:tc>
          <w:tcPr>
            <w:tcW w:w="2968" w:type="dxa"/>
            <w:tcBorders>
              <w:top w:val="nil"/>
              <w:left w:val="nil"/>
              <w:bottom w:val="nil"/>
              <w:right w:val="nil"/>
            </w:tcBorders>
            <w:shd w:val="clear" w:color="000000" w:fill="FFFFFF"/>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221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c>
          <w:tcPr>
            <w:tcW w:w="3476" w:type="dxa"/>
            <w:tcBorders>
              <w:top w:val="nil"/>
              <w:left w:val="nil"/>
              <w:bottom w:val="nil"/>
              <w:right w:val="nil"/>
            </w:tcBorders>
            <w:shd w:val="clear" w:color="000000" w:fill="FFFFFF"/>
            <w:noWrap/>
            <w:hideMark/>
          </w:tcPr>
          <w:p w:rsidR="006739ED" w:rsidRPr="0006697A" w:rsidRDefault="006739ED" w:rsidP="00A825DA">
            <w:pPr>
              <w:spacing w:after="0" w:line="240" w:lineRule="auto"/>
              <w:rPr>
                <w:rFonts w:eastAsia="Times New Roman" w:cs="Calibri"/>
                <w:color w:val="000000"/>
                <w:lang w:val="en-IN" w:eastAsia="en-IN" w:bidi="gu-IN"/>
              </w:rPr>
            </w:pPr>
            <w:r w:rsidRPr="0006697A">
              <w:rPr>
                <w:rFonts w:eastAsia="Times New Roman" w:cs="Calibri"/>
                <w:color w:val="000000"/>
                <w:lang w:val="en-IN" w:eastAsia="en-IN" w:bidi="gu-IN"/>
              </w:rPr>
              <w:t> </w:t>
            </w:r>
          </w:p>
        </w:tc>
      </w:tr>
    </w:tbl>
    <w:p w:rsidR="00CE3457" w:rsidRDefault="00CE3457" w:rsidP="006739ED">
      <w:pPr>
        <w:rPr>
          <w:rFonts w:ascii="Times New Roman" w:hAnsi="Times New Roman"/>
          <w:b/>
          <w:bCs/>
          <w:sz w:val="24"/>
          <w:szCs w:val="24"/>
        </w:rPr>
      </w:pPr>
    </w:p>
    <w:sectPr w:rsidR="00CE3457" w:rsidSect="009B0120">
      <w:headerReference w:type="even" r:id="rId7"/>
      <w:headerReference w:type="default" r:id="rId8"/>
      <w:footerReference w:type="default" r:id="rId9"/>
      <w:pgSz w:w="11909" w:h="16834"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83949" w:rsidRDefault="00F83949" w:rsidP="00047269">
      <w:pPr>
        <w:spacing w:after="0" w:line="240" w:lineRule="auto"/>
      </w:pPr>
      <w:r>
        <w:separator/>
      </w:r>
    </w:p>
  </w:endnote>
  <w:endnote w:type="continuationSeparator" w:id="1">
    <w:p w:rsidR="00F83949" w:rsidRDefault="00F83949" w:rsidP="0004726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hruti">
    <w:panose1 w:val="020B0502040204020203"/>
    <w:charset w:val="00"/>
    <w:family w:val="swiss"/>
    <w:pitch w:val="variable"/>
    <w:sig w:usb0="0004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EF1" w:rsidRDefault="00F83949" w:rsidP="009B0120">
    <w:pPr>
      <w:pStyle w:val="Footer"/>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83949" w:rsidRDefault="00F83949" w:rsidP="00047269">
      <w:pPr>
        <w:spacing w:after="0" w:line="240" w:lineRule="auto"/>
      </w:pPr>
      <w:r>
        <w:separator/>
      </w:r>
    </w:p>
  </w:footnote>
  <w:footnote w:type="continuationSeparator" w:id="1">
    <w:p w:rsidR="00F83949" w:rsidRDefault="00F83949" w:rsidP="0004726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EF1" w:rsidRDefault="006E1BE3" w:rsidP="00DB7544">
    <w:pPr>
      <w:pStyle w:val="Header"/>
      <w:framePr w:wrap="around" w:vAnchor="text" w:hAnchor="margin" w:xAlign="right" w:y="1"/>
      <w:rPr>
        <w:rStyle w:val="PageNumber"/>
      </w:rPr>
    </w:pPr>
    <w:r>
      <w:rPr>
        <w:rStyle w:val="PageNumber"/>
      </w:rPr>
      <w:fldChar w:fldCharType="begin"/>
    </w:r>
    <w:r w:rsidR="00473F9C">
      <w:rPr>
        <w:rStyle w:val="PageNumber"/>
      </w:rPr>
      <w:instrText xml:space="preserve">PAGE  </w:instrText>
    </w:r>
    <w:r>
      <w:rPr>
        <w:rStyle w:val="PageNumber"/>
      </w:rPr>
      <w:fldChar w:fldCharType="end"/>
    </w:r>
  </w:p>
  <w:p w:rsidR="00117EF1" w:rsidRDefault="00F83949" w:rsidP="00E7386E">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7EF1" w:rsidRDefault="00F83949" w:rsidP="00DB7544">
    <w:pPr>
      <w:pStyle w:val="Header"/>
      <w:framePr w:wrap="around" w:vAnchor="text" w:hAnchor="margin" w:xAlign="right" w:y="1"/>
      <w:rPr>
        <w:rStyle w:val="PageNumber"/>
      </w:rPr>
    </w:pPr>
  </w:p>
  <w:p w:rsidR="00117EF1" w:rsidRDefault="00F83949" w:rsidP="00E7386E">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386C9F"/>
    <w:multiLevelType w:val="hybridMultilevel"/>
    <w:tmpl w:val="D03657D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171F342A"/>
    <w:multiLevelType w:val="hybridMultilevel"/>
    <w:tmpl w:val="D45EBB60"/>
    <w:lvl w:ilvl="0" w:tplc="C15ED93A">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697F78"/>
    <w:multiLevelType w:val="hybridMultilevel"/>
    <w:tmpl w:val="D03657D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trackRevisions/>
  <w:defaultTabStop w:val="720"/>
  <w:characterSpacingControl w:val="doNotCompress"/>
  <w:footnotePr>
    <w:footnote w:id="0"/>
    <w:footnote w:id="1"/>
  </w:footnotePr>
  <w:endnotePr>
    <w:endnote w:id="0"/>
    <w:endnote w:id="1"/>
  </w:endnotePr>
  <w:compat/>
  <w:rsids>
    <w:rsidRoot w:val="00047269"/>
    <w:rsid w:val="0000293D"/>
    <w:rsid w:val="000033E9"/>
    <w:rsid w:val="00003AA2"/>
    <w:rsid w:val="00007084"/>
    <w:rsid w:val="0002346D"/>
    <w:rsid w:val="000243F1"/>
    <w:rsid w:val="000260A1"/>
    <w:rsid w:val="00026462"/>
    <w:rsid w:val="00026844"/>
    <w:rsid w:val="00031D5F"/>
    <w:rsid w:val="000323E5"/>
    <w:rsid w:val="00033610"/>
    <w:rsid w:val="00034E96"/>
    <w:rsid w:val="00034EF6"/>
    <w:rsid w:val="000378B1"/>
    <w:rsid w:val="00042AE1"/>
    <w:rsid w:val="00047269"/>
    <w:rsid w:val="000476C0"/>
    <w:rsid w:val="00053AA4"/>
    <w:rsid w:val="0005675C"/>
    <w:rsid w:val="000607A8"/>
    <w:rsid w:val="00061E61"/>
    <w:rsid w:val="0006630B"/>
    <w:rsid w:val="00067342"/>
    <w:rsid w:val="00070000"/>
    <w:rsid w:val="000703AF"/>
    <w:rsid w:val="000704C9"/>
    <w:rsid w:val="00074A81"/>
    <w:rsid w:val="00075166"/>
    <w:rsid w:val="00076C88"/>
    <w:rsid w:val="00077BD8"/>
    <w:rsid w:val="000831F6"/>
    <w:rsid w:val="00083EF5"/>
    <w:rsid w:val="000860B0"/>
    <w:rsid w:val="00097A77"/>
    <w:rsid w:val="000A10C1"/>
    <w:rsid w:val="000A5322"/>
    <w:rsid w:val="000A53A5"/>
    <w:rsid w:val="000A56AE"/>
    <w:rsid w:val="000A5C91"/>
    <w:rsid w:val="000A5CFE"/>
    <w:rsid w:val="000A6057"/>
    <w:rsid w:val="000B4C3C"/>
    <w:rsid w:val="000B4F9D"/>
    <w:rsid w:val="000B77C7"/>
    <w:rsid w:val="000C01AE"/>
    <w:rsid w:val="000C03EF"/>
    <w:rsid w:val="000C15E8"/>
    <w:rsid w:val="000C1B7E"/>
    <w:rsid w:val="000C53EE"/>
    <w:rsid w:val="000D130A"/>
    <w:rsid w:val="000D59D2"/>
    <w:rsid w:val="000E07F7"/>
    <w:rsid w:val="000F0B01"/>
    <w:rsid w:val="000F2611"/>
    <w:rsid w:val="000F4092"/>
    <w:rsid w:val="000F4AFD"/>
    <w:rsid w:val="00102FBB"/>
    <w:rsid w:val="00110DA1"/>
    <w:rsid w:val="001110E7"/>
    <w:rsid w:val="001115AA"/>
    <w:rsid w:val="00113662"/>
    <w:rsid w:val="00115E08"/>
    <w:rsid w:val="001174D0"/>
    <w:rsid w:val="00121072"/>
    <w:rsid w:val="00127A8E"/>
    <w:rsid w:val="00131E76"/>
    <w:rsid w:val="00137240"/>
    <w:rsid w:val="0014088F"/>
    <w:rsid w:val="00145DC4"/>
    <w:rsid w:val="001471C3"/>
    <w:rsid w:val="00151931"/>
    <w:rsid w:val="001576CD"/>
    <w:rsid w:val="0016069A"/>
    <w:rsid w:val="00160D25"/>
    <w:rsid w:val="00162BC5"/>
    <w:rsid w:val="00171892"/>
    <w:rsid w:val="00171A59"/>
    <w:rsid w:val="00172239"/>
    <w:rsid w:val="001725DF"/>
    <w:rsid w:val="001734EF"/>
    <w:rsid w:val="001746B4"/>
    <w:rsid w:val="00176309"/>
    <w:rsid w:val="00176C02"/>
    <w:rsid w:val="001773B2"/>
    <w:rsid w:val="001776DC"/>
    <w:rsid w:val="00182A92"/>
    <w:rsid w:val="0018361E"/>
    <w:rsid w:val="00184D08"/>
    <w:rsid w:val="0019255C"/>
    <w:rsid w:val="00195F1B"/>
    <w:rsid w:val="00196D96"/>
    <w:rsid w:val="00197D86"/>
    <w:rsid w:val="001A0BFB"/>
    <w:rsid w:val="001A5D71"/>
    <w:rsid w:val="001A774B"/>
    <w:rsid w:val="001B09D8"/>
    <w:rsid w:val="001B1CC9"/>
    <w:rsid w:val="001B1E53"/>
    <w:rsid w:val="001B215B"/>
    <w:rsid w:val="001B268C"/>
    <w:rsid w:val="001B4499"/>
    <w:rsid w:val="001C6ADC"/>
    <w:rsid w:val="001D1081"/>
    <w:rsid w:val="001D229C"/>
    <w:rsid w:val="001E243F"/>
    <w:rsid w:val="001E2ECD"/>
    <w:rsid w:val="001E4679"/>
    <w:rsid w:val="001F0148"/>
    <w:rsid w:val="001F4035"/>
    <w:rsid w:val="001F4456"/>
    <w:rsid w:val="001F4515"/>
    <w:rsid w:val="001F6B82"/>
    <w:rsid w:val="00200B7F"/>
    <w:rsid w:val="0020454D"/>
    <w:rsid w:val="00205D4A"/>
    <w:rsid w:val="002146D9"/>
    <w:rsid w:val="0021611E"/>
    <w:rsid w:val="00217377"/>
    <w:rsid w:val="00221AEF"/>
    <w:rsid w:val="002256BB"/>
    <w:rsid w:val="00225A90"/>
    <w:rsid w:val="00225B09"/>
    <w:rsid w:val="0022787B"/>
    <w:rsid w:val="00232E99"/>
    <w:rsid w:val="00233488"/>
    <w:rsid w:val="002349C5"/>
    <w:rsid w:val="00246A48"/>
    <w:rsid w:val="002513F5"/>
    <w:rsid w:val="0025241C"/>
    <w:rsid w:val="00253B81"/>
    <w:rsid w:val="002607AD"/>
    <w:rsid w:val="00261FC1"/>
    <w:rsid w:val="00265494"/>
    <w:rsid w:val="002670D8"/>
    <w:rsid w:val="00271544"/>
    <w:rsid w:val="00275870"/>
    <w:rsid w:val="00275AEB"/>
    <w:rsid w:val="0027722A"/>
    <w:rsid w:val="00281D4B"/>
    <w:rsid w:val="0028467C"/>
    <w:rsid w:val="00291491"/>
    <w:rsid w:val="0029164E"/>
    <w:rsid w:val="002916A5"/>
    <w:rsid w:val="002921E7"/>
    <w:rsid w:val="002950C3"/>
    <w:rsid w:val="00297F94"/>
    <w:rsid w:val="002A1AD3"/>
    <w:rsid w:val="002A20DA"/>
    <w:rsid w:val="002A23BE"/>
    <w:rsid w:val="002A40CF"/>
    <w:rsid w:val="002A51A1"/>
    <w:rsid w:val="002A7E65"/>
    <w:rsid w:val="002B0709"/>
    <w:rsid w:val="002B1548"/>
    <w:rsid w:val="002B31FB"/>
    <w:rsid w:val="002B4C7B"/>
    <w:rsid w:val="002B5240"/>
    <w:rsid w:val="002B5DEB"/>
    <w:rsid w:val="002B5DFD"/>
    <w:rsid w:val="002B79E8"/>
    <w:rsid w:val="002C569A"/>
    <w:rsid w:val="002C6829"/>
    <w:rsid w:val="002D2B71"/>
    <w:rsid w:val="002D2C67"/>
    <w:rsid w:val="002D7E71"/>
    <w:rsid w:val="002F0879"/>
    <w:rsid w:val="002F35C8"/>
    <w:rsid w:val="002F4594"/>
    <w:rsid w:val="002F4C2D"/>
    <w:rsid w:val="002F60A0"/>
    <w:rsid w:val="00300BE6"/>
    <w:rsid w:val="00302F0B"/>
    <w:rsid w:val="00303200"/>
    <w:rsid w:val="00303316"/>
    <w:rsid w:val="003048F5"/>
    <w:rsid w:val="00305547"/>
    <w:rsid w:val="00305AD7"/>
    <w:rsid w:val="00306D61"/>
    <w:rsid w:val="00306F93"/>
    <w:rsid w:val="00307FEA"/>
    <w:rsid w:val="00310BAF"/>
    <w:rsid w:val="00311905"/>
    <w:rsid w:val="00312ACB"/>
    <w:rsid w:val="00312EA7"/>
    <w:rsid w:val="00313680"/>
    <w:rsid w:val="00313703"/>
    <w:rsid w:val="00314869"/>
    <w:rsid w:val="003173C4"/>
    <w:rsid w:val="00327F9E"/>
    <w:rsid w:val="003300B9"/>
    <w:rsid w:val="0035126C"/>
    <w:rsid w:val="00351551"/>
    <w:rsid w:val="003546DE"/>
    <w:rsid w:val="00354DA4"/>
    <w:rsid w:val="00360472"/>
    <w:rsid w:val="00361FFF"/>
    <w:rsid w:val="00363533"/>
    <w:rsid w:val="003637ED"/>
    <w:rsid w:val="00364F6E"/>
    <w:rsid w:val="003714A6"/>
    <w:rsid w:val="00376F6F"/>
    <w:rsid w:val="00381A56"/>
    <w:rsid w:val="003831D1"/>
    <w:rsid w:val="00387B6A"/>
    <w:rsid w:val="00390014"/>
    <w:rsid w:val="003912FB"/>
    <w:rsid w:val="003952AE"/>
    <w:rsid w:val="00397A40"/>
    <w:rsid w:val="003A2814"/>
    <w:rsid w:val="003A7B3B"/>
    <w:rsid w:val="003B049C"/>
    <w:rsid w:val="003B1EEA"/>
    <w:rsid w:val="003B2BC5"/>
    <w:rsid w:val="003B48AF"/>
    <w:rsid w:val="003B59C0"/>
    <w:rsid w:val="003B77F5"/>
    <w:rsid w:val="003C0FE4"/>
    <w:rsid w:val="003C13A7"/>
    <w:rsid w:val="003C3BF0"/>
    <w:rsid w:val="003C6757"/>
    <w:rsid w:val="003D3201"/>
    <w:rsid w:val="003D3B7B"/>
    <w:rsid w:val="003E08D7"/>
    <w:rsid w:val="003E4F50"/>
    <w:rsid w:val="003F13E9"/>
    <w:rsid w:val="003F33DA"/>
    <w:rsid w:val="003F47C8"/>
    <w:rsid w:val="003F5A49"/>
    <w:rsid w:val="00400BE1"/>
    <w:rsid w:val="00402EA0"/>
    <w:rsid w:val="004031F5"/>
    <w:rsid w:val="00405193"/>
    <w:rsid w:val="00405EE7"/>
    <w:rsid w:val="004148AF"/>
    <w:rsid w:val="00420E21"/>
    <w:rsid w:val="00426DCD"/>
    <w:rsid w:val="00426DFA"/>
    <w:rsid w:val="004301F8"/>
    <w:rsid w:val="00432433"/>
    <w:rsid w:val="004356B7"/>
    <w:rsid w:val="0043581C"/>
    <w:rsid w:val="00436C95"/>
    <w:rsid w:val="00440B71"/>
    <w:rsid w:val="00440FCB"/>
    <w:rsid w:val="00441605"/>
    <w:rsid w:val="004436A9"/>
    <w:rsid w:val="00443E17"/>
    <w:rsid w:val="0044593A"/>
    <w:rsid w:val="00446A09"/>
    <w:rsid w:val="00447AD6"/>
    <w:rsid w:val="00450659"/>
    <w:rsid w:val="00457188"/>
    <w:rsid w:val="00460275"/>
    <w:rsid w:val="0046327F"/>
    <w:rsid w:val="004654A6"/>
    <w:rsid w:val="00467424"/>
    <w:rsid w:val="0047109A"/>
    <w:rsid w:val="00471495"/>
    <w:rsid w:val="00472523"/>
    <w:rsid w:val="00473F9C"/>
    <w:rsid w:val="004746B3"/>
    <w:rsid w:val="004748B6"/>
    <w:rsid w:val="004802B5"/>
    <w:rsid w:val="004818EA"/>
    <w:rsid w:val="004822EA"/>
    <w:rsid w:val="0048335D"/>
    <w:rsid w:val="00487347"/>
    <w:rsid w:val="00492FDB"/>
    <w:rsid w:val="004A2884"/>
    <w:rsid w:val="004B41FA"/>
    <w:rsid w:val="004B5E4B"/>
    <w:rsid w:val="004B7670"/>
    <w:rsid w:val="004C5188"/>
    <w:rsid w:val="004D13A9"/>
    <w:rsid w:val="004D265F"/>
    <w:rsid w:val="004D2C41"/>
    <w:rsid w:val="004D47B2"/>
    <w:rsid w:val="004D79BD"/>
    <w:rsid w:val="004E0EAE"/>
    <w:rsid w:val="004E3283"/>
    <w:rsid w:val="004E5304"/>
    <w:rsid w:val="004F44A6"/>
    <w:rsid w:val="00500326"/>
    <w:rsid w:val="00500C02"/>
    <w:rsid w:val="00501732"/>
    <w:rsid w:val="00501BA5"/>
    <w:rsid w:val="005022D1"/>
    <w:rsid w:val="005037BC"/>
    <w:rsid w:val="00505A71"/>
    <w:rsid w:val="00506994"/>
    <w:rsid w:val="005112D1"/>
    <w:rsid w:val="0051314B"/>
    <w:rsid w:val="005148EE"/>
    <w:rsid w:val="00514A92"/>
    <w:rsid w:val="00516EC6"/>
    <w:rsid w:val="0052351C"/>
    <w:rsid w:val="005239AD"/>
    <w:rsid w:val="005348CC"/>
    <w:rsid w:val="005404C6"/>
    <w:rsid w:val="00544D0C"/>
    <w:rsid w:val="00545CB8"/>
    <w:rsid w:val="00545E41"/>
    <w:rsid w:val="00550A9C"/>
    <w:rsid w:val="00550F33"/>
    <w:rsid w:val="005522E0"/>
    <w:rsid w:val="005529FC"/>
    <w:rsid w:val="00555484"/>
    <w:rsid w:val="00560E77"/>
    <w:rsid w:val="0056284E"/>
    <w:rsid w:val="00564058"/>
    <w:rsid w:val="00567C69"/>
    <w:rsid w:val="0057120E"/>
    <w:rsid w:val="00573D2A"/>
    <w:rsid w:val="00574644"/>
    <w:rsid w:val="00574AEC"/>
    <w:rsid w:val="00581DE0"/>
    <w:rsid w:val="005820D4"/>
    <w:rsid w:val="00587C52"/>
    <w:rsid w:val="00592444"/>
    <w:rsid w:val="00594EEE"/>
    <w:rsid w:val="00595D17"/>
    <w:rsid w:val="00596024"/>
    <w:rsid w:val="005B2F46"/>
    <w:rsid w:val="005B3AE9"/>
    <w:rsid w:val="005B41DF"/>
    <w:rsid w:val="005B55A7"/>
    <w:rsid w:val="005B577C"/>
    <w:rsid w:val="005B6F2D"/>
    <w:rsid w:val="005C076C"/>
    <w:rsid w:val="005C125D"/>
    <w:rsid w:val="005C1559"/>
    <w:rsid w:val="005C318C"/>
    <w:rsid w:val="005C3361"/>
    <w:rsid w:val="005C35E8"/>
    <w:rsid w:val="005C69BB"/>
    <w:rsid w:val="005D0913"/>
    <w:rsid w:val="005D2698"/>
    <w:rsid w:val="005D5F80"/>
    <w:rsid w:val="005D7F07"/>
    <w:rsid w:val="005E418C"/>
    <w:rsid w:val="005E4BBF"/>
    <w:rsid w:val="005F0908"/>
    <w:rsid w:val="005F3667"/>
    <w:rsid w:val="005F3C5D"/>
    <w:rsid w:val="005F5CA9"/>
    <w:rsid w:val="00603BAC"/>
    <w:rsid w:val="00604B66"/>
    <w:rsid w:val="0062263F"/>
    <w:rsid w:val="006232B6"/>
    <w:rsid w:val="00626B54"/>
    <w:rsid w:val="006333FF"/>
    <w:rsid w:val="00633F62"/>
    <w:rsid w:val="0063618B"/>
    <w:rsid w:val="00636D4E"/>
    <w:rsid w:val="006370F4"/>
    <w:rsid w:val="00637349"/>
    <w:rsid w:val="006378CD"/>
    <w:rsid w:val="00642E27"/>
    <w:rsid w:val="0065219B"/>
    <w:rsid w:val="00654D8D"/>
    <w:rsid w:val="00661274"/>
    <w:rsid w:val="00661ABC"/>
    <w:rsid w:val="0066247A"/>
    <w:rsid w:val="0066307F"/>
    <w:rsid w:val="00664CC6"/>
    <w:rsid w:val="00670037"/>
    <w:rsid w:val="006700F1"/>
    <w:rsid w:val="0067154A"/>
    <w:rsid w:val="00672CBB"/>
    <w:rsid w:val="006739ED"/>
    <w:rsid w:val="00675C89"/>
    <w:rsid w:val="00677E69"/>
    <w:rsid w:val="00680A0B"/>
    <w:rsid w:val="00680CB4"/>
    <w:rsid w:val="00684028"/>
    <w:rsid w:val="00686E07"/>
    <w:rsid w:val="00686EAB"/>
    <w:rsid w:val="00687DA7"/>
    <w:rsid w:val="0069216B"/>
    <w:rsid w:val="006933CB"/>
    <w:rsid w:val="006943D5"/>
    <w:rsid w:val="00695FB1"/>
    <w:rsid w:val="0069616B"/>
    <w:rsid w:val="006974E3"/>
    <w:rsid w:val="006A00BA"/>
    <w:rsid w:val="006A6A1D"/>
    <w:rsid w:val="006B05E3"/>
    <w:rsid w:val="006B3F64"/>
    <w:rsid w:val="006C2FD5"/>
    <w:rsid w:val="006C4D44"/>
    <w:rsid w:val="006C556F"/>
    <w:rsid w:val="006C70D9"/>
    <w:rsid w:val="006D1A44"/>
    <w:rsid w:val="006D2BD7"/>
    <w:rsid w:val="006D364F"/>
    <w:rsid w:val="006D46E0"/>
    <w:rsid w:val="006E050B"/>
    <w:rsid w:val="006E1BE3"/>
    <w:rsid w:val="006E3417"/>
    <w:rsid w:val="006E4900"/>
    <w:rsid w:val="006E56AC"/>
    <w:rsid w:val="006F08FC"/>
    <w:rsid w:val="006F0D91"/>
    <w:rsid w:val="006F434F"/>
    <w:rsid w:val="0070093F"/>
    <w:rsid w:val="00704FAA"/>
    <w:rsid w:val="0070719E"/>
    <w:rsid w:val="0070769D"/>
    <w:rsid w:val="00707E11"/>
    <w:rsid w:val="00711218"/>
    <w:rsid w:val="00713301"/>
    <w:rsid w:val="00713726"/>
    <w:rsid w:val="00714207"/>
    <w:rsid w:val="00714C91"/>
    <w:rsid w:val="00715181"/>
    <w:rsid w:val="00717879"/>
    <w:rsid w:val="00721762"/>
    <w:rsid w:val="00721897"/>
    <w:rsid w:val="0072279F"/>
    <w:rsid w:val="00722A46"/>
    <w:rsid w:val="0072538C"/>
    <w:rsid w:val="0072717B"/>
    <w:rsid w:val="00736712"/>
    <w:rsid w:val="007371DA"/>
    <w:rsid w:val="00737FCC"/>
    <w:rsid w:val="00750366"/>
    <w:rsid w:val="0075098E"/>
    <w:rsid w:val="007560EF"/>
    <w:rsid w:val="007577EC"/>
    <w:rsid w:val="00764EDA"/>
    <w:rsid w:val="00767227"/>
    <w:rsid w:val="0077230E"/>
    <w:rsid w:val="007741B7"/>
    <w:rsid w:val="007745B3"/>
    <w:rsid w:val="00777CF4"/>
    <w:rsid w:val="0078189F"/>
    <w:rsid w:val="00791996"/>
    <w:rsid w:val="00791F8D"/>
    <w:rsid w:val="0079651D"/>
    <w:rsid w:val="007A0EF8"/>
    <w:rsid w:val="007A6C8F"/>
    <w:rsid w:val="007A7FC7"/>
    <w:rsid w:val="007B17C1"/>
    <w:rsid w:val="007B2EAD"/>
    <w:rsid w:val="007B4E00"/>
    <w:rsid w:val="007B5965"/>
    <w:rsid w:val="007B6097"/>
    <w:rsid w:val="007C2C88"/>
    <w:rsid w:val="007C7F0D"/>
    <w:rsid w:val="007D0BFD"/>
    <w:rsid w:val="007D29A5"/>
    <w:rsid w:val="007D3DB7"/>
    <w:rsid w:val="007D3DC4"/>
    <w:rsid w:val="007D5323"/>
    <w:rsid w:val="007D6246"/>
    <w:rsid w:val="007D71D1"/>
    <w:rsid w:val="007E22F4"/>
    <w:rsid w:val="007E3AE8"/>
    <w:rsid w:val="007E3BFE"/>
    <w:rsid w:val="007E7EB9"/>
    <w:rsid w:val="007F0C3F"/>
    <w:rsid w:val="007F121D"/>
    <w:rsid w:val="007F1C74"/>
    <w:rsid w:val="007F1DBD"/>
    <w:rsid w:val="007F3AF5"/>
    <w:rsid w:val="007F72A0"/>
    <w:rsid w:val="00802858"/>
    <w:rsid w:val="00802FC9"/>
    <w:rsid w:val="00803858"/>
    <w:rsid w:val="00806A4D"/>
    <w:rsid w:val="00813B91"/>
    <w:rsid w:val="0081638B"/>
    <w:rsid w:val="00821D01"/>
    <w:rsid w:val="008247A4"/>
    <w:rsid w:val="00825F19"/>
    <w:rsid w:val="008262C8"/>
    <w:rsid w:val="008353E0"/>
    <w:rsid w:val="008357E8"/>
    <w:rsid w:val="00837BDB"/>
    <w:rsid w:val="00840427"/>
    <w:rsid w:val="0084389A"/>
    <w:rsid w:val="00844474"/>
    <w:rsid w:val="00844B4C"/>
    <w:rsid w:val="008463FA"/>
    <w:rsid w:val="008523C4"/>
    <w:rsid w:val="00853D01"/>
    <w:rsid w:val="00854099"/>
    <w:rsid w:val="008540E7"/>
    <w:rsid w:val="00860366"/>
    <w:rsid w:val="00862C9B"/>
    <w:rsid w:val="00862C9E"/>
    <w:rsid w:val="00866FCE"/>
    <w:rsid w:val="008705F7"/>
    <w:rsid w:val="0087080F"/>
    <w:rsid w:val="0087164B"/>
    <w:rsid w:val="00877B3F"/>
    <w:rsid w:val="00881523"/>
    <w:rsid w:val="00881C64"/>
    <w:rsid w:val="008823D7"/>
    <w:rsid w:val="00885E4E"/>
    <w:rsid w:val="00896839"/>
    <w:rsid w:val="008974BD"/>
    <w:rsid w:val="008A4378"/>
    <w:rsid w:val="008B27C9"/>
    <w:rsid w:val="008B2EE0"/>
    <w:rsid w:val="008C08B0"/>
    <w:rsid w:val="008C4961"/>
    <w:rsid w:val="008C4B43"/>
    <w:rsid w:val="008C4FCF"/>
    <w:rsid w:val="008C71F3"/>
    <w:rsid w:val="008D5D96"/>
    <w:rsid w:val="008D6B60"/>
    <w:rsid w:val="008E5B84"/>
    <w:rsid w:val="008E61E0"/>
    <w:rsid w:val="00904B5F"/>
    <w:rsid w:val="00905316"/>
    <w:rsid w:val="00914776"/>
    <w:rsid w:val="009157B6"/>
    <w:rsid w:val="00915827"/>
    <w:rsid w:val="00915EF4"/>
    <w:rsid w:val="00916470"/>
    <w:rsid w:val="0092154B"/>
    <w:rsid w:val="009247C8"/>
    <w:rsid w:val="00932707"/>
    <w:rsid w:val="00933041"/>
    <w:rsid w:val="00933C8E"/>
    <w:rsid w:val="0093628C"/>
    <w:rsid w:val="00940D09"/>
    <w:rsid w:val="00943538"/>
    <w:rsid w:val="00943CDA"/>
    <w:rsid w:val="00953198"/>
    <w:rsid w:val="0096191B"/>
    <w:rsid w:val="00964CD3"/>
    <w:rsid w:val="00970EAE"/>
    <w:rsid w:val="00971A2B"/>
    <w:rsid w:val="00971E6F"/>
    <w:rsid w:val="00976EFF"/>
    <w:rsid w:val="009843C7"/>
    <w:rsid w:val="0098532E"/>
    <w:rsid w:val="009853D4"/>
    <w:rsid w:val="009855BD"/>
    <w:rsid w:val="0098626D"/>
    <w:rsid w:val="00991957"/>
    <w:rsid w:val="009943F5"/>
    <w:rsid w:val="009A143B"/>
    <w:rsid w:val="009A2476"/>
    <w:rsid w:val="009B030E"/>
    <w:rsid w:val="009B09AD"/>
    <w:rsid w:val="009C0015"/>
    <w:rsid w:val="009C19E8"/>
    <w:rsid w:val="009C1CF8"/>
    <w:rsid w:val="009C2854"/>
    <w:rsid w:val="009C5B11"/>
    <w:rsid w:val="009C703B"/>
    <w:rsid w:val="009D14A0"/>
    <w:rsid w:val="009D33CC"/>
    <w:rsid w:val="009D4317"/>
    <w:rsid w:val="009E3133"/>
    <w:rsid w:val="009E3656"/>
    <w:rsid w:val="009E4C76"/>
    <w:rsid w:val="009F23C3"/>
    <w:rsid w:val="00A02C71"/>
    <w:rsid w:val="00A1201C"/>
    <w:rsid w:val="00A16934"/>
    <w:rsid w:val="00A20602"/>
    <w:rsid w:val="00A21269"/>
    <w:rsid w:val="00A246A1"/>
    <w:rsid w:val="00A276FC"/>
    <w:rsid w:val="00A30DA7"/>
    <w:rsid w:val="00A350E7"/>
    <w:rsid w:val="00A35D41"/>
    <w:rsid w:val="00A37898"/>
    <w:rsid w:val="00A379B1"/>
    <w:rsid w:val="00A43B40"/>
    <w:rsid w:val="00A448FD"/>
    <w:rsid w:val="00A46716"/>
    <w:rsid w:val="00A471BA"/>
    <w:rsid w:val="00A50BE3"/>
    <w:rsid w:val="00A54E63"/>
    <w:rsid w:val="00A620FC"/>
    <w:rsid w:val="00A714A0"/>
    <w:rsid w:val="00A75853"/>
    <w:rsid w:val="00A80005"/>
    <w:rsid w:val="00A8486D"/>
    <w:rsid w:val="00A912D3"/>
    <w:rsid w:val="00A91CE3"/>
    <w:rsid w:val="00A95BDA"/>
    <w:rsid w:val="00A96CE7"/>
    <w:rsid w:val="00A9732A"/>
    <w:rsid w:val="00AA0BF0"/>
    <w:rsid w:val="00AA0C2E"/>
    <w:rsid w:val="00AA3A7C"/>
    <w:rsid w:val="00AA4C16"/>
    <w:rsid w:val="00AA67C6"/>
    <w:rsid w:val="00AB0611"/>
    <w:rsid w:val="00AB0C6D"/>
    <w:rsid w:val="00AB1CB2"/>
    <w:rsid w:val="00AB3D73"/>
    <w:rsid w:val="00AB51E8"/>
    <w:rsid w:val="00AC0B54"/>
    <w:rsid w:val="00AC63C6"/>
    <w:rsid w:val="00AD2584"/>
    <w:rsid w:val="00AD3B5C"/>
    <w:rsid w:val="00AD46D7"/>
    <w:rsid w:val="00AD7DAA"/>
    <w:rsid w:val="00AE1089"/>
    <w:rsid w:val="00AE12E2"/>
    <w:rsid w:val="00AE3C96"/>
    <w:rsid w:val="00AE58CA"/>
    <w:rsid w:val="00AE5B3B"/>
    <w:rsid w:val="00AE684A"/>
    <w:rsid w:val="00AF1801"/>
    <w:rsid w:val="00AF1CAE"/>
    <w:rsid w:val="00AF3788"/>
    <w:rsid w:val="00AF511F"/>
    <w:rsid w:val="00AF53EB"/>
    <w:rsid w:val="00AF5F1C"/>
    <w:rsid w:val="00AF7248"/>
    <w:rsid w:val="00B01123"/>
    <w:rsid w:val="00B01C6C"/>
    <w:rsid w:val="00B05B7D"/>
    <w:rsid w:val="00B14357"/>
    <w:rsid w:val="00B15490"/>
    <w:rsid w:val="00B17CF0"/>
    <w:rsid w:val="00B17DF5"/>
    <w:rsid w:val="00B207E4"/>
    <w:rsid w:val="00B20C91"/>
    <w:rsid w:val="00B22BC8"/>
    <w:rsid w:val="00B26BE9"/>
    <w:rsid w:val="00B26E39"/>
    <w:rsid w:val="00B30367"/>
    <w:rsid w:val="00B3054E"/>
    <w:rsid w:val="00B305E9"/>
    <w:rsid w:val="00B314B3"/>
    <w:rsid w:val="00B32480"/>
    <w:rsid w:val="00B34EEB"/>
    <w:rsid w:val="00B36E32"/>
    <w:rsid w:val="00B425BC"/>
    <w:rsid w:val="00B43102"/>
    <w:rsid w:val="00B46C96"/>
    <w:rsid w:val="00B47D2C"/>
    <w:rsid w:val="00B5220B"/>
    <w:rsid w:val="00B54F1C"/>
    <w:rsid w:val="00B56372"/>
    <w:rsid w:val="00B57C18"/>
    <w:rsid w:val="00B6045B"/>
    <w:rsid w:val="00B60907"/>
    <w:rsid w:val="00B60947"/>
    <w:rsid w:val="00B64360"/>
    <w:rsid w:val="00B671B3"/>
    <w:rsid w:val="00B70131"/>
    <w:rsid w:val="00B7113C"/>
    <w:rsid w:val="00B71E24"/>
    <w:rsid w:val="00B72E51"/>
    <w:rsid w:val="00B779C8"/>
    <w:rsid w:val="00B77A71"/>
    <w:rsid w:val="00B80069"/>
    <w:rsid w:val="00B81D40"/>
    <w:rsid w:val="00B82099"/>
    <w:rsid w:val="00B85A07"/>
    <w:rsid w:val="00B86E58"/>
    <w:rsid w:val="00B92DF0"/>
    <w:rsid w:val="00B954F1"/>
    <w:rsid w:val="00B97F15"/>
    <w:rsid w:val="00BA0B2F"/>
    <w:rsid w:val="00BA7817"/>
    <w:rsid w:val="00BB09CE"/>
    <w:rsid w:val="00BB0C69"/>
    <w:rsid w:val="00BB27ED"/>
    <w:rsid w:val="00BB39A2"/>
    <w:rsid w:val="00BC04EB"/>
    <w:rsid w:val="00BD1116"/>
    <w:rsid w:val="00BE3DAB"/>
    <w:rsid w:val="00BE44BB"/>
    <w:rsid w:val="00BF1F77"/>
    <w:rsid w:val="00BF55C2"/>
    <w:rsid w:val="00BF6AB6"/>
    <w:rsid w:val="00C0057A"/>
    <w:rsid w:val="00C043A8"/>
    <w:rsid w:val="00C121C6"/>
    <w:rsid w:val="00C12C1B"/>
    <w:rsid w:val="00C12EE8"/>
    <w:rsid w:val="00C13FFA"/>
    <w:rsid w:val="00C16FAB"/>
    <w:rsid w:val="00C2448B"/>
    <w:rsid w:val="00C255F5"/>
    <w:rsid w:val="00C2641D"/>
    <w:rsid w:val="00C27C33"/>
    <w:rsid w:val="00C31FDC"/>
    <w:rsid w:val="00C43355"/>
    <w:rsid w:val="00C44594"/>
    <w:rsid w:val="00C51864"/>
    <w:rsid w:val="00C524ED"/>
    <w:rsid w:val="00C52D26"/>
    <w:rsid w:val="00C52E6A"/>
    <w:rsid w:val="00C53B41"/>
    <w:rsid w:val="00C56447"/>
    <w:rsid w:val="00C56DF9"/>
    <w:rsid w:val="00C60288"/>
    <w:rsid w:val="00C62187"/>
    <w:rsid w:val="00C622BA"/>
    <w:rsid w:val="00C6567D"/>
    <w:rsid w:val="00C65B54"/>
    <w:rsid w:val="00C8183E"/>
    <w:rsid w:val="00C84660"/>
    <w:rsid w:val="00C849CB"/>
    <w:rsid w:val="00C85D18"/>
    <w:rsid w:val="00C86454"/>
    <w:rsid w:val="00C86B27"/>
    <w:rsid w:val="00CA01F9"/>
    <w:rsid w:val="00CA2438"/>
    <w:rsid w:val="00CB6841"/>
    <w:rsid w:val="00CC1366"/>
    <w:rsid w:val="00CC63C2"/>
    <w:rsid w:val="00CC775A"/>
    <w:rsid w:val="00CD0966"/>
    <w:rsid w:val="00CD37FA"/>
    <w:rsid w:val="00CD3A63"/>
    <w:rsid w:val="00CD6344"/>
    <w:rsid w:val="00CD6A05"/>
    <w:rsid w:val="00CE1421"/>
    <w:rsid w:val="00CE2C81"/>
    <w:rsid w:val="00CE3457"/>
    <w:rsid w:val="00CF0C9B"/>
    <w:rsid w:val="00CF35A9"/>
    <w:rsid w:val="00CF482B"/>
    <w:rsid w:val="00CF5B09"/>
    <w:rsid w:val="00D00F89"/>
    <w:rsid w:val="00D011F0"/>
    <w:rsid w:val="00D04D2A"/>
    <w:rsid w:val="00D05A32"/>
    <w:rsid w:val="00D07D7A"/>
    <w:rsid w:val="00D1195C"/>
    <w:rsid w:val="00D1305C"/>
    <w:rsid w:val="00D143FB"/>
    <w:rsid w:val="00D1470B"/>
    <w:rsid w:val="00D14C30"/>
    <w:rsid w:val="00D15E33"/>
    <w:rsid w:val="00D17BF9"/>
    <w:rsid w:val="00D249B7"/>
    <w:rsid w:val="00D254F3"/>
    <w:rsid w:val="00D25A62"/>
    <w:rsid w:val="00D37F61"/>
    <w:rsid w:val="00D411DC"/>
    <w:rsid w:val="00D43970"/>
    <w:rsid w:val="00D43FB1"/>
    <w:rsid w:val="00D44BEA"/>
    <w:rsid w:val="00D454B3"/>
    <w:rsid w:val="00D47950"/>
    <w:rsid w:val="00D479A2"/>
    <w:rsid w:val="00D5231F"/>
    <w:rsid w:val="00D5528B"/>
    <w:rsid w:val="00D737D3"/>
    <w:rsid w:val="00D7413E"/>
    <w:rsid w:val="00D75816"/>
    <w:rsid w:val="00D75CD0"/>
    <w:rsid w:val="00D75D73"/>
    <w:rsid w:val="00D765C1"/>
    <w:rsid w:val="00D7772A"/>
    <w:rsid w:val="00D778E5"/>
    <w:rsid w:val="00D80DCB"/>
    <w:rsid w:val="00D82961"/>
    <w:rsid w:val="00D84851"/>
    <w:rsid w:val="00D86AEC"/>
    <w:rsid w:val="00D96A30"/>
    <w:rsid w:val="00DA01A6"/>
    <w:rsid w:val="00DA2DC7"/>
    <w:rsid w:val="00DA35F2"/>
    <w:rsid w:val="00DA3ADA"/>
    <w:rsid w:val="00DA6234"/>
    <w:rsid w:val="00DA7BBE"/>
    <w:rsid w:val="00DB6FBC"/>
    <w:rsid w:val="00DC138A"/>
    <w:rsid w:val="00DC67A9"/>
    <w:rsid w:val="00DC6C53"/>
    <w:rsid w:val="00DC78B7"/>
    <w:rsid w:val="00DD2862"/>
    <w:rsid w:val="00DD3144"/>
    <w:rsid w:val="00DD584B"/>
    <w:rsid w:val="00DE33FB"/>
    <w:rsid w:val="00DE5193"/>
    <w:rsid w:val="00DE6A57"/>
    <w:rsid w:val="00DF344C"/>
    <w:rsid w:val="00E009C7"/>
    <w:rsid w:val="00E018DC"/>
    <w:rsid w:val="00E03C59"/>
    <w:rsid w:val="00E04A69"/>
    <w:rsid w:val="00E051DB"/>
    <w:rsid w:val="00E21B67"/>
    <w:rsid w:val="00E22132"/>
    <w:rsid w:val="00E22526"/>
    <w:rsid w:val="00E236B3"/>
    <w:rsid w:val="00E251D4"/>
    <w:rsid w:val="00E25C1A"/>
    <w:rsid w:val="00E25DAD"/>
    <w:rsid w:val="00E26F5F"/>
    <w:rsid w:val="00E32FB4"/>
    <w:rsid w:val="00E34A78"/>
    <w:rsid w:val="00E41652"/>
    <w:rsid w:val="00E42000"/>
    <w:rsid w:val="00E42646"/>
    <w:rsid w:val="00E42977"/>
    <w:rsid w:val="00E42984"/>
    <w:rsid w:val="00E4641E"/>
    <w:rsid w:val="00E50822"/>
    <w:rsid w:val="00E60990"/>
    <w:rsid w:val="00E676DB"/>
    <w:rsid w:val="00E73821"/>
    <w:rsid w:val="00E82680"/>
    <w:rsid w:val="00EA5D69"/>
    <w:rsid w:val="00EA7DE2"/>
    <w:rsid w:val="00EB0B3C"/>
    <w:rsid w:val="00EB2422"/>
    <w:rsid w:val="00EC3032"/>
    <w:rsid w:val="00EC3C25"/>
    <w:rsid w:val="00EC3D1F"/>
    <w:rsid w:val="00EC5256"/>
    <w:rsid w:val="00EC64B0"/>
    <w:rsid w:val="00ED26CB"/>
    <w:rsid w:val="00EE2538"/>
    <w:rsid w:val="00EE5C1B"/>
    <w:rsid w:val="00EF1219"/>
    <w:rsid w:val="00EF1988"/>
    <w:rsid w:val="00F048B8"/>
    <w:rsid w:val="00F0670F"/>
    <w:rsid w:val="00F10009"/>
    <w:rsid w:val="00F11117"/>
    <w:rsid w:val="00F11DD3"/>
    <w:rsid w:val="00F1218D"/>
    <w:rsid w:val="00F1639D"/>
    <w:rsid w:val="00F16F4E"/>
    <w:rsid w:val="00F218FA"/>
    <w:rsid w:val="00F24D8F"/>
    <w:rsid w:val="00F27FB9"/>
    <w:rsid w:val="00F302AE"/>
    <w:rsid w:val="00F30946"/>
    <w:rsid w:val="00F34268"/>
    <w:rsid w:val="00F42144"/>
    <w:rsid w:val="00F46D0D"/>
    <w:rsid w:val="00F52132"/>
    <w:rsid w:val="00F542A0"/>
    <w:rsid w:val="00F601CD"/>
    <w:rsid w:val="00F62578"/>
    <w:rsid w:val="00F6575C"/>
    <w:rsid w:val="00F67E23"/>
    <w:rsid w:val="00F70984"/>
    <w:rsid w:val="00F77530"/>
    <w:rsid w:val="00F803B8"/>
    <w:rsid w:val="00F82D72"/>
    <w:rsid w:val="00F83949"/>
    <w:rsid w:val="00F84642"/>
    <w:rsid w:val="00F85C63"/>
    <w:rsid w:val="00F9018C"/>
    <w:rsid w:val="00F94B67"/>
    <w:rsid w:val="00F97812"/>
    <w:rsid w:val="00FA0716"/>
    <w:rsid w:val="00FB7B1E"/>
    <w:rsid w:val="00FC38AD"/>
    <w:rsid w:val="00FC3F1B"/>
    <w:rsid w:val="00FC728B"/>
    <w:rsid w:val="00FC7CF0"/>
    <w:rsid w:val="00FD058C"/>
    <w:rsid w:val="00FD3E80"/>
    <w:rsid w:val="00FD55A0"/>
    <w:rsid w:val="00FD56FA"/>
    <w:rsid w:val="00FE32ED"/>
    <w:rsid w:val="00FE3462"/>
    <w:rsid w:val="00FE3EB0"/>
    <w:rsid w:val="00FE7B7C"/>
    <w:rsid w:val="00FF1390"/>
    <w:rsid w:val="00FF1ED7"/>
    <w:rsid w:val="00FF65E6"/>
  </w:rsids>
  <m:mathPr>
    <m:mathFont m:val="Cambria Math"/>
    <m:brkBin m:val="before"/>
    <m:brkBinSub m:val="--"/>
    <m:smallFrac m:val="off"/>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gu-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269"/>
    <w:rPr>
      <w:rFonts w:ascii="Calibri" w:eastAsia="Calibri" w:hAnsi="Calibri" w:cs="Times New Roman"/>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047269"/>
    <w:pPr>
      <w:tabs>
        <w:tab w:val="center" w:pos="4153"/>
        <w:tab w:val="right" w:pos="8306"/>
      </w:tabs>
    </w:pPr>
    <w:rPr>
      <w:rFonts w:cs="Shruti"/>
      <w:sz w:val="20"/>
      <w:szCs w:val="20"/>
      <w:lang w:bidi="gu-IN"/>
    </w:rPr>
  </w:style>
  <w:style w:type="character" w:customStyle="1" w:styleId="HeaderChar">
    <w:name w:val="Header Char"/>
    <w:basedOn w:val="DefaultParagraphFont"/>
    <w:link w:val="Header"/>
    <w:uiPriority w:val="99"/>
    <w:rsid w:val="00047269"/>
    <w:rPr>
      <w:rFonts w:ascii="Calibri" w:eastAsia="Calibri" w:hAnsi="Calibri" w:cs="Shruti"/>
      <w:sz w:val="20"/>
      <w:szCs w:val="20"/>
      <w:lang w:val="en-US"/>
    </w:rPr>
  </w:style>
  <w:style w:type="character" w:styleId="PageNumber">
    <w:name w:val="page number"/>
    <w:uiPriority w:val="99"/>
    <w:rsid w:val="00047269"/>
    <w:rPr>
      <w:rFonts w:cs="Times New Roman"/>
    </w:rPr>
  </w:style>
  <w:style w:type="paragraph" w:styleId="Footer">
    <w:name w:val="footer"/>
    <w:basedOn w:val="Normal"/>
    <w:link w:val="FooterChar"/>
    <w:uiPriority w:val="99"/>
    <w:unhideWhenUsed/>
    <w:rsid w:val="00047269"/>
    <w:pPr>
      <w:tabs>
        <w:tab w:val="center" w:pos="4680"/>
        <w:tab w:val="right" w:pos="9360"/>
      </w:tabs>
    </w:pPr>
    <w:rPr>
      <w:rFonts w:cs="Shruti"/>
      <w:lang w:bidi="gu-IN"/>
    </w:rPr>
  </w:style>
  <w:style w:type="character" w:customStyle="1" w:styleId="FooterChar">
    <w:name w:val="Footer Char"/>
    <w:basedOn w:val="DefaultParagraphFont"/>
    <w:link w:val="Footer"/>
    <w:uiPriority w:val="99"/>
    <w:rsid w:val="00047269"/>
    <w:rPr>
      <w:rFonts w:ascii="Calibri" w:eastAsia="Calibri" w:hAnsi="Calibri" w:cs="Shruti"/>
    </w:rPr>
  </w:style>
  <w:style w:type="paragraph" w:styleId="ListParagraph">
    <w:name w:val="List Paragraph"/>
    <w:basedOn w:val="Normal"/>
    <w:uiPriority w:val="34"/>
    <w:qFormat/>
    <w:rsid w:val="0072717B"/>
    <w:pPr>
      <w:ind w:left="720"/>
      <w:contextualSpacing/>
    </w:pPr>
  </w:style>
  <w:style w:type="table" w:styleId="TableGrid">
    <w:name w:val="Table Grid"/>
    <w:basedOn w:val="TableNormal"/>
    <w:uiPriority w:val="59"/>
    <w:rsid w:val="00CE3457"/>
    <w:pPr>
      <w:spacing w:after="0" w:line="240" w:lineRule="auto"/>
    </w:pPr>
    <w:rPr>
      <w:rFonts w:eastAsiaTheme="minorEastAsia"/>
      <w:lang w:eastAsia="en-IN"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2282</Words>
  <Characters>1300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Kedar</cp:lastModifiedBy>
  <cp:revision>8</cp:revision>
  <dcterms:created xsi:type="dcterms:W3CDTF">2016-09-30T07:28:00Z</dcterms:created>
  <dcterms:modified xsi:type="dcterms:W3CDTF">2018-01-25T13:12:00Z</dcterms:modified>
</cp:coreProperties>
</file>